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217C66" w14:textId="36EC639E" w:rsidR="00D5773F" w:rsidRPr="0061192A" w:rsidRDefault="00D5773F" w:rsidP="005D2C10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bookmarkStart w:id="0" w:name="_Hlk19008421"/>
      <w:r w:rsidRPr="0061192A">
        <w:rPr>
          <w:rFonts w:ascii="Arial" w:hAnsi="Arial" w:cs="Arial"/>
          <w:b/>
          <w:sz w:val="24"/>
          <w:szCs w:val="24"/>
          <w:lang w:val="en-GB"/>
        </w:rPr>
        <w:t>S</w:t>
      </w:r>
      <w:r w:rsidR="00DC70FB">
        <w:rPr>
          <w:rFonts w:ascii="Arial" w:hAnsi="Arial" w:cs="Arial"/>
          <w:b/>
          <w:sz w:val="24"/>
          <w:szCs w:val="24"/>
          <w:lang w:val="en-GB"/>
        </w:rPr>
        <w:t>1</w:t>
      </w:r>
      <w:r w:rsidRPr="0061192A">
        <w:rPr>
          <w:rFonts w:ascii="Arial" w:hAnsi="Arial" w:cs="Arial"/>
          <w:b/>
          <w:sz w:val="24"/>
          <w:szCs w:val="24"/>
          <w:lang w:val="en-GB"/>
        </w:rPr>
        <w:t xml:space="preserve"> table</w:t>
      </w:r>
      <w:r w:rsidR="00DC70FB">
        <w:rPr>
          <w:rFonts w:ascii="Arial" w:hAnsi="Arial" w:cs="Arial"/>
          <w:b/>
          <w:sz w:val="24"/>
          <w:szCs w:val="24"/>
          <w:lang w:val="en-GB"/>
        </w:rPr>
        <w:t xml:space="preserve">. </w:t>
      </w:r>
      <w:r w:rsidRPr="00DC70FB">
        <w:rPr>
          <w:rFonts w:ascii="Arial" w:hAnsi="Arial" w:cs="Arial"/>
          <w:b/>
          <w:bCs/>
          <w:sz w:val="24"/>
          <w:szCs w:val="24"/>
          <w:lang w:val="en-GB"/>
        </w:rPr>
        <w:t xml:space="preserve">Inclusion and exclusion criteria of </w:t>
      </w:r>
      <w:r w:rsidR="000E6CD9" w:rsidRPr="00DC70FB">
        <w:rPr>
          <w:rFonts w:ascii="Arial" w:hAnsi="Arial" w:cs="Arial"/>
          <w:b/>
          <w:bCs/>
          <w:sz w:val="24"/>
          <w:szCs w:val="24"/>
          <w:lang w:val="en-GB"/>
        </w:rPr>
        <w:t>h</w:t>
      </w:r>
      <w:r w:rsidRPr="00DC70FB">
        <w:rPr>
          <w:rFonts w:ascii="Arial" w:hAnsi="Arial" w:cs="Arial"/>
          <w:b/>
          <w:bCs/>
          <w:sz w:val="24"/>
          <w:szCs w:val="24"/>
          <w:lang w:val="en-GB"/>
        </w:rPr>
        <w:t>ealthy volunte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E50EFE" w:rsidRPr="0061192A" w14:paraId="4548FC34" w14:textId="77777777" w:rsidTr="00D5542E">
        <w:tc>
          <w:tcPr>
            <w:tcW w:w="4531" w:type="dxa"/>
            <w:shd w:val="clear" w:color="auto" w:fill="F2F2F2" w:themeFill="background1" w:themeFillShade="F2"/>
          </w:tcPr>
          <w:p w14:paraId="613C5C27" w14:textId="77777777" w:rsidR="00E50EFE" w:rsidRPr="00107F31" w:rsidRDefault="00E50EFE" w:rsidP="005D2C10">
            <w:pPr>
              <w:spacing w:after="12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bookmarkStart w:id="1" w:name="_Hlk19008478"/>
            <w:bookmarkEnd w:id="0"/>
            <w:r w:rsidRPr="00E44D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clusion criteria</w:t>
            </w:r>
          </w:p>
        </w:tc>
        <w:tc>
          <w:tcPr>
            <w:tcW w:w="4531" w:type="dxa"/>
            <w:shd w:val="clear" w:color="auto" w:fill="F2F2F2" w:themeFill="background1" w:themeFillShade="F2"/>
          </w:tcPr>
          <w:p w14:paraId="63A82965" w14:textId="77777777" w:rsidR="00E50EFE" w:rsidRPr="0061192A" w:rsidRDefault="00E50EFE" w:rsidP="005D2C10">
            <w:pPr>
              <w:spacing w:after="12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1192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clusion criteria</w:t>
            </w:r>
          </w:p>
        </w:tc>
      </w:tr>
      <w:tr w:rsidR="00E50EFE" w:rsidRPr="0061192A" w14:paraId="7A036B70" w14:textId="77777777" w:rsidTr="006D1B3D">
        <w:tc>
          <w:tcPr>
            <w:tcW w:w="4531" w:type="dxa"/>
          </w:tcPr>
          <w:p w14:paraId="1C00420A" w14:textId="09E2EDCF" w:rsidR="00E50EFE" w:rsidRPr="00107F31" w:rsidRDefault="00E50EFE" w:rsidP="005D2C10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4D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≥ 18 years old</w:t>
            </w:r>
          </w:p>
        </w:tc>
        <w:tc>
          <w:tcPr>
            <w:tcW w:w="4531" w:type="dxa"/>
          </w:tcPr>
          <w:p w14:paraId="50F249BB" w14:textId="6029456B" w:rsidR="00E50EFE" w:rsidRPr="0061192A" w:rsidRDefault="00E50EFE" w:rsidP="005D2C10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4"/>
                <w:szCs w:val="24"/>
                <w:lang w:val="en-GB" w:bidi="hi-IN"/>
              </w:rPr>
              <w:t xml:space="preserve">TB suspect and/or TB symptoms present (at least 2 symptoms or </w:t>
            </w:r>
            <w:r w:rsidR="00DD43D7" w:rsidRPr="0061192A">
              <w:rPr>
                <w:rFonts w:ascii="Times New Roman" w:hAnsi="Times New Roman" w:cs="Times New Roman"/>
                <w:sz w:val="24"/>
                <w:szCs w:val="24"/>
                <w:lang w:val="en-GB" w:bidi="hi-IN"/>
              </w:rPr>
              <w:t>signs) *</w:t>
            </w:r>
          </w:p>
        </w:tc>
      </w:tr>
      <w:tr w:rsidR="00E50EFE" w:rsidRPr="0061192A" w14:paraId="5BB5A575" w14:textId="77777777" w:rsidTr="006D1B3D">
        <w:tc>
          <w:tcPr>
            <w:tcW w:w="4531" w:type="dxa"/>
          </w:tcPr>
          <w:p w14:paraId="703DA617" w14:textId="64008C01" w:rsidR="00E50EFE" w:rsidRPr="00107F31" w:rsidRDefault="00E50EFE" w:rsidP="005D2C10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4D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Able and willing to give informed consent to participate in </w:t>
            </w:r>
            <w:proofErr w:type="spellStart"/>
            <w:r w:rsidRPr="00E44D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pirometric</w:t>
            </w:r>
            <w:proofErr w:type="spellEnd"/>
            <w:r w:rsidRPr="00E44D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investigation</w:t>
            </w:r>
          </w:p>
        </w:tc>
        <w:tc>
          <w:tcPr>
            <w:tcW w:w="4531" w:type="dxa"/>
          </w:tcPr>
          <w:p w14:paraId="0819AAAF" w14:textId="520796A0" w:rsidR="00E50EFE" w:rsidRPr="0061192A" w:rsidRDefault="00E50EFE" w:rsidP="005D2C10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4"/>
                <w:szCs w:val="24"/>
                <w:lang w:val="en-GB" w:bidi="hi-IN"/>
              </w:rPr>
              <w:t>Past TB disease or anti-TB treatment</w:t>
            </w:r>
          </w:p>
        </w:tc>
      </w:tr>
      <w:tr w:rsidR="00E50EFE" w:rsidRPr="0061192A" w14:paraId="4F0AB4E6" w14:textId="77777777" w:rsidTr="005B536F">
        <w:trPr>
          <w:trHeight w:val="506"/>
        </w:trPr>
        <w:tc>
          <w:tcPr>
            <w:tcW w:w="4531" w:type="dxa"/>
          </w:tcPr>
          <w:p w14:paraId="629967F2" w14:textId="77777777" w:rsidR="00E50EFE" w:rsidRPr="00E44D11" w:rsidRDefault="00E50EFE" w:rsidP="005D2C10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14:paraId="3235A514" w14:textId="5AB1213D" w:rsidR="00E50EFE" w:rsidRPr="00107F31" w:rsidRDefault="00E50EFE" w:rsidP="005D2C10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7F31">
              <w:rPr>
                <w:rFonts w:ascii="Times New Roman" w:hAnsi="Times New Roman" w:cs="Times New Roman"/>
                <w:sz w:val="24"/>
                <w:szCs w:val="24"/>
                <w:lang w:val="en-GB" w:bidi="hi-IN"/>
              </w:rPr>
              <w:t>Any contraindication for spirometry**</w:t>
            </w:r>
          </w:p>
        </w:tc>
      </w:tr>
      <w:tr w:rsidR="00E50EFE" w:rsidRPr="0061192A" w14:paraId="022C9CC0" w14:textId="77777777" w:rsidTr="005B536F">
        <w:trPr>
          <w:trHeight w:val="570"/>
        </w:trPr>
        <w:tc>
          <w:tcPr>
            <w:tcW w:w="4531" w:type="dxa"/>
          </w:tcPr>
          <w:p w14:paraId="68CAC414" w14:textId="77777777" w:rsidR="00E50EFE" w:rsidRPr="00E44D11" w:rsidRDefault="00E50EFE" w:rsidP="005D2C10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14:paraId="45D11C04" w14:textId="7CABC681" w:rsidR="00E50EFE" w:rsidRPr="0061192A" w:rsidRDefault="00E50EFE" w:rsidP="005D2C10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7F31">
              <w:rPr>
                <w:rFonts w:ascii="Times New Roman" w:hAnsi="Times New Roman" w:cs="Times New Roman"/>
                <w:sz w:val="24"/>
                <w:szCs w:val="24"/>
                <w:lang w:val="en-GB" w:bidi="hi-IN"/>
              </w:rPr>
              <w:t>Any current or past (chronic) respiratory disease***</w:t>
            </w:r>
          </w:p>
        </w:tc>
      </w:tr>
      <w:bookmarkEnd w:id="1"/>
    </w:tbl>
    <w:p w14:paraId="789F6D41" w14:textId="77777777" w:rsidR="00D73424" w:rsidRPr="00E44D11" w:rsidRDefault="00D73424" w:rsidP="005D2C10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u w:val="single"/>
          <w:lang w:val="en-GB"/>
        </w:rPr>
      </w:pPr>
    </w:p>
    <w:p w14:paraId="046C1E6D" w14:textId="3D3D8842" w:rsidR="00D73424" w:rsidRPr="0061192A" w:rsidRDefault="00D73424" w:rsidP="005D2C10">
      <w:pPr>
        <w:spacing w:after="0" w:line="480" w:lineRule="auto"/>
        <w:jc w:val="both"/>
        <w:rPr>
          <w:rFonts w:ascii="Arial" w:hAnsi="Arial" w:cs="Arial"/>
          <w:sz w:val="20"/>
          <w:szCs w:val="20"/>
          <w:u w:val="single"/>
          <w:lang w:val="en-GB"/>
        </w:rPr>
      </w:pPr>
      <w:bookmarkStart w:id="2" w:name="_Hlk19008442"/>
      <w:r w:rsidRPr="0061192A">
        <w:rPr>
          <w:rFonts w:ascii="Arial" w:hAnsi="Arial" w:cs="Arial"/>
          <w:sz w:val="20"/>
          <w:szCs w:val="20"/>
          <w:u w:val="single"/>
          <w:lang w:val="en-GB"/>
        </w:rPr>
        <w:t>Legend to supplementary table 1:</w:t>
      </w:r>
    </w:p>
    <w:p w14:paraId="335BA3A1" w14:textId="502E4D02" w:rsidR="00D5773F" w:rsidRPr="0061192A" w:rsidRDefault="00E50EFE" w:rsidP="005D2C10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61192A">
        <w:rPr>
          <w:rFonts w:ascii="Arial" w:hAnsi="Arial" w:cs="Arial"/>
          <w:sz w:val="20"/>
          <w:szCs w:val="20"/>
          <w:lang w:val="en-GB"/>
        </w:rPr>
        <w:t xml:space="preserve">*TB symptoms: </w:t>
      </w:r>
      <w:r w:rsidR="005B536F" w:rsidRPr="0061192A">
        <w:rPr>
          <w:rFonts w:ascii="Arial" w:hAnsi="Arial" w:cs="Arial"/>
          <w:sz w:val="20"/>
          <w:szCs w:val="20"/>
          <w:lang w:val="en-GB"/>
        </w:rPr>
        <w:t>productive cough &gt; 2 weeks, fever &gt; 2 weeks, night sweats &gt; 2 weeks, lasting weight loss</w:t>
      </w:r>
    </w:p>
    <w:p w14:paraId="5854FBD2" w14:textId="410B93D0" w:rsidR="00E50EFE" w:rsidRPr="0061192A" w:rsidRDefault="00E50EFE" w:rsidP="005D2C10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61192A">
        <w:rPr>
          <w:rFonts w:ascii="Arial" w:hAnsi="Arial" w:cs="Arial"/>
          <w:sz w:val="20"/>
          <w:szCs w:val="20"/>
          <w:lang w:val="en-GB"/>
        </w:rPr>
        <w:t>**Contraindication for spirometry:</w:t>
      </w:r>
      <w:r w:rsidR="005B536F" w:rsidRPr="0061192A">
        <w:rPr>
          <w:rFonts w:ascii="Arial" w:hAnsi="Arial" w:cs="Arial"/>
          <w:sz w:val="20"/>
          <w:szCs w:val="20"/>
          <w:lang w:val="en-GB"/>
        </w:rPr>
        <w:t xml:space="preserve"> pneumothorax, eye or brain surgery</w:t>
      </w:r>
      <w:r w:rsidR="007E70CD" w:rsidRPr="0061192A">
        <w:rPr>
          <w:rFonts w:ascii="Arial" w:hAnsi="Arial" w:cs="Arial"/>
          <w:sz w:val="20"/>
          <w:szCs w:val="20"/>
          <w:lang w:val="en-GB"/>
        </w:rPr>
        <w:t xml:space="preserve"> (</w:t>
      </w:r>
      <w:r w:rsidR="005B536F" w:rsidRPr="0061192A">
        <w:rPr>
          <w:rFonts w:ascii="Arial" w:hAnsi="Arial" w:cs="Arial"/>
          <w:sz w:val="20"/>
          <w:szCs w:val="20"/>
          <w:lang w:val="en-GB"/>
        </w:rPr>
        <w:t xml:space="preserve">last 8 weeks), major surgery (last 6 weeks), heart attack, lung embolism or angina pectoris (last 4 weeks), respiratory infection (e.g. chest cold, pneumonia, bronchitis in last 3 weeks), smoked tobacco (last hour), heavy meal (last hour), </w:t>
      </w:r>
      <w:proofErr w:type="spellStart"/>
      <w:r w:rsidR="005B536F" w:rsidRPr="0061192A">
        <w:rPr>
          <w:rFonts w:ascii="Arial" w:hAnsi="Arial" w:cs="Arial"/>
          <w:sz w:val="20"/>
          <w:szCs w:val="20"/>
          <w:lang w:val="en-GB"/>
        </w:rPr>
        <w:t>albuterol</w:t>
      </w:r>
      <w:proofErr w:type="spellEnd"/>
      <w:r w:rsidR="005B536F" w:rsidRPr="0061192A">
        <w:rPr>
          <w:rFonts w:ascii="Arial" w:hAnsi="Arial" w:cs="Arial"/>
          <w:sz w:val="20"/>
          <w:szCs w:val="20"/>
          <w:lang w:val="en-GB"/>
        </w:rPr>
        <w:t xml:space="preserve"> rescue inhaler (Salbutamol, Salmeterol in last hour), wearing any tight clothing that interferes with ability to breathe deeply, wearing dentures.</w:t>
      </w:r>
    </w:p>
    <w:p w14:paraId="10B71A57" w14:textId="5D2EFE4B" w:rsidR="00E50EFE" w:rsidRPr="0061192A" w:rsidRDefault="00E50EFE" w:rsidP="005D2C10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61192A">
        <w:rPr>
          <w:rFonts w:ascii="Arial" w:hAnsi="Arial" w:cs="Arial"/>
          <w:sz w:val="20"/>
          <w:szCs w:val="20"/>
          <w:lang w:val="en-GB"/>
        </w:rPr>
        <w:t>***Respiratory diseases:</w:t>
      </w:r>
      <w:r w:rsidR="005B536F" w:rsidRPr="0061192A">
        <w:rPr>
          <w:rFonts w:ascii="Arial" w:hAnsi="Arial" w:cs="Arial"/>
          <w:sz w:val="20"/>
          <w:szCs w:val="20"/>
          <w:lang w:val="en-GB"/>
        </w:rPr>
        <w:t xml:space="preserve"> Asthma</w:t>
      </w:r>
      <w:r w:rsidR="000233FB" w:rsidRPr="0061192A">
        <w:rPr>
          <w:rFonts w:ascii="Arial" w:hAnsi="Arial" w:cs="Arial"/>
          <w:sz w:val="20"/>
          <w:szCs w:val="20"/>
          <w:lang w:val="en-GB"/>
        </w:rPr>
        <w:t xml:space="preserve"> </w:t>
      </w:r>
      <w:r w:rsidR="00FF54BC" w:rsidRPr="0061192A">
        <w:rPr>
          <w:rFonts w:ascii="Arial" w:hAnsi="Arial" w:cs="Arial"/>
          <w:sz w:val="20"/>
          <w:szCs w:val="20"/>
          <w:lang w:val="en-GB"/>
        </w:rPr>
        <w:t xml:space="preserve">or COPD </w:t>
      </w:r>
      <w:r w:rsidR="000233FB" w:rsidRPr="0061192A">
        <w:rPr>
          <w:rFonts w:ascii="Arial" w:hAnsi="Arial" w:cs="Arial"/>
          <w:sz w:val="20"/>
          <w:szCs w:val="20"/>
          <w:lang w:val="en-GB"/>
        </w:rPr>
        <w:t>diagnosed by medical personnel</w:t>
      </w:r>
      <w:r w:rsidR="005B536F" w:rsidRPr="0061192A">
        <w:rPr>
          <w:rFonts w:ascii="Arial" w:hAnsi="Arial" w:cs="Arial"/>
          <w:sz w:val="20"/>
          <w:szCs w:val="20"/>
          <w:lang w:val="en-GB"/>
        </w:rPr>
        <w:t xml:space="preserve">, general wheezing or whistling in chest (last 2 years), respiratory infection (e.g. chest cold, pneumonia, bronchitis in last 3 weeks), breathing difficulties during mild </w:t>
      </w:r>
      <w:r w:rsidR="00254F08" w:rsidRPr="0061192A">
        <w:rPr>
          <w:rFonts w:ascii="Arial" w:hAnsi="Arial" w:cs="Arial"/>
          <w:sz w:val="20"/>
          <w:szCs w:val="20"/>
          <w:lang w:val="en-GB"/>
        </w:rPr>
        <w:t>exercise, or at night.</w:t>
      </w:r>
    </w:p>
    <w:bookmarkEnd w:id="2"/>
    <w:p w14:paraId="36FD1995" w14:textId="02E9B0C6" w:rsidR="00D5773F" w:rsidRDefault="00D5773F" w:rsidP="005D2C10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5A2F3DA5" w14:textId="77777777" w:rsidR="005D2C10" w:rsidRPr="0061192A" w:rsidRDefault="005D2C10" w:rsidP="005D2C10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4BDB3568" w14:textId="48FE0591" w:rsidR="00C355EC" w:rsidRPr="00DC70FB" w:rsidRDefault="00C355EC" w:rsidP="005D2C10">
      <w:pPr>
        <w:spacing w:line="480" w:lineRule="auto"/>
        <w:rPr>
          <w:rFonts w:ascii="Arial" w:eastAsia="Times New Roman" w:hAnsi="Arial" w:cs="Arial"/>
          <w:b/>
          <w:color w:val="262727"/>
          <w:sz w:val="24"/>
          <w:szCs w:val="24"/>
          <w:lang w:val="en-GB" w:eastAsia="pt-PT"/>
        </w:rPr>
      </w:pPr>
      <w:bookmarkStart w:id="3" w:name="_Hlk19008829"/>
      <w:r w:rsidRPr="00DC70FB">
        <w:rPr>
          <w:rFonts w:ascii="Arial" w:eastAsia="Times New Roman" w:hAnsi="Arial" w:cs="Arial"/>
          <w:b/>
          <w:color w:val="262727"/>
          <w:sz w:val="24"/>
          <w:szCs w:val="24"/>
          <w:lang w:val="en-GB" w:eastAsia="pt-PT"/>
        </w:rPr>
        <w:lastRenderedPageBreak/>
        <w:t>S</w:t>
      </w:r>
      <w:r w:rsidR="004101C1">
        <w:rPr>
          <w:rFonts w:ascii="Arial" w:eastAsia="Times New Roman" w:hAnsi="Arial" w:cs="Arial"/>
          <w:b/>
          <w:color w:val="262727"/>
          <w:sz w:val="24"/>
          <w:szCs w:val="24"/>
          <w:lang w:val="en-GB" w:eastAsia="pt-PT"/>
        </w:rPr>
        <w:t xml:space="preserve">2 </w:t>
      </w:r>
      <w:r w:rsidRPr="00DC70FB">
        <w:rPr>
          <w:rFonts w:ascii="Arial" w:eastAsia="Times New Roman" w:hAnsi="Arial" w:cs="Arial"/>
          <w:b/>
          <w:color w:val="262727"/>
          <w:sz w:val="24"/>
          <w:szCs w:val="24"/>
          <w:lang w:val="en-GB" w:eastAsia="pt-PT"/>
        </w:rPr>
        <w:t>table</w:t>
      </w:r>
      <w:r w:rsidR="00DC70FB" w:rsidRPr="00DC70FB">
        <w:rPr>
          <w:rFonts w:ascii="Arial" w:eastAsia="Times New Roman" w:hAnsi="Arial" w:cs="Arial"/>
          <w:b/>
          <w:color w:val="262727"/>
          <w:sz w:val="24"/>
          <w:szCs w:val="24"/>
          <w:lang w:val="en-GB" w:eastAsia="pt-PT"/>
        </w:rPr>
        <w:t>.</w:t>
      </w:r>
      <w:r w:rsidRPr="00DC70FB">
        <w:rPr>
          <w:rFonts w:ascii="Arial" w:eastAsia="Times New Roman" w:hAnsi="Arial" w:cs="Arial"/>
          <w:b/>
          <w:color w:val="262727"/>
          <w:sz w:val="24"/>
          <w:szCs w:val="24"/>
          <w:lang w:val="en-GB" w:eastAsia="pt-PT"/>
        </w:rPr>
        <w:t xml:space="preserve"> Distribution of risk factors in participants from TB cohort without and with </w:t>
      </w:r>
      <w:r w:rsidR="00A31B2C" w:rsidRPr="00DC70FB">
        <w:rPr>
          <w:rFonts w:ascii="Arial" w:eastAsia="Times New Roman" w:hAnsi="Arial" w:cs="Arial"/>
          <w:b/>
          <w:color w:val="262727"/>
          <w:sz w:val="24"/>
          <w:szCs w:val="24"/>
          <w:lang w:val="en-GB" w:eastAsia="pt-PT"/>
        </w:rPr>
        <w:t>LI</w:t>
      </w:r>
      <w:r w:rsidRPr="00DC70FB">
        <w:rPr>
          <w:rFonts w:ascii="Arial" w:eastAsia="Times New Roman" w:hAnsi="Arial" w:cs="Arial"/>
          <w:b/>
          <w:color w:val="262727"/>
          <w:sz w:val="24"/>
          <w:szCs w:val="24"/>
          <w:lang w:val="en-GB" w:eastAsia="pt-PT"/>
        </w:rPr>
        <w:t xml:space="preserve"> </w:t>
      </w:r>
      <w:r w:rsidR="00592F54" w:rsidRPr="00DC70FB">
        <w:rPr>
          <w:rFonts w:ascii="Arial" w:eastAsia="Times New Roman" w:hAnsi="Arial" w:cs="Arial"/>
          <w:b/>
          <w:color w:val="262727"/>
          <w:sz w:val="24"/>
          <w:szCs w:val="24"/>
          <w:lang w:val="en-GB" w:eastAsia="pt-PT"/>
        </w:rPr>
        <w:t xml:space="preserve">at week 52 </w:t>
      </w:r>
      <w:r w:rsidRPr="00DC70FB">
        <w:rPr>
          <w:rFonts w:ascii="Arial" w:eastAsia="Times New Roman" w:hAnsi="Arial" w:cs="Arial"/>
          <w:b/>
          <w:color w:val="262727"/>
          <w:sz w:val="24"/>
          <w:szCs w:val="24"/>
          <w:lang w:val="en-GB" w:eastAsia="pt-PT"/>
        </w:rPr>
        <w:t xml:space="preserve">(and with mild or moderate/severe </w:t>
      </w:r>
      <w:r w:rsidR="00A31B2C" w:rsidRPr="00DC70FB">
        <w:rPr>
          <w:rFonts w:ascii="Arial" w:eastAsia="Times New Roman" w:hAnsi="Arial" w:cs="Arial"/>
          <w:b/>
          <w:color w:val="262727"/>
          <w:sz w:val="24"/>
          <w:szCs w:val="24"/>
          <w:lang w:val="en-GB" w:eastAsia="pt-PT"/>
        </w:rPr>
        <w:t>LI</w:t>
      </w:r>
      <w:r w:rsidRPr="00DC70FB">
        <w:rPr>
          <w:rFonts w:ascii="Arial" w:eastAsia="Times New Roman" w:hAnsi="Arial" w:cs="Arial"/>
          <w:b/>
          <w:color w:val="262727"/>
          <w:sz w:val="24"/>
          <w:szCs w:val="24"/>
          <w:lang w:val="en-GB" w:eastAsia="pt-PT"/>
        </w:rPr>
        <w:t xml:space="preserve"> among those with </w:t>
      </w:r>
      <w:r w:rsidR="00A31B2C" w:rsidRPr="00DC70FB">
        <w:rPr>
          <w:rFonts w:ascii="Arial" w:eastAsia="Times New Roman" w:hAnsi="Arial" w:cs="Arial"/>
          <w:b/>
          <w:color w:val="262727"/>
          <w:sz w:val="24"/>
          <w:szCs w:val="24"/>
          <w:lang w:val="en-GB" w:eastAsia="pt-PT"/>
        </w:rPr>
        <w:t>LI</w:t>
      </w:r>
      <w:r w:rsidRPr="00DC70FB">
        <w:rPr>
          <w:rFonts w:ascii="Arial" w:eastAsia="Times New Roman" w:hAnsi="Arial" w:cs="Arial"/>
          <w:b/>
          <w:color w:val="262727"/>
          <w:sz w:val="24"/>
          <w:szCs w:val="24"/>
          <w:lang w:val="en-GB" w:eastAsia="pt-PT"/>
        </w:rPr>
        <w:t>)</w:t>
      </w:r>
      <w:r w:rsidR="00DC70FB" w:rsidRPr="00DC70FB">
        <w:rPr>
          <w:rFonts w:ascii="Arial" w:eastAsia="Times New Roman" w:hAnsi="Arial" w:cs="Arial"/>
          <w:b/>
          <w:color w:val="262727"/>
          <w:sz w:val="24"/>
          <w:szCs w:val="24"/>
          <w:lang w:val="en-GB" w:eastAsia="pt-PT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94"/>
        <w:gridCol w:w="1053"/>
        <w:gridCol w:w="1493"/>
        <w:gridCol w:w="1418"/>
        <w:gridCol w:w="1275"/>
        <w:gridCol w:w="1417"/>
      </w:tblGrid>
      <w:tr w:rsidR="00272163" w:rsidRPr="00EB3614" w14:paraId="7AB77382" w14:textId="77777777" w:rsidTr="0061192A">
        <w:tc>
          <w:tcPr>
            <w:tcW w:w="2694" w:type="dxa"/>
            <w:shd w:val="clear" w:color="auto" w:fill="auto"/>
          </w:tcPr>
          <w:p w14:paraId="1B229D63" w14:textId="77777777" w:rsidR="00272163" w:rsidRPr="00107F31" w:rsidRDefault="00272163" w:rsidP="005D2C1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4" w:name="_Hlk19009102"/>
            <w:bookmarkEnd w:id="3"/>
            <w:r w:rsidRPr="00E44D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isk factor, total N= 62</w:t>
            </w:r>
          </w:p>
        </w:tc>
        <w:tc>
          <w:tcPr>
            <w:tcW w:w="1053" w:type="dxa"/>
          </w:tcPr>
          <w:p w14:paraId="19FC973D" w14:textId="77777777" w:rsidR="00272163" w:rsidRPr="00107F31" w:rsidRDefault="00272163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7F3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93" w:type="dxa"/>
            <w:shd w:val="clear" w:color="auto" w:fill="auto"/>
          </w:tcPr>
          <w:p w14:paraId="30277EB7" w14:textId="77777777" w:rsidR="00272163" w:rsidRPr="0061192A" w:rsidRDefault="00272163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No LI, </w:t>
            </w:r>
          </w:p>
          <w:p w14:paraId="7634F46A" w14:textId="77777777" w:rsidR="00272163" w:rsidRPr="0061192A" w:rsidRDefault="00272163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 (n)</w:t>
            </w:r>
          </w:p>
          <w:p w14:paraId="689180B7" w14:textId="77777777" w:rsidR="00272163" w:rsidRPr="0061192A" w:rsidRDefault="00272163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3D492B91" w14:textId="450D7E1F" w:rsidR="00272163" w:rsidRPr="00E6282D" w:rsidRDefault="00272163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=22)</w:t>
            </w:r>
          </w:p>
        </w:tc>
        <w:tc>
          <w:tcPr>
            <w:tcW w:w="1418" w:type="dxa"/>
            <w:shd w:val="clear" w:color="auto" w:fill="auto"/>
          </w:tcPr>
          <w:p w14:paraId="0F28C15B" w14:textId="77777777" w:rsidR="00272163" w:rsidRPr="0061192A" w:rsidRDefault="00272163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ny LI, </w:t>
            </w:r>
          </w:p>
          <w:p w14:paraId="298E6E37" w14:textId="77777777" w:rsidR="00272163" w:rsidRPr="0061192A" w:rsidRDefault="00272163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 (n)</w:t>
            </w:r>
          </w:p>
          <w:p w14:paraId="5827099F" w14:textId="77777777" w:rsidR="00272163" w:rsidRPr="0061192A" w:rsidRDefault="00272163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1440F8C2" w14:textId="2780E648" w:rsidR="00272163" w:rsidRPr="00E6282D" w:rsidRDefault="00272163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=40)</w:t>
            </w:r>
          </w:p>
        </w:tc>
        <w:tc>
          <w:tcPr>
            <w:tcW w:w="1275" w:type="dxa"/>
          </w:tcPr>
          <w:p w14:paraId="025F6378" w14:textId="77777777" w:rsidR="00272163" w:rsidRPr="0061192A" w:rsidRDefault="00272163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ild LI,</w:t>
            </w:r>
          </w:p>
          <w:p w14:paraId="20779D88" w14:textId="77777777" w:rsidR="00272163" w:rsidRPr="0061192A" w:rsidRDefault="00272163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)</w:t>
            </w:r>
          </w:p>
          <w:p w14:paraId="27E320F5" w14:textId="77777777" w:rsidR="00272163" w:rsidRPr="0061192A" w:rsidRDefault="00272163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403B00C7" w14:textId="2B9F68AE" w:rsidR="00272163" w:rsidRPr="00E6282D" w:rsidRDefault="00272163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=18)</w:t>
            </w:r>
          </w:p>
        </w:tc>
        <w:tc>
          <w:tcPr>
            <w:tcW w:w="1417" w:type="dxa"/>
          </w:tcPr>
          <w:p w14:paraId="022C0FF0" w14:textId="77777777" w:rsidR="00272163" w:rsidRPr="0061192A" w:rsidRDefault="00272163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t-PT"/>
              </w:rPr>
            </w:pPr>
            <w:proofErr w:type="spellStart"/>
            <w:r w:rsidRPr="0061192A">
              <w:rPr>
                <w:rFonts w:ascii="Times New Roman" w:hAnsi="Times New Roman" w:cs="Times New Roman"/>
                <w:b/>
                <w:sz w:val="20"/>
                <w:szCs w:val="20"/>
                <w:lang w:val="pt-PT"/>
              </w:rPr>
              <w:t>Moderate</w:t>
            </w:r>
            <w:proofErr w:type="spellEnd"/>
            <w:r w:rsidRPr="0061192A">
              <w:rPr>
                <w:rFonts w:ascii="Times New Roman" w:hAnsi="Times New Roman" w:cs="Times New Roman"/>
                <w:b/>
                <w:sz w:val="20"/>
                <w:szCs w:val="20"/>
                <w:lang w:val="pt-PT"/>
              </w:rPr>
              <w:t>/</w:t>
            </w:r>
          </w:p>
          <w:p w14:paraId="6F6C1857" w14:textId="77777777" w:rsidR="00272163" w:rsidRPr="0061192A" w:rsidRDefault="00272163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t-PT"/>
              </w:rPr>
            </w:pPr>
            <w:proofErr w:type="spellStart"/>
            <w:r w:rsidRPr="0061192A">
              <w:rPr>
                <w:rFonts w:ascii="Times New Roman" w:hAnsi="Times New Roman" w:cs="Times New Roman"/>
                <w:b/>
                <w:sz w:val="20"/>
                <w:szCs w:val="20"/>
                <w:lang w:val="pt-PT"/>
              </w:rPr>
              <w:t>severe</w:t>
            </w:r>
            <w:proofErr w:type="spellEnd"/>
            <w:r w:rsidRPr="0061192A">
              <w:rPr>
                <w:rFonts w:ascii="Times New Roman" w:hAnsi="Times New Roman" w:cs="Times New Roman"/>
                <w:b/>
                <w:sz w:val="20"/>
                <w:szCs w:val="20"/>
                <w:lang w:val="pt-PT"/>
              </w:rPr>
              <w:t xml:space="preserve"> LI, </w:t>
            </w:r>
          </w:p>
          <w:p w14:paraId="20EEBD9E" w14:textId="77777777" w:rsidR="00272163" w:rsidRPr="0061192A" w:rsidRDefault="00272163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t-PT"/>
              </w:rPr>
            </w:pPr>
            <w:r w:rsidRPr="0061192A">
              <w:rPr>
                <w:rFonts w:ascii="Times New Roman" w:hAnsi="Times New Roman" w:cs="Times New Roman"/>
                <w:b/>
                <w:sz w:val="20"/>
                <w:szCs w:val="20"/>
                <w:lang w:val="pt-PT"/>
              </w:rPr>
              <w:t>(n)</w:t>
            </w:r>
          </w:p>
          <w:p w14:paraId="15370495" w14:textId="5644DEF3" w:rsidR="00272163" w:rsidRPr="0061192A" w:rsidRDefault="00272163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t-PT"/>
              </w:rPr>
            </w:pPr>
            <w:r w:rsidRPr="0061192A">
              <w:rPr>
                <w:rFonts w:ascii="Times New Roman" w:hAnsi="Times New Roman" w:cs="Times New Roman"/>
                <w:b/>
                <w:sz w:val="20"/>
                <w:szCs w:val="20"/>
                <w:lang w:val="pt-PT"/>
              </w:rPr>
              <w:t>(N=22)</w:t>
            </w:r>
          </w:p>
        </w:tc>
      </w:tr>
      <w:tr w:rsidR="00C355EC" w:rsidRPr="0061192A" w14:paraId="17756F7B" w14:textId="77777777" w:rsidTr="0061192A">
        <w:tc>
          <w:tcPr>
            <w:tcW w:w="2694" w:type="dxa"/>
            <w:shd w:val="clear" w:color="auto" w:fill="F2F2F2" w:themeFill="background1" w:themeFillShade="F2"/>
          </w:tcPr>
          <w:p w14:paraId="6AD748F2" w14:textId="77777777" w:rsidR="00C355EC" w:rsidRPr="00107F31" w:rsidRDefault="00C355EC" w:rsidP="005D2C1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ex 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60165C88" w14:textId="77777777" w:rsidR="00C355EC" w:rsidRPr="00107F31" w:rsidRDefault="00C355EC" w:rsidP="005D2C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3" w:type="dxa"/>
            <w:shd w:val="clear" w:color="auto" w:fill="F2F2F2" w:themeFill="background1" w:themeFillShade="F2"/>
          </w:tcPr>
          <w:p w14:paraId="54E8A78B" w14:textId="77777777" w:rsidR="00C355EC" w:rsidRPr="0061192A" w:rsidRDefault="00C355EC" w:rsidP="005D2C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7C706D0A" w14:textId="77777777" w:rsidR="00C355EC" w:rsidRPr="0061192A" w:rsidRDefault="00C355EC" w:rsidP="005D2C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001407E8" w14:textId="77777777" w:rsidR="00C355EC" w:rsidRPr="0061192A" w:rsidRDefault="00C355EC" w:rsidP="005D2C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1B7FF8B8" w14:textId="77777777" w:rsidR="00C355EC" w:rsidRPr="0061192A" w:rsidRDefault="00C355EC" w:rsidP="005D2C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2783E" w:rsidRPr="0061192A" w14:paraId="4BFF576A" w14:textId="77777777" w:rsidTr="0061192A">
        <w:tc>
          <w:tcPr>
            <w:tcW w:w="2694" w:type="dxa"/>
            <w:shd w:val="clear" w:color="auto" w:fill="auto"/>
          </w:tcPr>
          <w:p w14:paraId="0F42917C" w14:textId="03FAC7FC" w:rsidR="00B2783E" w:rsidRPr="00107F31" w:rsidRDefault="00B2783E" w:rsidP="005D2C10">
            <w:pPr>
              <w:pStyle w:val="ListParagraph"/>
              <w:spacing w:line="480" w:lineRule="auto"/>
              <w:ind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053" w:type="dxa"/>
          </w:tcPr>
          <w:p w14:paraId="07D406AF" w14:textId="77777777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7F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1493" w:type="dxa"/>
            <w:shd w:val="clear" w:color="auto" w:fill="auto"/>
          </w:tcPr>
          <w:p w14:paraId="6C1129BC" w14:textId="2B2A065E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24 (19)</w:t>
            </w:r>
          </w:p>
        </w:tc>
        <w:tc>
          <w:tcPr>
            <w:tcW w:w="1418" w:type="dxa"/>
            <w:shd w:val="clear" w:color="auto" w:fill="auto"/>
          </w:tcPr>
          <w:p w14:paraId="697AFA0B" w14:textId="064301D1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76(23)</w:t>
            </w:r>
          </w:p>
        </w:tc>
        <w:tc>
          <w:tcPr>
            <w:tcW w:w="1275" w:type="dxa"/>
          </w:tcPr>
          <w:p w14:paraId="2DD775CD" w14:textId="53A97535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417" w:type="dxa"/>
          </w:tcPr>
          <w:p w14:paraId="3DCF1257" w14:textId="27025AA2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</w:tr>
      <w:tr w:rsidR="00B2783E" w:rsidRPr="0061192A" w14:paraId="2FA9BE71" w14:textId="77777777" w:rsidTr="0061192A">
        <w:tc>
          <w:tcPr>
            <w:tcW w:w="2694" w:type="dxa"/>
            <w:shd w:val="clear" w:color="auto" w:fill="auto"/>
          </w:tcPr>
          <w:p w14:paraId="1DC9661C" w14:textId="79B83D1F" w:rsidR="00B2783E" w:rsidRPr="00107F31" w:rsidRDefault="00B2783E" w:rsidP="005D2C10">
            <w:pPr>
              <w:pStyle w:val="ListParagraph"/>
              <w:spacing w:line="480" w:lineRule="auto"/>
              <w:ind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053" w:type="dxa"/>
          </w:tcPr>
          <w:p w14:paraId="525F0987" w14:textId="77777777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7F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493" w:type="dxa"/>
            <w:shd w:val="clear" w:color="auto" w:fill="auto"/>
          </w:tcPr>
          <w:p w14:paraId="22FD5337" w14:textId="205BAD4E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00 (3)</w:t>
            </w:r>
          </w:p>
        </w:tc>
        <w:tc>
          <w:tcPr>
            <w:tcW w:w="1418" w:type="dxa"/>
            <w:shd w:val="clear" w:color="auto" w:fill="auto"/>
          </w:tcPr>
          <w:p w14:paraId="6B6E3048" w14:textId="78144281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00 (17)</w:t>
            </w:r>
          </w:p>
        </w:tc>
        <w:tc>
          <w:tcPr>
            <w:tcW w:w="1275" w:type="dxa"/>
          </w:tcPr>
          <w:p w14:paraId="7D3F290C" w14:textId="3C483F68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417" w:type="dxa"/>
          </w:tcPr>
          <w:p w14:paraId="7B16AAF7" w14:textId="3AB54C07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C355EC" w:rsidRPr="0061192A" w14:paraId="0E675EDC" w14:textId="77777777" w:rsidTr="0061192A">
        <w:tc>
          <w:tcPr>
            <w:tcW w:w="2694" w:type="dxa"/>
            <w:shd w:val="clear" w:color="auto" w:fill="F2F2F2" w:themeFill="background1" w:themeFillShade="F2"/>
          </w:tcPr>
          <w:p w14:paraId="1DFBC082" w14:textId="77777777" w:rsidR="00C355EC" w:rsidRPr="00107F31" w:rsidRDefault="00C355EC" w:rsidP="005D2C1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5E14EB54" w14:textId="77777777" w:rsidR="00C355EC" w:rsidRPr="00107F31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3" w:type="dxa"/>
            <w:shd w:val="clear" w:color="auto" w:fill="F2F2F2" w:themeFill="background1" w:themeFillShade="F2"/>
          </w:tcPr>
          <w:p w14:paraId="6394E6E1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626A3F1F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21046BFE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41AFC00C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2783E" w:rsidRPr="0061192A" w14:paraId="79751A1F" w14:textId="77777777" w:rsidTr="0061192A">
        <w:tc>
          <w:tcPr>
            <w:tcW w:w="2694" w:type="dxa"/>
            <w:shd w:val="clear" w:color="auto" w:fill="auto"/>
          </w:tcPr>
          <w:p w14:paraId="2EAED0E0" w14:textId="34EB2D65" w:rsidR="00B2783E" w:rsidRPr="00107F31" w:rsidRDefault="00B2783E" w:rsidP="005D2C10">
            <w:pPr>
              <w:pStyle w:val="ListParagraph"/>
              <w:spacing w:line="480" w:lineRule="auto"/>
              <w:ind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Pr="00107F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0 years old </w:t>
            </w:r>
          </w:p>
        </w:tc>
        <w:tc>
          <w:tcPr>
            <w:tcW w:w="1053" w:type="dxa"/>
          </w:tcPr>
          <w:p w14:paraId="038FE8A3" w14:textId="77777777" w:rsidR="00B2783E" w:rsidRPr="0061192A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1493" w:type="dxa"/>
            <w:shd w:val="clear" w:color="auto" w:fill="auto"/>
          </w:tcPr>
          <w:p w14:paraId="42DC5EBA" w14:textId="239E6856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78 (16)</w:t>
            </w:r>
          </w:p>
        </w:tc>
        <w:tc>
          <w:tcPr>
            <w:tcW w:w="1418" w:type="dxa"/>
            <w:shd w:val="clear" w:color="auto" w:fill="auto"/>
          </w:tcPr>
          <w:p w14:paraId="1B2AD12D" w14:textId="0F157EDE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22 (30)</w:t>
            </w:r>
          </w:p>
        </w:tc>
        <w:tc>
          <w:tcPr>
            <w:tcW w:w="1275" w:type="dxa"/>
          </w:tcPr>
          <w:p w14:paraId="54A76963" w14:textId="46B0B309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7" w:type="dxa"/>
          </w:tcPr>
          <w:p w14:paraId="3582E417" w14:textId="03D13671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</w:tr>
      <w:tr w:rsidR="00B2783E" w:rsidRPr="0061192A" w14:paraId="18EBCBA5" w14:textId="77777777" w:rsidTr="0061192A">
        <w:tc>
          <w:tcPr>
            <w:tcW w:w="2694" w:type="dxa"/>
            <w:shd w:val="clear" w:color="auto" w:fill="auto"/>
          </w:tcPr>
          <w:p w14:paraId="1C781A50" w14:textId="724F58DB" w:rsidR="00B2783E" w:rsidRPr="00107F31" w:rsidRDefault="00B2783E" w:rsidP="005D2C10">
            <w:pPr>
              <w:pStyle w:val="ListParagraph"/>
              <w:spacing w:line="480" w:lineRule="auto"/>
              <w:ind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≥40 years old </w:t>
            </w:r>
          </w:p>
        </w:tc>
        <w:tc>
          <w:tcPr>
            <w:tcW w:w="1053" w:type="dxa"/>
          </w:tcPr>
          <w:p w14:paraId="46963D10" w14:textId="77777777" w:rsidR="00B2783E" w:rsidRPr="0061192A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493" w:type="dxa"/>
            <w:shd w:val="clear" w:color="auto" w:fill="auto"/>
          </w:tcPr>
          <w:p w14:paraId="0CB16C07" w14:textId="0C223C2F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50 (6)</w:t>
            </w:r>
          </w:p>
        </w:tc>
        <w:tc>
          <w:tcPr>
            <w:tcW w:w="1418" w:type="dxa"/>
            <w:shd w:val="clear" w:color="auto" w:fill="auto"/>
          </w:tcPr>
          <w:p w14:paraId="0D89FA86" w14:textId="186B9438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50 (10)</w:t>
            </w:r>
          </w:p>
        </w:tc>
        <w:tc>
          <w:tcPr>
            <w:tcW w:w="1275" w:type="dxa"/>
          </w:tcPr>
          <w:p w14:paraId="015CA014" w14:textId="7221E435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</w:tcPr>
          <w:p w14:paraId="5975D7FC" w14:textId="193CCA7B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C355EC" w:rsidRPr="0061192A" w14:paraId="19D04B66" w14:textId="77777777" w:rsidTr="0061192A">
        <w:tc>
          <w:tcPr>
            <w:tcW w:w="2694" w:type="dxa"/>
            <w:shd w:val="clear" w:color="auto" w:fill="F2F2F2" w:themeFill="background1" w:themeFillShade="F2"/>
          </w:tcPr>
          <w:p w14:paraId="28F049DE" w14:textId="666F0909" w:rsidR="00C355EC" w:rsidRPr="00107F31" w:rsidRDefault="00615DB5" w:rsidP="005D2C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MI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254E83B8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3" w:type="dxa"/>
            <w:shd w:val="clear" w:color="auto" w:fill="F2F2F2" w:themeFill="background1" w:themeFillShade="F2"/>
          </w:tcPr>
          <w:p w14:paraId="501FFAEA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75E9D160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26123F12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250A5E4C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2783E" w:rsidRPr="0061192A" w14:paraId="4C90FE86" w14:textId="77777777" w:rsidTr="0061192A">
        <w:tc>
          <w:tcPr>
            <w:tcW w:w="2694" w:type="dxa"/>
            <w:shd w:val="clear" w:color="auto" w:fill="auto"/>
          </w:tcPr>
          <w:p w14:paraId="66E94DF6" w14:textId="7A3DE7C6" w:rsidR="00B2783E" w:rsidRPr="00107F31" w:rsidRDefault="00B2783E" w:rsidP="005D2C10">
            <w:pPr>
              <w:pStyle w:val="ListParagraph"/>
              <w:spacing w:line="480" w:lineRule="auto"/>
              <w:ind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18.5</w:t>
            </w:r>
          </w:p>
        </w:tc>
        <w:tc>
          <w:tcPr>
            <w:tcW w:w="1053" w:type="dxa"/>
          </w:tcPr>
          <w:p w14:paraId="1F60C244" w14:textId="173FB321" w:rsidR="00B2783E" w:rsidRPr="0061192A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1493" w:type="dxa"/>
            <w:shd w:val="clear" w:color="auto" w:fill="auto"/>
          </w:tcPr>
          <w:p w14:paraId="5E0973C2" w14:textId="4C3082A9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77 (8)</w:t>
            </w:r>
          </w:p>
        </w:tc>
        <w:tc>
          <w:tcPr>
            <w:tcW w:w="1418" w:type="dxa"/>
            <w:shd w:val="clear" w:color="auto" w:fill="auto"/>
          </w:tcPr>
          <w:p w14:paraId="2BAAB723" w14:textId="7C116D26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23 (18)</w:t>
            </w:r>
          </w:p>
        </w:tc>
        <w:tc>
          <w:tcPr>
            <w:tcW w:w="1275" w:type="dxa"/>
          </w:tcPr>
          <w:p w14:paraId="4F409580" w14:textId="43955041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417" w:type="dxa"/>
          </w:tcPr>
          <w:p w14:paraId="7BB43CE4" w14:textId="5234946B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B2783E" w:rsidRPr="0061192A" w14:paraId="0485E445" w14:textId="77777777" w:rsidTr="0061192A">
        <w:tc>
          <w:tcPr>
            <w:tcW w:w="2694" w:type="dxa"/>
            <w:shd w:val="clear" w:color="auto" w:fill="auto"/>
          </w:tcPr>
          <w:p w14:paraId="718132B8" w14:textId="031E49B7" w:rsidR="00B2783E" w:rsidRPr="00107F31" w:rsidRDefault="00B2783E" w:rsidP="005D2C10">
            <w:pPr>
              <w:pStyle w:val="ListParagraph"/>
              <w:spacing w:line="480" w:lineRule="auto"/>
              <w:ind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18.5</w:t>
            </w:r>
          </w:p>
        </w:tc>
        <w:tc>
          <w:tcPr>
            <w:tcW w:w="1053" w:type="dxa"/>
          </w:tcPr>
          <w:p w14:paraId="0483A719" w14:textId="77777777" w:rsidR="00B2783E" w:rsidRPr="0061192A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1493" w:type="dxa"/>
            <w:shd w:val="clear" w:color="auto" w:fill="auto"/>
          </w:tcPr>
          <w:p w14:paraId="49AE0D13" w14:textId="462EBFA9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89 (14)</w:t>
            </w:r>
          </w:p>
        </w:tc>
        <w:tc>
          <w:tcPr>
            <w:tcW w:w="1418" w:type="dxa"/>
            <w:shd w:val="clear" w:color="auto" w:fill="auto"/>
          </w:tcPr>
          <w:p w14:paraId="35386513" w14:textId="0A7B9ABA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11 (22)</w:t>
            </w:r>
          </w:p>
        </w:tc>
        <w:tc>
          <w:tcPr>
            <w:tcW w:w="1275" w:type="dxa"/>
          </w:tcPr>
          <w:p w14:paraId="4F8A5534" w14:textId="42EB8D5D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417" w:type="dxa"/>
          </w:tcPr>
          <w:p w14:paraId="08F39ACA" w14:textId="619B00AD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</w:tr>
      <w:tr w:rsidR="00C355EC" w:rsidRPr="0061192A" w14:paraId="6902E438" w14:textId="77777777" w:rsidTr="0061192A">
        <w:tc>
          <w:tcPr>
            <w:tcW w:w="2694" w:type="dxa"/>
            <w:shd w:val="clear" w:color="auto" w:fill="F2F2F2" w:themeFill="background1" w:themeFillShade="F2"/>
          </w:tcPr>
          <w:p w14:paraId="1F92D6FA" w14:textId="77777777" w:rsidR="00C355EC" w:rsidRPr="00107F31" w:rsidRDefault="00C355EC" w:rsidP="005D2C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IV-status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5F4DF93A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3" w:type="dxa"/>
            <w:shd w:val="clear" w:color="auto" w:fill="F2F2F2" w:themeFill="background1" w:themeFillShade="F2"/>
          </w:tcPr>
          <w:p w14:paraId="4D5F200E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555D87D6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0030F2EA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70E3AA23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2783E" w:rsidRPr="0061192A" w14:paraId="00142DCB" w14:textId="77777777" w:rsidTr="0061192A">
        <w:tc>
          <w:tcPr>
            <w:tcW w:w="2694" w:type="dxa"/>
            <w:shd w:val="clear" w:color="auto" w:fill="auto"/>
          </w:tcPr>
          <w:p w14:paraId="2EFA28F6" w14:textId="5A97B6C5" w:rsidR="00B2783E" w:rsidRPr="00107F31" w:rsidRDefault="00B2783E" w:rsidP="005D2C10">
            <w:pPr>
              <w:pStyle w:val="ListParagraph"/>
              <w:spacing w:line="480" w:lineRule="auto"/>
              <w:ind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053" w:type="dxa"/>
          </w:tcPr>
          <w:p w14:paraId="4E023F6E" w14:textId="77777777" w:rsidR="00B2783E" w:rsidRPr="0061192A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1493" w:type="dxa"/>
            <w:shd w:val="clear" w:color="auto" w:fill="auto"/>
          </w:tcPr>
          <w:p w14:paraId="4748458A" w14:textId="1275C92A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33 (13)</w:t>
            </w:r>
          </w:p>
        </w:tc>
        <w:tc>
          <w:tcPr>
            <w:tcW w:w="1418" w:type="dxa"/>
            <w:shd w:val="clear" w:color="auto" w:fill="auto"/>
          </w:tcPr>
          <w:p w14:paraId="3AA08C29" w14:textId="4BB2FB57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67 (26)</w:t>
            </w:r>
          </w:p>
        </w:tc>
        <w:tc>
          <w:tcPr>
            <w:tcW w:w="1275" w:type="dxa"/>
          </w:tcPr>
          <w:p w14:paraId="3C2DD03F" w14:textId="2C612374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417" w:type="dxa"/>
          </w:tcPr>
          <w:p w14:paraId="449AC213" w14:textId="2599F3BB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</w:tr>
      <w:tr w:rsidR="00B2783E" w:rsidRPr="0061192A" w14:paraId="33A0CCD1" w14:textId="77777777" w:rsidTr="0061192A">
        <w:tc>
          <w:tcPr>
            <w:tcW w:w="2694" w:type="dxa"/>
            <w:shd w:val="clear" w:color="auto" w:fill="auto"/>
          </w:tcPr>
          <w:p w14:paraId="212D84E3" w14:textId="3D4DBE31" w:rsidR="00B2783E" w:rsidRPr="00107F31" w:rsidRDefault="00B2783E" w:rsidP="005D2C10">
            <w:pPr>
              <w:pStyle w:val="ListParagraph"/>
              <w:spacing w:line="480" w:lineRule="auto"/>
              <w:ind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4- cells &lt; 200/µl</w:t>
            </w:r>
          </w:p>
        </w:tc>
        <w:tc>
          <w:tcPr>
            <w:tcW w:w="1053" w:type="dxa"/>
          </w:tcPr>
          <w:p w14:paraId="6A4FBE86" w14:textId="77777777" w:rsidR="00B2783E" w:rsidRPr="0061192A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493" w:type="dxa"/>
            <w:shd w:val="clear" w:color="auto" w:fill="auto"/>
          </w:tcPr>
          <w:p w14:paraId="104CFBCA" w14:textId="1E281791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44 (8)</w:t>
            </w:r>
          </w:p>
        </w:tc>
        <w:tc>
          <w:tcPr>
            <w:tcW w:w="1418" w:type="dxa"/>
            <w:shd w:val="clear" w:color="auto" w:fill="auto"/>
          </w:tcPr>
          <w:p w14:paraId="74643771" w14:textId="031CC5DC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56 (10)</w:t>
            </w:r>
          </w:p>
        </w:tc>
        <w:tc>
          <w:tcPr>
            <w:tcW w:w="1275" w:type="dxa"/>
          </w:tcPr>
          <w:p w14:paraId="43AFD9B2" w14:textId="01DF3489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</w:tcPr>
          <w:p w14:paraId="4C3F4E04" w14:textId="6AEF144E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B2783E" w:rsidRPr="0061192A" w14:paraId="16324F0A" w14:textId="77777777" w:rsidTr="0061192A">
        <w:tc>
          <w:tcPr>
            <w:tcW w:w="2694" w:type="dxa"/>
            <w:shd w:val="clear" w:color="auto" w:fill="auto"/>
          </w:tcPr>
          <w:p w14:paraId="3ADE2DD7" w14:textId="507944B0" w:rsidR="00B2783E" w:rsidRPr="00107F31" w:rsidRDefault="00B2783E" w:rsidP="005D2C10">
            <w:pPr>
              <w:pStyle w:val="ListParagraph"/>
              <w:spacing w:line="480" w:lineRule="auto"/>
              <w:ind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4- cells ≥ 200/µl</w:t>
            </w:r>
          </w:p>
        </w:tc>
        <w:tc>
          <w:tcPr>
            <w:tcW w:w="1053" w:type="dxa"/>
          </w:tcPr>
          <w:p w14:paraId="7891689E" w14:textId="77777777" w:rsidR="00B2783E" w:rsidRPr="0061192A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493" w:type="dxa"/>
            <w:shd w:val="clear" w:color="auto" w:fill="auto"/>
          </w:tcPr>
          <w:p w14:paraId="7D677B97" w14:textId="70EAEF70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81 (5)</w:t>
            </w:r>
          </w:p>
        </w:tc>
        <w:tc>
          <w:tcPr>
            <w:tcW w:w="1418" w:type="dxa"/>
            <w:shd w:val="clear" w:color="auto" w:fill="auto"/>
          </w:tcPr>
          <w:p w14:paraId="05FD5C5A" w14:textId="7FF07EAA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19 (16)</w:t>
            </w:r>
          </w:p>
        </w:tc>
        <w:tc>
          <w:tcPr>
            <w:tcW w:w="1275" w:type="dxa"/>
          </w:tcPr>
          <w:p w14:paraId="63CC8BFC" w14:textId="48383E03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417" w:type="dxa"/>
          </w:tcPr>
          <w:p w14:paraId="39233197" w14:textId="30AFD57A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B2783E" w:rsidRPr="0061192A" w14:paraId="47304679" w14:textId="77777777" w:rsidTr="0061192A">
        <w:tc>
          <w:tcPr>
            <w:tcW w:w="2694" w:type="dxa"/>
            <w:shd w:val="clear" w:color="auto" w:fill="auto"/>
          </w:tcPr>
          <w:p w14:paraId="230EFCAA" w14:textId="5252A34F" w:rsidR="00B2783E" w:rsidRPr="00107F31" w:rsidRDefault="00B2783E" w:rsidP="005D2C10">
            <w:pPr>
              <w:pStyle w:val="ListParagraph"/>
              <w:spacing w:line="480" w:lineRule="auto"/>
              <w:ind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053" w:type="dxa"/>
          </w:tcPr>
          <w:p w14:paraId="10FFCAEB" w14:textId="77777777" w:rsidR="00B2783E" w:rsidRPr="0061192A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493" w:type="dxa"/>
            <w:shd w:val="clear" w:color="auto" w:fill="auto"/>
          </w:tcPr>
          <w:p w14:paraId="401865F3" w14:textId="649D81BC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13 (9)</w:t>
            </w:r>
          </w:p>
        </w:tc>
        <w:tc>
          <w:tcPr>
            <w:tcW w:w="1418" w:type="dxa"/>
            <w:shd w:val="clear" w:color="auto" w:fill="auto"/>
          </w:tcPr>
          <w:p w14:paraId="030BE72F" w14:textId="0986F007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87 (14)</w:t>
            </w:r>
          </w:p>
        </w:tc>
        <w:tc>
          <w:tcPr>
            <w:tcW w:w="1275" w:type="dxa"/>
          </w:tcPr>
          <w:p w14:paraId="7AB0A99F" w14:textId="18B2F125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</w:tcPr>
          <w:p w14:paraId="666837C4" w14:textId="23D9DF8D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C355EC" w:rsidRPr="0061192A" w14:paraId="68CA6C48" w14:textId="77777777" w:rsidTr="0061192A">
        <w:tc>
          <w:tcPr>
            <w:tcW w:w="2694" w:type="dxa"/>
            <w:shd w:val="clear" w:color="auto" w:fill="F2F2F2" w:themeFill="background1" w:themeFillShade="F2"/>
          </w:tcPr>
          <w:p w14:paraId="220C7BDB" w14:textId="77777777" w:rsidR="00C355EC" w:rsidRPr="00107F31" w:rsidRDefault="00C355EC" w:rsidP="005D2C1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ulture Conversion at week 8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53F8499D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3" w:type="dxa"/>
            <w:shd w:val="clear" w:color="auto" w:fill="F2F2F2" w:themeFill="background1" w:themeFillShade="F2"/>
          </w:tcPr>
          <w:p w14:paraId="772CE9B1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110E2D74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67F2823F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5D7B932F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2783E" w:rsidRPr="0061192A" w14:paraId="79696C61" w14:textId="77777777" w:rsidTr="0061192A">
        <w:tc>
          <w:tcPr>
            <w:tcW w:w="2694" w:type="dxa"/>
            <w:shd w:val="clear" w:color="auto" w:fill="auto"/>
          </w:tcPr>
          <w:p w14:paraId="38A8E9D0" w14:textId="36EF5380" w:rsidR="00B2783E" w:rsidRPr="00107F31" w:rsidRDefault="00B2783E" w:rsidP="005D2C10">
            <w:pPr>
              <w:pStyle w:val="ListParagraph"/>
              <w:spacing w:line="480" w:lineRule="auto"/>
              <w:ind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053" w:type="dxa"/>
          </w:tcPr>
          <w:p w14:paraId="431E9A5E" w14:textId="77777777" w:rsidR="00B2783E" w:rsidRPr="0061192A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1493" w:type="dxa"/>
            <w:shd w:val="clear" w:color="auto" w:fill="auto"/>
          </w:tcPr>
          <w:p w14:paraId="0814DEC5" w14:textId="7861E628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86 (15)</w:t>
            </w:r>
          </w:p>
        </w:tc>
        <w:tc>
          <w:tcPr>
            <w:tcW w:w="1418" w:type="dxa"/>
            <w:shd w:val="clear" w:color="auto" w:fill="auto"/>
          </w:tcPr>
          <w:p w14:paraId="23B2DE25" w14:textId="5EC786BD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14 (20)</w:t>
            </w:r>
          </w:p>
        </w:tc>
        <w:tc>
          <w:tcPr>
            <w:tcW w:w="1275" w:type="dxa"/>
          </w:tcPr>
          <w:p w14:paraId="2000FC39" w14:textId="2788E464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417" w:type="dxa"/>
          </w:tcPr>
          <w:p w14:paraId="60D8D4D2" w14:textId="49AEA11A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  <w:tr w:rsidR="00B2783E" w:rsidRPr="0061192A" w14:paraId="083E4E2F" w14:textId="77777777" w:rsidTr="0061192A">
        <w:tc>
          <w:tcPr>
            <w:tcW w:w="2694" w:type="dxa"/>
            <w:shd w:val="clear" w:color="auto" w:fill="auto"/>
          </w:tcPr>
          <w:p w14:paraId="5C6FBB40" w14:textId="1F909C09" w:rsidR="00B2783E" w:rsidRPr="00107F31" w:rsidRDefault="00B2783E" w:rsidP="005D2C10">
            <w:pPr>
              <w:pStyle w:val="ListParagraph"/>
              <w:spacing w:line="480" w:lineRule="auto"/>
              <w:ind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053" w:type="dxa"/>
          </w:tcPr>
          <w:p w14:paraId="456F6363" w14:textId="77777777" w:rsidR="00B2783E" w:rsidRPr="0061192A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493" w:type="dxa"/>
            <w:shd w:val="clear" w:color="auto" w:fill="auto"/>
          </w:tcPr>
          <w:p w14:paraId="5D449E56" w14:textId="4B6734F1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93 (7)</w:t>
            </w:r>
          </w:p>
        </w:tc>
        <w:tc>
          <w:tcPr>
            <w:tcW w:w="1418" w:type="dxa"/>
            <w:shd w:val="clear" w:color="auto" w:fill="auto"/>
          </w:tcPr>
          <w:p w14:paraId="2C7B2D20" w14:textId="5166DADD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.07 (20)</w:t>
            </w:r>
          </w:p>
        </w:tc>
        <w:tc>
          <w:tcPr>
            <w:tcW w:w="1275" w:type="dxa"/>
          </w:tcPr>
          <w:p w14:paraId="0C7EDCF9" w14:textId="71E73DE7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417" w:type="dxa"/>
          </w:tcPr>
          <w:p w14:paraId="79F006B5" w14:textId="4F3EBD27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</w:tr>
      <w:tr w:rsidR="00C355EC" w:rsidRPr="0061192A" w14:paraId="4FF3B495" w14:textId="77777777" w:rsidTr="0061192A">
        <w:tc>
          <w:tcPr>
            <w:tcW w:w="2694" w:type="dxa"/>
            <w:shd w:val="clear" w:color="auto" w:fill="F2F2F2" w:themeFill="background1" w:themeFillShade="F2"/>
          </w:tcPr>
          <w:p w14:paraId="594A2170" w14:textId="77777777" w:rsidR="00C355EC" w:rsidRPr="00107F31" w:rsidRDefault="00C355EC" w:rsidP="005D2C1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ulture conversion at week 26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0BF1A0A7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3" w:type="dxa"/>
            <w:shd w:val="clear" w:color="auto" w:fill="F2F2F2" w:themeFill="background1" w:themeFillShade="F2"/>
          </w:tcPr>
          <w:p w14:paraId="4FACEDC6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382AAD3B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58448447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57937B72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2783E" w:rsidRPr="0061192A" w14:paraId="008182D4" w14:textId="77777777" w:rsidTr="0061192A">
        <w:tc>
          <w:tcPr>
            <w:tcW w:w="2694" w:type="dxa"/>
            <w:shd w:val="clear" w:color="auto" w:fill="auto"/>
          </w:tcPr>
          <w:p w14:paraId="53638EBF" w14:textId="3EC8A77D" w:rsidR="00B2783E" w:rsidRPr="00107F31" w:rsidRDefault="00B2783E" w:rsidP="005D2C10">
            <w:pPr>
              <w:pStyle w:val="ListParagraph"/>
              <w:spacing w:line="480" w:lineRule="auto"/>
              <w:ind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Yes </w:t>
            </w:r>
          </w:p>
        </w:tc>
        <w:tc>
          <w:tcPr>
            <w:tcW w:w="1053" w:type="dxa"/>
          </w:tcPr>
          <w:p w14:paraId="2D680E54" w14:textId="77777777" w:rsidR="00B2783E" w:rsidRPr="0061192A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1493" w:type="dxa"/>
            <w:shd w:val="clear" w:color="auto" w:fill="auto"/>
          </w:tcPr>
          <w:p w14:paraId="0BFA774C" w14:textId="34EB7349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21 (21)</w:t>
            </w:r>
          </w:p>
        </w:tc>
        <w:tc>
          <w:tcPr>
            <w:tcW w:w="1418" w:type="dxa"/>
            <w:shd w:val="clear" w:color="auto" w:fill="auto"/>
          </w:tcPr>
          <w:p w14:paraId="22BF5CBA" w14:textId="47B2837F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79 (37)</w:t>
            </w:r>
          </w:p>
        </w:tc>
        <w:tc>
          <w:tcPr>
            <w:tcW w:w="1275" w:type="dxa"/>
          </w:tcPr>
          <w:p w14:paraId="2255154D" w14:textId="266B8005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417" w:type="dxa"/>
          </w:tcPr>
          <w:p w14:paraId="351EFA9F" w14:textId="051B1457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</w:tr>
      <w:tr w:rsidR="00B2783E" w:rsidRPr="0061192A" w14:paraId="28A8F5A9" w14:textId="77777777" w:rsidTr="0061192A">
        <w:tc>
          <w:tcPr>
            <w:tcW w:w="2694" w:type="dxa"/>
            <w:shd w:val="clear" w:color="auto" w:fill="auto"/>
          </w:tcPr>
          <w:p w14:paraId="0384A30F" w14:textId="2D9F97A3" w:rsidR="00B2783E" w:rsidRPr="00107F31" w:rsidRDefault="00B2783E" w:rsidP="005D2C10">
            <w:pPr>
              <w:pStyle w:val="ListParagraph"/>
              <w:spacing w:line="480" w:lineRule="auto"/>
              <w:ind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053" w:type="dxa"/>
          </w:tcPr>
          <w:p w14:paraId="12703817" w14:textId="77777777" w:rsidR="00B2783E" w:rsidRPr="0061192A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93" w:type="dxa"/>
            <w:shd w:val="clear" w:color="auto" w:fill="auto"/>
          </w:tcPr>
          <w:p w14:paraId="76248DD2" w14:textId="7AE7FCE2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1)</w:t>
            </w:r>
          </w:p>
        </w:tc>
        <w:tc>
          <w:tcPr>
            <w:tcW w:w="1418" w:type="dxa"/>
            <w:shd w:val="clear" w:color="auto" w:fill="auto"/>
          </w:tcPr>
          <w:p w14:paraId="7361AC73" w14:textId="30DD5B8B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00 (3)</w:t>
            </w:r>
          </w:p>
        </w:tc>
        <w:tc>
          <w:tcPr>
            <w:tcW w:w="1275" w:type="dxa"/>
          </w:tcPr>
          <w:p w14:paraId="0521B13D" w14:textId="370DBDA3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</w:tcPr>
          <w:p w14:paraId="78993591" w14:textId="2530DD66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C355EC" w:rsidRPr="0061192A" w14:paraId="0633E3FD" w14:textId="77777777" w:rsidTr="0061192A">
        <w:tc>
          <w:tcPr>
            <w:tcW w:w="2694" w:type="dxa"/>
            <w:shd w:val="clear" w:color="auto" w:fill="F2F2F2" w:themeFill="background1" w:themeFillShade="F2"/>
          </w:tcPr>
          <w:p w14:paraId="74E52324" w14:textId="77777777" w:rsidR="00C355EC" w:rsidRPr="00107F31" w:rsidRDefault="00C355EC" w:rsidP="005D2C1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ver smoked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1582189D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3" w:type="dxa"/>
            <w:shd w:val="clear" w:color="auto" w:fill="F2F2F2" w:themeFill="background1" w:themeFillShade="F2"/>
          </w:tcPr>
          <w:p w14:paraId="3AF6EE51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2E216481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521982DA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37BDC4CE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2783E" w:rsidRPr="0061192A" w14:paraId="6AA19F84" w14:textId="77777777" w:rsidTr="0061192A">
        <w:tc>
          <w:tcPr>
            <w:tcW w:w="2694" w:type="dxa"/>
            <w:shd w:val="clear" w:color="auto" w:fill="auto"/>
          </w:tcPr>
          <w:p w14:paraId="0FBE0986" w14:textId="451313AA" w:rsidR="00B2783E" w:rsidRPr="00107F31" w:rsidRDefault="00B2783E" w:rsidP="005D2C10">
            <w:pPr>
              <w:pStyle w:val="ListParagraph"/>
              <w:spacing w:line="480" w:lineRule="auto"/>
              <w:ind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053" w:type="dxa"/>
          </w:tcPr>
          <w:p w14:paraId="08801E65" w14:textId="77777777" w:rsidR="00B2783E" w:rsidRPr="0061192A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493" w:type="dxa"/>
            <w:shd w:val="clear" w:color="auto" w:fill="auto"/>
          </w:tcPr>
          <w:p w14:paraId="361AAB76" w14:textId="5EAA5AF5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54 (12)</w:t>
            </w:r>
          </w:p>
        </w:tc>
        <w:tc>
          <w:tcPr>
            <w:tcW w:w="1418" w:type="dxa"/>
            <w:shd w:val="clear" w:color="auto" w:fill="auto"/>
          </w:tcPr>
          <w:p w14:paraId="38308C22" w14:textId="48705F17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46 (10)</w:t>
            </w:r>
          </w:p>
        </w:tc>
        <w:tc>
          <w:tcPr>
            <w:tcW w:w="1275" w:type="dxa"/>
          </w:tcPr>
          <w:p w14:paraId="397CCC05" w14:textId="19FCD963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</w:tcPr>
          <w:p w14:paraId="03ABA33A" w14:textId="142C7140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B2783E" w:rsidRPr="0061192A" w14:paraId="37BD4105" w14:textId="77777777" w:rsidTr="0061192A">
        <w:tc>
          <w:tcPr>
            <w:tcW w:w="2694" w:type="dxa"/>
            <w:shd w:val="clear" w:color="auto" w:fill="auto"/>
          </w:tcPr>
          <w:p w14:paraId="557174AD" w14:textId="6C454EE8" w:rsidR="00B2783E" w:rsidRPr="00107F31" w:rsidRDefault="00B2783E" w:rsidP="005D2C10">
            <w:pPr>
              <w:pStyle w:val="ListParagraph"/>
              <w:spacing w:line="480" w:lineRule="auto"/>
              <w:ind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053" w:type="dxa"/>
          </w:tcPr>
          <w:p w14:paraId="7C95F5FF" w14:textId="77777777" w:rsidR="00B2783E" w:rsidRPr="0061192A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493" w:type="dxa"/>
            <w:shd w:val="clear" w:color="auto" w:fill="auto"/>
          </w:tcPr>
          <w:p w14:paraId="200B4015" w14:textId="08016644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00 (10)</w:t>
            </w:r>
          </w:p>
        </w:tc>
        <w:tc>
          <w:tcPr>
            <w:tcW w:w="1418" w:type="dxa"/>
            <w:shd w:val="clear" w:color="auto" w:fill="auto"/>
          </w:tcPr>
          <w:p w14:paraId="6AA636A0" w14:textId="38BCF327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00 (30)</w:t>
            </w:r>
          </w:p>
        </w:tc>
        <w:tc>
          <w:tcPr>
            <w:tcW w:w="1275" w:type="dxa"/>
          </w:tcPr>
          <w:p w14:paraId="058A7F88" w14:textId="43C8FEB4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417" w:type="dxa"/>
          </w:tcPr>
          <w:p w14:paraId="2D4B2AFF" w14:textId="10E00993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</w:tr>
      <w:tr w:rsidR="00C355EC" w:rsidRPr="0061192A" w14:paraId="51F38488" w14:textId="77777777" w:rsidTr="0061192A">
        <w:tc>
          <w:tcPr>
            <w:tcW w:w="2694" w:type="dxa"/>
            <w:shd w:val="clear" w:color="auto" w:fill="F2F2F2" w:themeFill="background1" w:themeFillShade="F2"/>
          </w:tcPr>
          <w:p w14:paraId="7274221F" w14:textId="77777777" w:rsidR="00C355EC" w:rsidRPr="00107F31" w:rsidRDefault="00C355EC" w:rsidP="005D2C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ck Years</w:t>
            </w:r>
            <w:r w:rsidRPr="00107F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r w:rsidRPr="00107F3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,</w:t>
            </w:r>
            <w:r w:rsidRPr="00107F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**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6C4E0023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3" w:type="dxa"/>
            <w:shd w:val="clear" w:color="auto" w:fill="F2F2F2" w:themeFill="background1" w:themeFillShade="F2"/>
          </w:tcPr>
          <w:p w14:paraId="076828BE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41EFB566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240EE29F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6A18BC0F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2783E" w:rsidRPr="0061192A" w14:paraId="72B20D10" w14:textId="77777777" w:rsidTr="0061192A">
        <w:tc>
          <w:tcPr>
            <w:tcW w:w="2694" w:type="dxa"/>
            <w:shd w:val="clear" w:color="auto" w:fill="auto"/>
          </w:tcPr>
          <w:p w14:paraId="063043A1" w14:textId="50B1AA60" w:rsidR="00B2783E" w:rsidRPr="00107F31" w:rsidRDefault="00B2783E" w:rsidP="005D2C10">
            <w:pPr>
              <w:pStyle w:val="ListParagraph"/>
              <w:spacing w:line="480" w:lineRule="auto"/>
              <w:ind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10</w:t>
            </w:r>
          </w:p>
        </w:tc>
        <w:tc>
          <w:tcPr>
            <w:tcW w:w="1053" w:type="dxa"/>
          </w:tcPr>
          <w:p w14:paraId="049F3263" w14:textId="77777777" w:rsidR="00B2783E" w:rsidRPr="0061192A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 </w:t>
            </w:r>
          </w:p>
        </w:tc>
        <w:tc>
          <w:tcPr>
            <w:tcW w:w="1493" w:type="dxa"/>
            <w:shd w:val="clear" w:color="auto" w:fill="auto"/>
          </w:tcPr>
          <w:p w14:paraId="6A5CAA99" w14:textId="7AF1780C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23 (9)</w:t>
            </w:r>
          </w:p>
        </w:tc>
        <w:tc>
          <w:tcPr>
            <w:tcW w:w="1418" w:type="dxa"/>
            <w:shd w:val="clear" w:color="auto" w:fill="auto"/>
          </w:tcPr>
          <w:p w14:paraId="000996FD" w14:textId="1C975760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77 (4)</w:t>
            </w:r>
          </w:p>
        </w:tc>
        <w:tc>
          <w:tcPr>
            <w:tcW w:w="1275" w:type="dxa"/>
          </w:tcPr>
          <w:p w14:paraId="0AF20E80" w14:textId="74FFD0D1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</w:tcPr>
          <w:p w14:paraId="03230CE3" w14:textId="14FAE50E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B2783E" w:rsidRPr="0061192A" w14:paraId="10DC8459" w14:textId="77777777" w:rsidTr="0061192A">
        <w:tc>
          <w:tcPr>
            <w:tcW w:w="2694" w:type="dxa"/>
            <w:shd w:val="clear" w:color="auto" w:fill="auto"/>
          </w:tcPr>
          <w:p w14:paraId="33AC1A17" w14:textId="429530F8" w:rsidR="00B2783E" w:rsidRPr="00107F31" w:rsidRDefault="00B2783E" w:rsidP="005D2C10">
            <w:pPr>
              <w:pStyle w:val="ListParagraph"/>
              <w:spacing w:line="480" w:lineRule="auto"/>
              <w:ind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10</w:t>
            </w:r>
          </w:p>
        </w:tc>
        <w:tc>
          <w:tcPr>
            <w:tcW w:w="1053" w:type="dxa"/>
          </w:tcPr>
          <w:p w14:paraId="6C71C5AF" w14:textId="77777777" w:rsidR="00B2783E" w:rsidRPr="0061192A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493" w:type="dxa"/>
            <w:shd w:val="clear" w:color="auto" w:fill="auto"/>
          </w:tcPr>
          <w:p w14:paraId="63B9C8E7" w14:textId="7831F8C3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57 (2)</w:t>
            </w:r>
          </w:p>
        </w:tc>
        <w:tc>
          <w:tcPr>
            <w:tcW w:w="1418" w:type="dxa"/>
            <w:shd w:val="clear" w:color="auto" w:fill="auto"/>
          </w:tcPr>
          <w:p w14:paraId="695D2958" w14:textId="30215743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43 (5)</w:t>
            </w:r>
          </w:p>
        </w:tc>
        <w:tc>
          <w:tcPr>
            <w:tcW w:w="1275" w:type="dxa"/>
          </w:tcPr>
          <w:p w14:paraId="36081698" w14:textId="0A1D7A16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</w:tcPr>
          <w:p w14:paraId="6F57A832" w14:textId="27E1622E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C355EC" w:rsidRPr="0061192A" w14:paraId="2918A6EF" w14:textId="77777777" w:rsidTr="0061192A">
        <w:tc>
          <w:tcPr>
            <w:tcW w:w="2694" w:type="dxa"/>
            <w:shd w:val="clear" w:color="auto" w:fill="F2F2F2" w:themeFill="background1" w:themeFillShade="F2"/>
          </w:tcPr>
          <w:p w14:paraId="76CDF94F" w14:textId="7FBC3724" w:rsidR="00C355EC" w:rsidRPr="00107F31" w:rsidRDefault="00C355EC" w:rsidP="005D2C1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ritical alcohol consumption</w:t>
            </w:r>
            <w:r w:rsidR="006908AF" w:rsidRPr="00E44D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  <w:r w:rsidR="006908AF" w:rsidRPr="00107F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,</w:t>
            </w:r>
            <w:r w:rsidR="006908AF" w:rsidRPr="00107F3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*</w:t>
            </w:r>
            <w:r w:rsidRPr="00107F3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56E247A1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3" w:type="dxa"/>
            <w:shd w:val="clear" w:color="auto" w:fill="F2F2F2" w:themeFill="background1" w:themeFillShade="F2"/>
          </w:tcPr>
          <w:p w14:paraId="41E2D61D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363CDC38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57D92756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40C6E3A9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2783E" w:rsidRPr="0061192A" w14:paraId="4C7F96CE" w14:textId="77777777" w:rsidTr="0061192A">
        <w:tc>
          <w:tcPr>
            <w:tcW w:w="2694" w:type="dxa"/>
            <w:shd w:val="clear" w:color="auto" w:fill="auto"/>
          </w:tcPr>
          <w:p w14:paraId="31C8DED0" w14:textId="24E1E036" w:rsidR="00B2783E" w:rsidRPr="00107F31" w:rsidRDefault="00B2783E" w:rsidP="005D2C10">
            <w:pPr>
              <w:pStyle w:val="ListParagraph"/>
              <w:spacing w:line="480" w:lineRule="auto"/>
              <w:ind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53" w:type="dxa"/>
          </w:tcPr>
          <w:p w14:paraId="0218B00D" w14:textId="77777777" w:rsidR="00B2783E" w:rsidRPr="0061192A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1493" w:type="dxa"/>
            <w:shd w:val="clear" w:color="auto" w:fill="auto"/>
          </w:tcPr>
          <w:p w14:paraId="08269813" w14:textId="2EC159B6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63 (13)</w:t>
            </w:r>
          </w:p>
        </w:tc>
        <w:tc>
          <w:tcPr>
            <w:tcW w:w="1418" w:type="dxa"/>
            <w:shd w:val="clear" w:color="auto" w:fill="auto"/>
          </w:tcPr>
          <w:p w14:paraId="4BA4D0F8" w14:textId="4A9B7029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38 (19)</w:t>
            </w:r>
          </w:p>
        </w:tc>
        <w:tc>
          <w:tcPr>
            <w:tcW w:w="1275" w:type="dxa"/>
          </w:tcPr>
          <w:p w14:paraId="0CF1902E" w14:textId="482AB4F4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417" w:type="dxa"/>
          </w:tcPr>
          <w:p w14:paraId="2A34F3F4" w14:textId="296CC93D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</w:tr>
      <w:tr w:rsidR="00B2783E" w:rsidRPr="0061192A" w14:paraId="16E238E0" w14:textId="77777777" w:rsidTr="0061192A">
        <w:tc>
          <w:tcPr>
            <w:tcW w:w="2694" w:type="dxa"/>
            <w:shd w:val="clear" w:color="auto" w:fill="auto"/>
          </w:tcPr>
          <w:p w14:paraId="55C93B65" w14:textId="20979C6E" w:rsidR="00B2783E" w:rsidRPr="00107F31" w:rsidRDefault="00B2783E" w:rsidP="005D2C10">
            <w:pPr>
              <w:pStyle w:val="ListParagraph"/>
              <w:spacing w:line="480" w:lineRule="auto"/>
              <w:ind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053" w:type="dxa"/>
          </w:tcPr>
          <w:p w14:paraId="23F87460" w14:textId="77777777" w:rsidR="00B2783E" w:rsidRPr="0061192A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1493" w:type="dxa"/>
            <w:shd w:val="clear" w:color="auto" w:fill="auto"/>
          </w:tcPr>
          <w:p w14:paraId="0D9542D2" w14:textId="4D70DF68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00 (9)</w:t>
            </w:r>
          </w:p>
        </w:tc>
        <w:tc>
          <w:tcPr>
            <w:tcW w:w="1418" w:type="dxa"/>
            <w:shd w:val="clear" w:color="auto" w:fill="auto"/>
          </w:tcPr>
          <w:p w14:paraId="323131C1" w14:textId="7E378619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00 (21)</w:t>
            </w:r>
          </w:p>
        </w:tc>
        <w:tc>
          <w:tcPr>
            <w:tcW w:w="1275" w:type="dxa"/>
          </w:tcPr>
          <w:p w14:paraId="244E8D2F" w14:textId="33206DCF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417" w:type="dxa"/>
          </w:tcPr>
          <w:p w14:paraId="748B1645" w14:textId="7E217A6F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C355EC" w:rsidRPr="0061192A" w14:paraId="2F5E23F3" w14:textId="77777777" w:rsidTr="0061192A">
        <w:tc>
          <w:tcPr>
            <w:tcW w:w="2694" w:type="dxa"/>
            <w:shd w:val="clear" w:color="auto" w:fill="F2F2F2" w:themeFill="background1" w:themeFillShade="F2"/>
          </w:tcPr>
          <w:p w14:paraId="7FAC9AC0" w14:textId="77777777" w:rsidR="00C355EC" w:rsidRPr="00107F31" w:rsidRDefault="00C355EC" w:rsidP="005D2C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44D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-reactive protein* 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1BB9AC7E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93" w:type="dxa"/>
            <w:shd w:val="clear" w:color="auto" w:fill="F2F2F2" w:themeFill="background1" w:themeFillShade="F2"/>
          </w:tcPr>
          <w:p w14:paraId="3D1B1140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527195EC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6A91581F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64EE91D9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B2783E" w:rsidRPr="0061192A" w14:paraId="241DD158" w14:textId="77777777" w:rsidTr="0061192A">
        <w:tc>
          <w:tcPr>
            <w:tcW w:w="2694" w:type="dxa"/>
            <w:shd w:val="clear" w:color="auto" w:fill="auto"/>
          </w:tcPr>
          <w:p w14:paraId="4995ED41" w14:textId="095A00C2" w:rsidR="00B2783E" w:rsidRPr="00DC70FB" w:rsidRDefault="00B2783E" w:rsidP="005D2C10">
            <w:pPr>
              <w:pStyle w:val="ListParagraph"/>
              <w:spacing w:line="480" w:lineRule="auto"/>
              <w:ind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100 mg/dl</w:t>
            </w:r>
          </w:p>
        </w:tc>
        <w:tc>
          <w:tcPr>
            <w:tcW w:w="1053" w:type="dxa"/>
          </w:tcPr>
          <w:p w14:paraId="17BBB780" w14:textId="77777777" w:rsidR="00B2783E" w:rsidRPr="0061192A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1493" w:type="dxa"/>
            <w:shd w:val="clear" w:color="auto" w:fill="auto"/>
          </w:tcPr>
          <w:p w14:paraId="177B57A9" w14:textId="6562E52A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71 (13)</w:t>
            </w:r>
          </w:p>
        </w:tc>
        <w:tc>
          <w:tcPr>
            <w:tcW w:w="1418" w:type="dxa"/>
            <w:shd w:val="clear" w:color="auto" w:fill="auto"/>
          </w:tcPr>
          <w:p w14:paraId="71DE9DAC" w14:textId="1DFE6B61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29 (28)</w:t>
            </w:r>
          </w:p>
        </w:tc>
        <w:tc>
          <w:tcPr>
            <w:tcW w:w="1275" w:type="dxa"/>
          </w:tcPr>
          <w:p w14:paraId="0453C0EE" w14:textId="446A2A06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417" w:type="dxa"/>
          </w:tcPr>
          <w:p w14:paraId="1C1D1E3D" w14:textId="37DB1474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</w:tr>
      <w:tr w:rsidR="00B2783E" w:rsidRPr="0061192A" w14:paraId="0780AF8F" w14:textId="77777777" w:rsidTr="0061192A">
        <w:tc>
          <w:tcPr>
            <w:tcW w:w="2694" w:type="dxa"/>
            <w:shd w:val="clear" w:color="auto" w:fill="auto"/>
          </w:tcPr>
          <w:p w14:paraId="26F4E5E0" w14:textId="0EB19256" w:rsidR="00B2783E" w:rsidRPr="00DC70FB" w:rsidRDefault="00B2783E" w:rsidP="005D2C10">
            <w:pPr>
              <w:pStyle w:val="ListParagraph"/>
              <w:spacing w:line="480" w:lineRule="auto"/>
              <w:ind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100 mg/dl</w:t>
            </w:r>
          </w:p>
        </w:tc>
        <w:tc>
          <w:tcPr>
            <w:tcW w:w="1053" w:type="dxa"/>
          </w:tcPr>
          <w:p w14:paraId="1C23921A" w14:textId="77777777" w:rsidR="00B2783E" w:rsidRPr="0061192A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493" w:type="dxa"/>
            <w:shd w:val="clear" w:color="auto" w:fill="auto"/>
          </w:tcPr>
          <w:p w14:paraId="1BA8AD1D" w14:textId="6AAC6BAC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18 (7)</w:t>
            </w:r>
          </w:p>
        </w:tc>
        <w:tc>
          <w:tcPr>
            <w:tcW w:w="1418" w:type="dxa"/>
            <w:shd w:val="clear" w:color="auto" w:fill="auto"/>
          </w:tcPr>
          <w:p w14:paraId="3105F7D2" w14:textId="187C3F95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82 (10)</w:t>
            </w:r>
          </w:p>
        </w:tc>
        <w:tc>
          <w:tcPr>
            <w:tcW w:w="1275" w:type="dxa"/>
          </w:tcPr>
          <w:p w14:paraId="4D00F54D" w14:textId="719FECB3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</w:tcPr>
          <w:p w14:paraId="38CF65C9" w14:textId="1F488A5D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C355EC" w:rsidRPr="0061192A" w14:paraId="287D7E2F" w14:textId="77777777" w:rsidTr="0061192A">
        <w:tc>
          <w:tcPr>
            <w:tcW w:w="2694" w:type="dxa"/>
            <w:shd w:val="clear" w:color="auto" w:fill="F2F2F2" w:themeFill="background1" w:themeFillShade="F2"/>
          </w:tcPr>
          <w:p w14:paraId="6EDBA4C3" w14:textId="66284ACC" w:rsidR="00C355EC" w:rsidRPr="00107F31" w:rsidRDefault="001C68AD" w:rsidP="005D2C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44D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aemoglobin</w:t>
            </w:r>
            <w:r w:rsidR="00C355EC" w:rsidRPr="00107F3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7B4CC64C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93" w:type="dxa"/>
            <w:shd w:val="clear" w:color="auto" w:fill="F2F2F2" w:themeFill="background1" w:themeFillShade="F2"/>
          </w:tcPr>
          <w:p w14:paraId="4B603C62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45F94F4C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0863EC55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7C6E248F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B2783E" w:rsidRPr="0061192A" w14:paraId="0F9F1983" w14:textId="77777777" w:rsidTr="0061192A">
        <w:tc>
          <w:tcPr>
            <w:tcW w:w="2694" w:type="dxa"/>
            <w:shd w:val="clear" w:color="auto" w:fill="auto"/>
          </w:tcPr>
          <w:p w14:paraId="715E8AD7" w14:textId="7DC5EBE7" w:rsidR="00B2783E" w:rsidRPr="00DC70FB" w:rsidRDefault="00B2783E" w:rsidP="005D2C10">
            <w:pPr>
              <w:pStyle w:val="ListParagraph"/>
              <w:spacing w:line="480" w:lineRule="auto"/>
              <w:ind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male, g/dl (IQR)</w:t>
            </w:r>
          </w:p>
        </w:tc>
        <w:tc>
          <w:tcPr>
            <w:tcW w:w="1053" w:type="dxa"/>
          </w:tcPr>
          <w:p w14:paraId="53015C08" w14:textId="77777777" w:rsidR="00B2783E" w:rsidRPr="0061192A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1493" w:type="dxa"/>
            <w:shd w:val="clear" w:color="auto" w:fill="auto"/>
          </w:tcPr>
          <w:p w14:paraId="7634778B" w14:textId="3CF0C4A9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80 (11.05,12.65)</w:t>
            </w:r>
          </w:p>
        </w:tc>
        <w:tc>
          <w:tcPr>
            <w:tcW w:w="1418" w:type="dxa"/>
            <w:shd w:val="clear" w:color="auto" w:fill="auto"/>
          </w:tcPr>
          <w:p w14:paraId="6367049A" w14:textId="77777777" w:rsidR="00B2783E" w:rsidRPr="0061192A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20 </w:t>
            </w:r>
          </w:p>
          <w:p w14:paraId="55DB0B20" w14:textId="7BB56E0B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.80, 12.60)</w:t>
            </w:r>
          </w:p>
        </w:tc>
        <w:tc>
          <w:tcPr>
            <w:tcW w:w="1275" w:type="dxa"/>
          </w:tcPr>
          <w:p w14:paraId="4F46BFBD" w14:textId="7A4B965A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65 (9.38,13.05)</w:t>
            </w:r>
          </w:p>
        </w:tc>
        <w:tc>
          <w:tcPr>
            <w:tcW w:w="1417" w:type="dxa"/>
          </w:tcPr>
          <w:p w14:paraId="68368BD3" w14:textId="40D3EC5D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2 (10.20,12.10)</w:t>
            </w:r>
          </w:p>
        </w:tc>
      </w:tr>
      <w:tr w:rsidR="00B2783E" w:rsidRPr="0061192A" w14:paraId="3B2707D5" w14:textId="77777777" w:rsidTr="0061192A">
        <w:tc>
          <w:tcPr>
            <w:tcW w:w="2694" w:type="dxa"/>
            <w:shd w:val="clear" w:color="auto" w:fill="auto"/>
          </w:tcPr>
          <w:p w14:paraId="65A273BB" w14:textId="1DAA58C2" w:rsidR="00B2783E" w:rsidRPr="00DC70FB" w:rsidRDefault="00B2783E" w:rsidP="005D2C10">
            <w:pPr>
              <w:pStyle w:val="ListParagraph"/>
              <w:spacing w:line="480" w:lineRule="auto"/>
              <w:ind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female, g/dl (IQR)</w:t>
            </w:r>
          </w:p>
        </w:tc>
        <w:tc>
          <w:tcPr>
            <w:tcW w:w="1053" w:type="dxa"/>
          </w:tcPr>
          <w:p w14:paraId="243EAF2B" w14:textId="77777777" w:rsidR="00B2783E" w:rsidRPr="0061192A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493" w:type="dxa"/>
            <w:shd w:val="clear" w:color="auto" w:fill="auto"/>
          </w:tcPr>
          <w:p w14:paraId="1EDE2C45" w14:textId="77777777" w:rsidR="00B2783E" w:rsidRPr="0061192A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3 </w:t>
            </w:r>
          </w:p>
          <w:p w14:paraId="13D2BD1F" w14:textId="1D1F7465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1.10, 12.70)</w:t>
            </w:r>
          </w:p>
        </w:tc>
        <w:tc>
          <w:tcPr>
            <w:tcW w:w="1418" w:type="dxa"/>
            <w:shd w:val="clear" w:color="auto" w:fill="auto"/>
          </w:tcPr>
          <w:p w14:paraId="16AE0018" w14:textId="5AC0FA8A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80 (9.40,10.70)</w:t>
            </w:r>
          </w:p>
        </w:tc>
        <w:tc>
          <w:tcPr>
            <w:tcW w:w="1275" w:type="dxa"/>
          </w:tcPr>
          <w:p w14:paraId="7BF258FE" w14:textId="77777777" w:rsidR="00B2783E" w:rsidRPr="0061192A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65 </w:t>
            </w:r>
          </w:p>
          <w:p w14:paraId="2C46442E" w14:textId="385874A6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.10, 10.18)</w:t>
            </w:r>
          </w:p>
        </w:tc>
        <w:tc>
          <w:tcPr>
            <w:tcW w:w="1417" w:type="dxa"/>
          </w:tcPr>
          <w:p w14:paraId="6041C487" w14:textId="77777777" w:rsidR="00B2783E" w:rsidRPr="0061192A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90 </w:t>
            </w:r>
          </w:p>
          <w:p w14:paraId="1EB259AD" w14:textId="347FC917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.50, 10.70)</w:t>
            </w:r>
          </w:p>
        </w:tc>
      </w:tr>
      <w:tr w:rsidR="00C355EC" w:rsidRPr="0061192A" w14:paraId="1A76C239" w14:textId="77777777" w:rsidTr="0061192A">
        <w:tc>
          <w:tcPr>
            <w:tcW w:w="2694" w:type="dxa"/>
            <w:shd w:val="clear" w:color="auto" w:fill="F2F2F2" w:themeFill="background1" w:themeFillShade="F2"/>
          </w:tcPr>
          <w:p w14:paraId="636442E1" w14:textId="77777777" w:rsidR="00C355EC" w:rsidRPr="00107F31" w:rsidRDefault="00C355EC" w:rsidP="005D2C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44D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Overall affected lung at baseline, Ralph et al.** 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18669D0A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93" w:type="dxa"/>
            <w:shd w:val="clear" w:color="auto" w:fill="F2F2F2" w:themeFill="background1" w:themeFillShade="F2"/>
          </w:tcPr>
          <w:p w14:paraId="33A3404E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18E6C89B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68AA94BC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7318D380" w14:textId="77777777" w:rsidR="00C355EC" w:rsidRPr="0061192A" w:rsidRDefault="00C355EC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B2783E" w:rsidRPr="0061192A" w14:paraId="1ECB6152" w14:textId="77777777" w:rsidTr="0061192A">
        <w:tc>
          <w:tcPr>
            <w:tcW w:w="2694" w:type="dxa"/>
            <w:shd w:val="clear" w:color="auto" w:fill="auto"/>
          </w:tcPr>
          <w:p w14:paraId="5905CDC3" w14:textId="5BA262C6" w:rsidR="00B2783E" w:rsidRPr="00DC70FB" w:rsidRDefault="00B2783E" w:rsidP="005D2C10">
            <w:pPr>
              <w:pStyle w:val="ListParagraph"/>
              <w:spacing w:line="480" w:lineRule="auto"/>
              <w:ind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, % (IQR)</w:t>
            </w:r>
          </w:p>
        </w:tc>
        <w:tc>
          <w:tcPr>
            <w:tcW w:w="1053" w:type="dxa"/>
          </w:tcPr>
          <w:p w14:paraId="4EB38F80" w14:textId="77777777" w:rsidR="00B2783E" w:rsidRPr="0061192A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1493" w:type="dxa"/>
            <w:shd w:val="clear" w:color="auto" w:fill="auto"/>
          </w:tcPr>
          <w:p w14:paraId="6AB3D23B" w14:textId="77777777" w:rsidR="00B2783E" w:rsidRPr="0061192A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7.5 </w:t>
            </w:r>
          </w:p>
          <w:p w14:paraId="5994FD49" w14:textId="25524775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5,20)</w:t>
            </w:r>
          </w:p>
        </w:tc>
        <w:tc>
          <w:tcPr>
            <w:tcW w:w="1418" w:type="dxa"/>
            <w:shd w:val="clear" w:color="auto" w:fill="auto"/>
          </w:tcPr>
          <w:p w14:paraId="112F05A2" w14:textId="77777777" w:rsidR="00B2783E" w:rsidRPr="0061192A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5 </w:t>
            </w:r>
          </w:p>
          <w:p w14:paraId="43C5C6EA" w14:textId="608C0DA6" w:rsidR="00B2783E" w:rsidRPr="0061192A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4,22.50)</w:t>
            </w:r>
          </w:p>
        </w:tc>
        <w:tc>
          <w:tcPr>
            <w:tcW w:w="1275" w:type="dxa"/>
          </w:tcPr>
          <w:p w14:paraId="156CE058" w14:textId="77F47158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0,23.75)</w:t>
            </w:r>
          </w:p>
        </w:tc>
        <w:tc>
          <w:tcPr>
            <w:tcW w:w="1417" w:type="dxa"/>
          </w:tcPr>
          <w:p w14:paraId="49A536B8" w14:textId="77777777" w:rsidR="00B2783E" w:rsidRPr="0061192A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 </w:t>
            </w:r>
          </w:p>
          <w:p w14:paraId="0CE74193" w14:textId="77AD2737" w:rsidR="00B2783E" w:rsidRPr="00107F31" w:rsidRDefault="00B2783E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5, 20)</w:t>
            </w:r>
          </w:p>
        </w:tc>
      </w:tr>
      <w:bookmarkEnd w:id="4"/>
    </w:tbl>
    <w:p w14:paraId="13B03AFF" w14:textId="77777777" w:rsidR="00615DB5" w:rsidRPr="00E44D11" w:rsidRDefault="00615DB5" w:rsidP="005D2C1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F881E56" w14:textId="77777777" w:rsidR="00C355EC" w:rsidRPr="0061192A" w:rsidRDefault="00C355EC" w:rsidP="005D2C10">
      <w:pPr>
        <w:spacing w:after="0" w:line="480" w:lineRule="auto"/>
        <w:jc w:val="both"/>
        <w:rPr>
          <w:rFonts w:ascii="Arial" w:hAnsi="Arial" w:cs="Arial"/>
          <w:sz w:val="20"/>
          <w:szCs w:val="20"/>
          <w:u w:val="single"/>
          <w:lang w:val="en-GB"/>
        </w:rPr>
      </w:pPr>
      <w:r w:rsidRPr="0061192A">
        <w:rPr>
          <w:rFonts w:ascii="Arial" w:hAnsi="Arial" w:cs="Arial"/>
          <w:sz w:val="20"/>
          <w:szCs w:val="20"/>
          <w:u w:val="single"/>
          <w:lang w:val="en-GB"/>
        </w:rPr>
        <w:t>Legend to supplementary table 2:</w:t>
      </w:r>
    </w:p>
    <w:p w14:paraId="5400C5FF" w14:textId="55097DCB" w:rsidR="00C355EC" w:rsidRPr="0061192A" w:rsidRDefault="00C355EC" w:rsidP="005D2C10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61192A">
        <w:rPr>
          <w:rFonts w:ascii="Arial" w:hAnsi="Arial" w:cs="Arial"/>
          <w:sz w:val="20"/>
          <w:szCs w:val="20"/>
          <w:lang w:val="en-GB"/>
        </w:rPr>
        <w:t>*missing observ</w:t>
      </w:r>
      <w:r w:rsidR="00615DB5" w:rsidRPr="0061192A">
        <w:rPr>
          <w:rFonts w:ascii="Arial" w:hAnsi="Arial" w:cs="Arial"/>
          <w:sz w:val="20"/>
          <w:szCs w:val="20"/>
          <w:lang w:val="en-GB"/>
        </w:rPr>
        <w:t>ations: CRP for 4 participants</w:t>
      </w:r>
      <w:r w:rsidRPr="0061192A">
        <w:rPr>
          <w:rFonts w:ascii="Arial" w:hAnsi="Arial" w:cs="Arial"/>
          <w:sz w:val="20"/>
          <w:szCs w:val="20"/>
          <w:lang w:val="en-GB"/>
        </w:rPr>
        <w:t>, Pack Years (PY) for 2 participants, amount of alcohol consumption for 2 participants.</w:t>
      </w:r>
    </w:p>
    <w:p w14:paraId="3CB8B21C" w14:textId="77777777" w:rsidR="00C355EC" w:rsidRPr="0061192A" w:rsidRDefault="00C355EC" w:rsidP="005D2C10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61192A">
        <w:rPr>
          <w:rFonts w:ascii="Arial" w:hAnsi="Arial" w:cs="Arial"/>
          <w:sz w:val="20"/>
          <w:szCs w:val="20"/>
          <w:lang w:val="en-GB"/>
        </w:rPr>
        <w:lastRenderedPageBreak/>
        <w:t>**definitions:</w:t>
      </w:r>
    </w:p>
    <w:p w14:paraId="1495BA49" w14:textId="30245E35" w:rsidR="00C355EC" w:rsidRPr="0061192A" w:rsidRDefault="00C355EC" w:rsidP="005D2C10">
      <w:pPr>
        <w:pStyle w:val="ListParagraph"/>
        <w:numPr>
          <w:ilvl w:val="0"/>
          <w:numId w:val="15"/>
        </w:num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61192A">
        <w:rPr>
          <w:rFonts w:ascii="Arial" w:hAnsi="Arial" w:cs="Arial"/>
          <w:sz w:val="20"/>
          <w:szCs w:val="20"/>
          <w:u w:val="single"/>
          <w:lang w:val="en-GB"/>
        </w:rPr>
        <w:t>Anaemia, definition according to WHO, non-anaemia:</w:t>
      </w:r>
      <w:r w:rsidRPr="0061192A">
        <w:rPr>
          <w:rFonts w:ascii="Arial" w:hAnsi="Arial" w:cs="Arial"/>
          <w:sz w:val="20"/>
          <w:szCs w:val="20"/>
          <w:lang w:val="en-GB"/>
        </w:rPr>
        <w:t xml:space="preserve"> 12mg/dl or higher (women) or 13 mg/dl or higher (men), mild: 11.0-11.9 g/dl (women) and 11.0-12.9 g/dl (men), moderate: 8.0g/dl-10.9g/dl (both sexes), severe: &lt;8.0g/dl (both sexes)</w:t>
      </w:r>
      <w:r w:rsidR="00F83CD6" w:rsidRPr="0061192A">
        <w:rPr>
          <w:rFonts w:ascii="Arial" w:hAnsi="Arial" w:cs="Arial"/>
          <w:sz w:val="20"/>
          <w:szCs w:val="20"/>
          <w:lang w:val="en-GB"/>
        </w:rPr>
        <w:fldChar w:fldCharType="begin"/>
      </w:r>
      <w:r w:rsidR="00C77DDE">
        <w:rPr>
          <w:rFonts w:ascii="Arial" w:hAnsi="Arial" w:cs="Arial"/>
          <w:sz w:val="20"/>
          <w:szCs w:val="20"/>
          <w:lang w:val="en-GB"/>
        </w:rPr>
        <w:instrText xml:space="preserve"> ADDIN EN.CITE &lt;EndNote&gt;&lt;Cite&gt;&lt;Author&gt;World&lt;/Author&gt;&lt;Year&gt;2011&lt;/Year&gt;&lt;RecNum&gt;0&lt;/RecNum&gt;&lt;IDText&gt;Haemoglobin concentrations for the diagnosis of anaemia and assessment of severity&lt;/IDText&gt;&lt;DisplayText&gt;[1]&lt;/DisplayText&gt;&lt;record&gt;&lt;urls&gt;&lt;related-urls&gt;&lt;url&gt;http://www.who.int/iris/handle/10665/85839&lt;/url&gt;&lt;/related-urls&gt;&lt;/urls&gt;&lt;titles&gt;&lt;title&gt;Haemoglobin concentrations for the diagnosis of anaemia and assessment of severity&lt;/title&gt;&lt;/titles&gt;&lt;contributors&gt;&lt;authors&gt;&lt;author&gt;World Health Organization&lt;/author&gt;&lt;/authors&gt;&lt;/contributors&gt;&lt;added-date format="utc"&gt;1552481891&lt;/added-date&gt;&lt;ref-type name="Book"&gt;6&lt;/ref-type&gt;&lt;dates&gt;&lt;year&gt;2011&lt;/year&gt;&lt;/dates&gt;&lt;rec-number&gt;200&lt;/rec-number&gt;&lt;publisher&gt;World Health Organization&lt;/publisher&gt;&lt;last-updated-date format="utc"&gt;1552481891&lt;/last-updated-date&gt;&lt;/record&gt;&lt;/Cite&gt;&lt;/EndNote&gt;</w:instrText>
      </w:r>
      <w:r w:rsidR="00F83CD6" w:rsidRPr="0061192A">
        <w:rPr>
          <w:rFonts w:ascii="Arial" w:hAnsi="Arial" w:cs="Arial"/>
          <w:sz w:val="20"/>
          <w:szCs w:val="20"/>
          <w:lang w:val="en-GB"/>
        </w:rPr>
        <w:fldChar w:fldCharType="separate"/>
      </w:r>
      <w:r w:rsidR="00C77DDE">
        <w:rPr>
          <w:rFonts w:ascii="Arial" w:hAnsi="Arial" w:cs="Arial"/>
          <w:noProof/>
          <w:sz w:val="20"/>
          <w:szCs w:val="20"/>
          <w:lang w:val="en-GB"/>
        </w:rPr>
        <w:t>[1]</w:t>
      </w:r>
      <w:r w:rsidR="00F83CD6" w:rsidRPr="0061192A">
        <w:rPr>
          <w:rFonts w:ascii="Arial" w:hAnsi="Arial" w:cs="Arial"/>
          <w:sz w:val="20"/>
          <w:szCs w:val="20"/>
          <w:lang w:val="en-GB"/>
        </w:rPr>
        <w:fldChar w:fldCharType="end"/>
      </w:r>
      <w:r w:rsidRPr="0061192A">
        <w:rPr>
          <w:rFonts w:ascii="Arial" w:hAnsi="Arial" w:cs="Arial"/>
          <w:sz w:val="20"/>
          <w:szCs w:val="20"/>
          <w:lang w:val="en-GB"/>
        </w:rPr>
        <w:t>.</w:t>
      </w:r>
    </w:p>
    <w:p w14:paraId="4F183B64" w14:textId="093A2844" w:rsidR="00C355EC" w:rsidRPr="0061192A" w:rsidRDefault="00C355EC" w:rsidP="005D2C10">
      <w:pPr>
        <w:pStyle w:val="ListParagraph"/>
        <w:numPr>
          <w:ilvl w:val="0"/>
          <w:numId w:val="15"/>
        </w:num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61192A">
        <w:rPr>
          <w:rFonts w:ascii="Arial" w:hAnsi="Arial" w:cs="Arial"/>
          <w:sz w:val="20"/>
          <w:szCs w:val="20"/>
          <w:u w:val="single"/>
          <w:lang w:val="en-GB"/>
        </w:rPr>
        <w:t>X-ray scoring system for affected lung, according to Ralph et al</w:t>
      </w:r>
      <w:r w:rsidR="008D0812" w:rsidRPr="0061192A">
        <w:rPr>
          <w:rFonts w:ascii="Arial" w:hAnsi="Arial" w:cs="Arial"/>
          <w:sz w:val="20"/>
          <w:szCs w:val="20"/>
          <w:u w:val="single"/>
          <w:lang w:val="en-GB"/>
        </w:rPr>
        <w:t xml:space="preserve"> </w:t>
      </w:r>
      <w:r w:rsidRPr="0061192A">
        <w:rPr>
          <w:rFonts w:ascii="Arial" w:hAnsi="Arial" w:cs="Arial"/>
          <w:sz w:val="20"/>
          <w:szCs w:val="20"/>
          <w:u w:val="single"/>
          <w:lang w:val="en-GB"/>
        </w:rPr>
        <w:fldChar w:fldCharType="begin"/>
      </w:r>
      <w:r w:rsidR="00C77DDE">
        <w:rPr>
          <w:rFonts w:ascii="Arial" w:hAnsi="Arial" w:cs="Arial"/>
          <w:sz w:val="20"/>
          <w:szCs w:val="20"/>
          <w:u w:val="single"/>
          <w:lang w:val="en-GB"/>
        </w:rPr>
        <w:instrText xml:space="preserve"> ADDIN EN.CITE &lt;EndNote&gt;&lt;Cite&gt;&lt;Author&gt;Ralph&lt;/Author&gt;&lt;Year&gt;2010&lt;/Year&gt;&lt;RecNum&gt;0&lt;/RecNum&gt;&lt;IDText&gt;A simple, valid, numerical score for grading chest x-ray severity in adult smear-positive pulmonary tuberculosis&lt;/IDText&gt;&lt;DisplayText&gt;[2]&lt;/DisplayText&gt;&lt;record&gt;&lt;urls&gt;&lt;related-urls&gt;&lt;url&gt;https://thorax.bmj.com/content/thoraxjnl/65/10/863.full.pdf&lt;/url&gt;&lt;/related-urls&gt;&lt;/urls&gt;&lt;titles&gt;&lt;title&gt;A simple, valid, numerical score for grading chest x-ray severity in adult smear-positive pulmonary tuberculosis&lt;/title&gt;&lt;secondary-title&gt;Thorax&lt;/secondary-title&gt;&lt;/titles&gt;&lt;pages&gt;863-869&lt;/pages&gt;&lt;number&gt;10&lt;/number&gt;&lt;contributors&gt;&lt;authors&gt;&lt;author&gt;Ralph, Anna P&lt;/author&gt;&lt;author&gt;Ardian, Muhamed&lt;/author&gt;&lt;author&gt;Wiguna, Andri&lt;/author&gt;&lt;author&gt;Maguire, Graeme P&lt;/author&gt;&lt;author&gt;Becker, Niels G&lt;/author&gt;&lt;author&gt;Drogumuller, Glen&lt;/author&gt;&lt;author&gt;Wilks, Michael J&lt;/author&gt;&lt;author&gt;Waramori, Govert&lt;/author&gt;&lt;author&gt;Tjitra, Emiliana&lt;/author&gt;&lt;author&gt;Sandjaja,&lt;/author&gt;&lt;author&gt;Kenagalem, Enny&lt;/author&gt;&lt;author&gt;Pontororing, Gysje J&lt;/author&gt;&lt;author&gt;Anstey, Nicholas M&lt;/author&gt;&lt;author&gt;Kelly, Paul M&lt;/author&gt;&lt;/authors&gt;&lt;/contributors&gt;&lt;added-date format="utc"&gt;1532942734&lt;/added-date&gt;&lt;ref-type name="Journal Article"&gt;17&lt;/ref-type&gt;&lt;dates&gt;&lt;year&gt;2010&lt;/year&gt;&lt;/dates&gt;&lt;rec-number&gt;111&lt;/rec-number&gt;&lt;last-updated-date format="utc"&gt;1532942734&lt;/last-updated-date&gt;&lt;electronic-resource-num&gt;10.1136/thx.2010.136242&lt;/electronic-resource-num&gt;&lt;volume&gt;65&lt;/volume&gt;&lt;/record&gt;&lt;/Cite&gt;&lt;/EndNote&gt;</w:instrText>
      </w:r>
      <w:r w:rsidRPr="0061192A">
        <w:rPr>
          <w:rFonts w:ascii="Arial" w:hAnsi="Arial" w:cs="Arial"/>
          <w:sz w:val="20"/>
          <w:szCs w:val="20"/>
          <w:u w:val="single"/>
          <w:lang w:val="en-GB"/>
        </w:rPr>
        <w:fldChar w:fldCharType="separate"/>
      </w:r>
      <w:r w:rsidR="00C77DDE">
        <w:rPr>
          <w:rFonts w:ascii="Arial" w:hAnsi="Arial" w:cs="Arial"/>
          <w:noProof/>
          <w:sz w:val="20"/>
          <w:szCs w:val="20"/>
          <w:u w:val="single"/>
          <w:lang w:val="en-GB"/>
        </w:rPr>
        <w:t>[2]</w:t>
      </w:r>
      <w:r w:rsidRPr="0061192A">
        <w:rPr>
          <w:rFonts w:ascii="Arial" w:hAnsi="Arial" w:cs="Arial"/>
          <w:sz w:val="20"/>
          <w:szCs w:val="20"/>
          <w:u w:val="single"/>
          <w:lang w:val="en-GB"/>
        </w:rPr>
        <w:fldChar w:fldCharType="end"/>
      </w:r>
      <w:r w:rsidR="008D0812" w:rsidRPr="0061192A">
        <w:rPr>
          <w:rFonts w:ascii="Arial" w:hAnsi="Arial" w:cs="Arial"/>
          <w:sz w:val="20"/>
          <w:szCs w:val="20"/>
          <w:lang w:val="en-GB"/>
        </w:rPr>
        <w:t>.</w:t>
      </w:r>
    </w:p>
    <w:p w14:paraId="6FAB3FFF" w14:textId="77777777" w:rsidR="00C355EC" w:rsidRPr="0061192A" w:rsidRDefault="00C355EC" w:rsidP="005D2C10">
      <w:pPr>
        <w:pStyle w:val="ListParagraph"/>
        <w:numPr>
          <w:ilvl w:val="0"/>
          <w:numId w:val="15"/>
        </w:num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61192A">
        <w:rPr>
          <w:rFonts w:ascii="Arial" w:hAnsi="Arial" w:cs="Arial"/>
          <w:sz w:val="20"/>
          <w:szCs w:val="20"/>
          <w:u w:val="single"/>
          <w:lang w:val="en-GB"/>
        </w:rPr>
        <w:t>Pack Years:</w:t>
      </w:r>
      <w:r w:rsidRPr="0061192A">
        <w:rPr>
          <w:rFonts w:ascii="Arial" w:hAnsi="Arial" w:cs="Arial"/>
          <w:sz w:val="20"/>
          <w:szCs w:val="20"/>
          <w:lang w:val="en-GB"/>
        </w:rPr>
        <w:t xml:space="preserve"> numbers of years a person smoked 1 pack (20 cigarettes) per day, ≥10 pack years means that the respective study participant smoked an equivalent of one pack of cigarettes every day for 10 years (e.g. 1 pack of cigarettes for 10 years, or 2 packs of cigarettes for 5 years, or ½ packs of cigarettes for 20 years) at baseline study visit.</w:t>
      </w:r>
    </w:p>
    <w:p w14:paraId="6711AB48" w14:textId="6A98603F" w:rsidR="00C355EC" w:rsidRPr="0061192A" w:rsidRDefault="00C355EC" w:rsidP="005D2C10">
      <w:pPr>
        <w:pStyle w:val="ListParagraph"/>
        <w:numPr>
          <w:ilvl w:val="0"/>
          <w:numId w:val="15"/>
        </w:num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61192A">
        <w:rPr>
          <w:rFonts w:ascii="Arial" w:hAnsi="Arial" w:cs="Arial"/>
          <w:sz w:val="20"/>
          <w:szCs w:val="20"/>
          <w:u w:val="single"/>
          <w:lang w:val="en-GB"/>
        </w:rPr>
        <w:t>Critical alcohol consumption:</w:t>
      </w:r>
      <w:r w:rsidRPr="0061192A">
        <w:rPr>
          <w:rFonts w:ascii="Arial" w:hAnsi="Arial" w:cs="Arial"/>
          <w:sz w:val="20"/>
          <w:szCs w:val="20"/>
          <w:lang w:val="en-GB"/>
        </w:rPr>
        <w:t xml:space="preserve"> in men (women) more than 60g (30g) alcohol per occasion of alcohol drinking and/or more than 150g (80g) alcohol per week, according to the International Alliance for Responsible Drinking for general population</w:t>
      </w:r>
      <w:r w:rsidR="00EB3614">
        <w:rPr>
          <w:rFonts w:ascii="Arial" w:hAnsi="Arial" w:cs="Arial"/>
          <w:sz w:val="20"/>
          <w:szCs w:val="20"/>
          <w:lang w:val="en-GB"/>
        </w:rPr>
        <w:t xml:space="preserve"> </w:t>
      </w:r>
      <w:r w:rsidR="00F83CD6" w:rsidRPr="0061192A">
        <w:rPr>
          <w:rFonts w:ascii="Arial" w:hAnsi="Arial" w:cs="Arial"/>
          <w:sz w:val="20"/>
          <w:szCs w:val="20"/>
          <w:lang w:val="en-GB"/>
        </w:rPr>
        <w:fldChar w:fldCharType="begin"/>
      </w:r>
      <w:r w:rsidR="00C77DDE">
        <w:rPr>
          <w:rFonts w:ascii="Arial" w:hAnsi="Arial" w:cs="Arial"/>
          <w:sz w:val="20"/>
          <w:szCs w:val="20"/>
          <w:lang w:val="en-GB"/>
        </w:rPr>
        <w:instrText xml:space="preserve"> ADDIN EN.CITE &lt;EndNote&gt;&lt;Cite&gt;&lt;Author&gt;International&lt;/Author&gt;&lt;Year&gt;2018&lt;/Year&gt;&lt;RecNum&gt;0&lt;/RecNum&gt;&lt;IDText&gt;Drinking guidelines: General population&lt;/IDText&gt;&lt;DisplayText&gt;[3]&lt;/DisplayText&gt;&lt;record&gt;&lt;urls&gt;&lt;related-urls&gt;&lt;url&gt;://www.iard.org/resources/drinking-guidelines-general-population/&lt;/url&gt;&lt;/related-urls&gt;&lt;/urls&gt;&lt;titles&gt;&lt;title&gt;Drinking guidelines: General population&lt;/title&gt;&lt;/titles&gt;&lt;number&gt;June&lt;/number&gt;&lt;contributors&gt;&lt;authors&gt;&lt;author&gt;International Alliance for Responsible Drinking (IARD)&lt;/author&gt;&lt;/authors&gt;&lt;/contributors&gt;&lt;added-date format="utc"&gt;1552483769&lt;/added-date&gt;&lt;ref-type name="Web Page"&gt;12&lt;/ref-type&gt;&lt;dates&gt;&lt;year&gt;2018&lt;/year&gt;&lt;/dates&gt;&lt;rec-number&gt;201&lt;/rec-number&gt;&lt;last-updated-date format="utc"&gt;1552483769&lt;/last-updated-date&gt;&lt;volume&gt;2018&lt;/volume&gt;&lt;/record&gt;&lt;/Cite&gt;&lt;/EndNote&gt;</w:instrText>
      </w:r>
      <w:r w:rsidR="00F83CD6" w:rsidRPr="0061192A">
        <w:rPr>
          <w:rFonts w:ascii="Arial" w:hAnsi="Arial" w:cs="Arial"/>
          <w:sz w:val="20"/>
          <w:szCs w:val="20"/>
          <w:lang w:val="en-GB"/>
        </w:rPr>
        <w:fldChar w:fldCharType="separate"/>
      </w:r>
      <w:r w:rsidR="00C77DDE">
        <w:rPr>
          <w:rFonts w:ascii="Arial" w:hAnsi="Arial" w:cs="Arial"/>
          <w:noProof/>
          <w:sz w:val="20"/>
          <w:szCs w:val="20"/>
          <w:lang w:val="en-GB"/>
        </w:rPr>
        <w:t>[3]</w:t>
      </w:r>
      <w:r w:rsidR="00F83CD6" w:rsidRPr="0061192A">
        <w:rPr>
          <w:rFonts w:ascii="Arial" w:hAnsi="Arial" w:cs="Arial"/>
          <w:sz w:val="20"/>
          <w:szCs w:val="20"/>
          <w:lang w:val="en-GB"/>
        </w:rPr>
        <w:fldChar w:fldCharType="end"/>
      </w:r>
      <w:r w:rsidR="00EB3614">
        <w:rPr>
          <w:rFonts w:ascii="Arial" w:hAnsi="Arial" w:cs="Arial"/>
          <w:sz w:val="20"/>
          <w:szCs w:val="20"/>
          <w:lang w:val="en-GB"/>
        </w:rPr>
        <w:t>.</w:t>
      </w:r>
    </w:p>
    <w:p w14:paraId="6ECCDEB2" w14:textId="77777777" w:rsidR="00EA0089" w:rsidRPr="00107F31" w:rsidRDefault="00EA0089" w:rsidP="005D2C10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101558A3" w14:textId="131062C5" w:rsidR="00322A0D" w:rsidRPr="0061192A" w:rsidRDefault="00322A0D" w:rsidP="005D2C10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bookmarkStart w:id="5" w:name="_Hlk19009224"/>
      <w:r w:rsidRPr="0061192A">
        <w:rPr>
          <w:rFonts w:ascii="Arial" w:hAnsi="Arial" w:cs="Arial"/>
          <w:b/>
          <w:sz w:val="24"/>
          <w:szCs w:val="24"/>
          <w:lang w:val="en-GB"/>
        </w:rPr>
        <w:t>S</w:t>
      </w:r>
      <w:r w:rsidR="004101C1">
        <w:rPr>
          <w:rFonts w:ascii="Arial" w:hAnsi="Arial" w:cs="Arial"/>
          <w:b/>
          <w:sz w:val="24"/>
          <w:szCs w:val="24"/>
          <w:lang w:val="en-GB"/>
        </w:rPr>
        <w:t>3</w:t>
      </w:r>
      <w:r w:rsidRPr="0061192A">
        <w:rPr>
          <w:rFonts w:ascii="Arial" w:hAnsi="Arial" w:cs="Arial"/>
          <w:b/>
          <w:sz w:val="24"/>
          <w:szCs w:val="24"/>
          <w:lang w:val="en-GB"/>
        </w:rPr>
        <w:t xml:space="preserve"> table</w:t>
      </w:r>
      <w:r w:rsidR="004101C1">
        <w:rPr>
          <w:rFonts w:ascii="Arial" w:hAnsi="Arial" w:cs="Arial"/>
          <w:b/>
          <w:sz w:val="24"/>
          <w:szCs w:val="24"/>
          <w:lang w:val="en-GB"/>
        </w:rPr>
        <w:t>.</w:t>
      </w:r>
      <w:r w:rsidRPr="0061192A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D5773F" w:rsidRPr="004101C1">
        <w:rPr>
          <w:rFonts w:ascii="Arial" w:hAnsi="Arial" w:cs="Arial"/>
          <w:b/>
          <w:bCs/>
          <w:sz w:val="24"/>
          <w:szCs w:val="24"/>
          <w:lang w:val="en-GB"/>
        </w:rPr>
        <w:t>Baseline c</w:t>
      </w:r>
      <w:r w:rsidRPr="004101C1">
        <w:rPr>
          <w:rFonts w:ascii="Arial" w:hAnsi="Arial" w:cs="Arial"/>
          <w:b/>
          <w:bCs/>
          <w:sz w:val="24"/>
          <w:szCs w:val="24"/>
          <w:lang w:val="en-GB"/>
        </w:rPr>
        <w:t>ha</w:t>
      </w:r>
      <w:r w:rsidR="000E6CD9" w:rsidRPr="004101C1">
        <w:rPr>
          <w:rFonts w:ascii="Arial" w:hAnsi="Arial" w:cs="Arial"/>
          <w:b/>
          <w:bCs/>
          <w:sz w:val="24"/>
          <w:szCs w:val="24"/>
          <w:lang w:val="en-GB"/>
        </w:rPr>
        <w:t>racteristics of TB cohort and</w:t>
      </w:r>
      <w:r w:rsidRPr="004101C1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0E6CD9" w:rsidRPr="004101C1">
        <w:rPr>
          <w:rFonts w:ascii="Arial" w:hAnsi="Arial" w:cs="Arial"/>
          <w:b/>
          <w:bCs/>
          <w:sz w:val="24"/>
          <w:szCs w:val="24"/>
          <w:lang w:val="en-GB"/>
        </w:rPr>
        <w:t>h</w:t>
      </w:r>
      <w:r w:rsidR="00D5773F" w:rsidRPr="004101C1">
        <w:rPr>
          <w:rFonts w:ascii="Arial" w:hAnsi="Arial" w:cs="Arial"/>
          <w:b/>
          <w:bCs/>
          <w:sz w:val="24"/>
          <w:szCs w:val="24"/>
          <w:lang w:val="en-GB"/>
        </w:rPr>
        <w:t>ealthy volunte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127"/>
        <w:gridCol w:w="1842"/>
        <w:gridCol w:w="1134"/>
      </w:tblGrid>
      <w:tr w:rsidR="00322A0D" w:rsidRPr="0061192A" w14:paraId="19410429" w14:textId="77777777" w:rsidTr="000E6CD9">
        <w:tc>
          <w:tcPr>
            <w:tcW w:w="3397" w:type="dxa"/>
          </w:tcPr>
          <w:p w14:paraId="1DF619F7" w14:textId="77777777" w:rsidR="00322A0D" w:rsidRPr="00107F31" w:rsidRDefault="00322A0D" w:rsidP="005D2C1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6" w:name="_Hlk19009363"/>
            <w:bookmarkEnd w:id="5"/>
            <w:r w:rsidRPr="00E44D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2127" w:type="dxa"/>
          </w:tcPr>
          <w:p w14:paraId="054EEDC7" w14:textId="6964055F" w:rsidR="00322A0D" w:rsidRPr="0061192A" w:rsidRDefault="00322A0D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B </w:t>
            </w:r>
            <w:r w:rsidR="00E1690B" w:rsidRPr="0061192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61192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hort</w:t>
            </w:r>
          </w:p>
          <w:p w14:paraId="4004A4FD" w14:textId="77777777" w:rsidR="00322A0D" w:rsidRPr="0061192A" w:rsidRDefault="00322A0D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=62)</w:t>
            </w:r>
          </w:p>
        </w:tc>
        <w:tc>
          <w:tcPr>
            <w:tcW w:w="1842" w:type="dxa"/>
          </w:tcPr>
          <w:p w14:paraId="0D3A5282" w14:textId="3D2F00D4" w:rsidR="00322A0D" w:rsidRPr="0061192A" w:rsidRDefault="00C66D39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althy volunteers</w:t>
            </w:r>
          </w:p>
          <w:p w14:paraId="117BFB7A" w14:textId="77777777" w:rsidR="00322A0D" w:rsidRPr="0061192A" w:rsidRDefault="00322A0D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=155)</w:t>
            </w:r>
          </w:p>
        </w:tc>
        <w:tc>
          <w:tcPr>
            <w:tcW w:w="1134" w:type="dxa"/>
          </w:tcPr>
          <w:p w14:paraId="5C6B3E47" w14:textId="5A9A998B" w:rsidR="00322A0D" w:rsidRPr="0061192A" w:rsidRDefault="00322A0D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  <w:r w:rsidR="00DB4C36" w:rsidRPr="0061192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*</w:t>
            </w:r>
          </w:p>
        </w:tc>
      </w:tr>
      <w:tr w:rsidR="00322A0D" w:rsidRPr="0061192A" w14:paraId="121F1E54" w14:textId="77777777" w:rsidTr="00D5542E">
        <w:tc>
          <w:tcPr>
            <w:tcW w:w="3397" w:type="dxa"/>
            <w:shd w:val="clear" w:color="auto" w:fill="F2F2F2" w:themeFill="background1" w:themeFillShade="F2"/>
          </w:tcPr>
          <w:p w14:paraId="6E494E9E" w14:textId="77777777" w:rsidR="00322A0D" w:rsidRPr="00107F31" w:rsidRDefault="00322A0D" w:rsidP="005D2C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x</w:t>
            </w:r>
            <w:r w:rsidRPr="00107F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0D59E64F" w14:textId="77777777" w:rsidR="00322A0D" w:rsidRPr="0061192A" w:rsidRDefault="00322A0D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4CE50F2F" w14:textId="77777777" w:rsidR="00322A0D" w:rsidRPr="0061192A" w:rsidRDefault="00322A0D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A84578B" w14:textId="77777777" w:rsidR="00322A0D" w:rsidRPr="0061192A" w:rsidRDefault="00322A0D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22A0D" w:rsidRPr="0061192A" w14:paraId="7757FD52" w14:textId="77777777" w:rsidTr="000E6CD9">
        <w:tc>
          <w:tcPr>
            <w:tcW w:w="3397" w:type="dxa"/>
          </w:tcPr>
          <w:p w14:paraId="4EDB4426" w14:textId="73E6AB26" w:rsidR="00322A0D" w:rsidRPr="00107F31" w:rsidRDefault="00322A0D" w:rsidP="005D2C10">
            <w:pPr>
              <w:pStyle w:val="ListParagraph"/>
              <w:spacing w:line="480" w:lineRule="auto"/>
              <w:ind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7F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, % (n/N)</w:t>
            </w:r>
          </w:p>
        </w:tc>
        <w:tc>
          <w:tcPr>
            <w:tcW w:w="2127" w:type="dxa"/>
          </w:tcPr>
          <w:p w14:paraId="4CD23228" w14:textId="77777777" w:rsidR="00322A0D" w:rsidRPr="0061192A" w:rsidRDefault="00322A0D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74 (42/62)</w:t>
            </w:r>
          </w:p>
        </w:tc>
        <w:tc>
          <w:tcPr>
            <w:tcW w:w="1842" w:type="dxa"/>
          </w:tcPr>
          <w:p w14:paraId="36DB05E5" w14:textId="77777777" w:rsidR="00322A0D" w:rsidRPr="0061192A" w:rsidRDefault="00322A0D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65 (63/155)</w:t>
            </w:r>
          </w:p>
        </w:tc>
        <w:tc>
          <w:tcPr>
            <w:tcW w:w="1134" w:type="dxa"/>
          </w:tcPr>
          <w:p w14:paraId="0B7DE21C" w14:textId="76664280" w:rsidR="00322A0D" w:rsidRPr="0061192A" w:rsidRDefault="000E6CD9" w:rsidP="005D2C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676660"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322A0D" w:rsidRPr="0061192A" w14:paraId="214FBFCB" w14:textId="77777777" w:rsidTr="00D5542E">
        <w:tc>
          <w:tcPr>
            <w:tcW w:w="3397" w:type="dxa"/>
            <w:shd w:val="clear" w:color="auto" w:fill="F2F2F2" w:themeFill="background1" w:themeFillShade="F2"/>
          </w:tcPr>
          <w:p w14:paraId="059E38FD" w14:textId="77777777" w:rsidR="00322A0D" w:rsidRPr="00107F31" w:rsidRDefault="00322A0D" w:rsidP="005D2C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e,</w:t>
            </w:r>
            <w:r w:rsidRPr="00107F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dian (IQR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21FD01AD" w14:textId="77777777" w:rsidR="00322A0D" w:rsidRPr="0061192A" w:rsidRDefault="00322A0D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5 (25, 40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236136E" w14:textId="77777777" w:rsidR="00322A0D" w:rsidRPr="0061192A" w:rsidRDefault="00322A0D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9 (26, 4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F9424AC" w14:textId="6727A15C" w:rsidR="00322A0D" w:rsidRPr="0061192A" w:rsidRDefault="000E6CD9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  <w:r w:rsidR="00676660"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**</w:t>
            </w:r>
            <w:r w:rsidR="00DB4C36"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322A0D" w:rsidRPr="0061192A" w14:paraId="1E9DF42F" w14:textId="77777777" w:rsidTr="000E6CD9">
        <w:tc>
          <w:tcPr>
            <w:tcW w:w="3397" w:type="dxa"/>
          </w:tcPr>
          <w:p w14:paraId="0B7D891E" w14:textId="585F90DD" w:rsidR="00322A0D" w:rsidRPr="00107F31" w:rsidRDefault="00322A0D" w:rsidP="005D2C10">
            <w:pPr>
              <w:pStyle w:val="ListParagraph"/>
              <w:spacing w:line="480" w:lineRule="auto"/>
              <w:ind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7F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40 years old, % (n/N)</w:t>
            </w:r>
          </w:p>
        </w:tc>
        <w:tc>
          <w:tcPr>
            <w:tcW w:w="2127" w:type="dxa"/>
          </w:tcPr>
          <w:p w14:paraId="6A020A7B" w14:textId="77777777" w:rsidR="00322A0D" w:rsidRPr="0061192A" w:rsidRDefault="00322A0D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.19 (46/62)</w:t>
            </w:r>
          </w:p>
        </w:tc>
        <w:tc>
          <w:tcPr>
            <w:tcW w:w="1842" w:type="dxa"/>
          </w:tcPr>
          <w:p w14:paraId="6B58EE91" w14:textId="77777777" w:rsidR="00322A0D" w:rsidRPr="0061192A" w:rsidRDefault="00322A0D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74 (105/155)</w:t>
            </w:r>
          </w:p>
        </w:tc>
        <w:tc>
          <w:tcPr>
            <w:tcW w:w="1134" w:type="dxa"/>
          </w:tcPr>
          <w:p w14:paraId="4DC5215E" w14:textId="215C1391" w:rsidR="00322A0D" w:rsidRPr="0061192A" w:rsidRDefault="00676660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</w:p>
        </w:tc>
      </w:tr>
      <w:tr w:rsidR="00322A0D" w:rsidRPr="0061192A" w14:paraId="26E93E3F" w14:textId="77777777" w:rsidTr="00D5542E">
        <w:tc>
          <w:tcPr>
            <w:tcW w:w="3397" w:type="dxa"/>
            <w:shd w:val="clear" w:color="auto" w:fill="F2F2F2" w:themeFill="background1" w:themeFillShade="F2"/>
          </w:tcPr>
          <w:p w14:paraId="2CAD6B2B" w14:textId="16FDC0F8" w:rsidR="00322A0D" w:rsidRPr="00107F31" w:rsidRDefault="00322A0D" w:rsidP="005D2C1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IV</w:t>
            </w:r>
            <w:r w:rsidR="00D46C81" w:rsidRPr="00107F3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status</w:t>
            </w:r>
            <w:r w:rsidR="00064D11" w:rsidRPr="00107F3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13F51E06" w14:textId="48926EA2" w:rsidR="00322A0D" w:rsidRPr="0061192A" w:rsidRDefault="00322A0D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3D8D9802" w14:textId="34AB1797" w:rsidR="00322A0D" w:rsidRPr="0061192A" w:rsidRDefault="00322A0D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C0D57AB" w14:textId="22B4D46C" w:rsidR="00322A0D" w:rsidRPr="0061192A" w:rsidRDefault="00322A0D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95477" w:rsidRPr="0061192A" w14:paraId="695FFF88" w14:textId="77777777" w:rsidTr="000E6CD9">
        <w:tc>
          <w:tcPr>
            <w:tcW w:w="3397" w:type="dxa"/>
            <w:shd w:val="clear" w:color="auto" w:fill="FFFFFF" w:themeFill="background1"/>
          </w:tcPr>
          <w:p w14:paraId="268F3E7B" w14:textId="6B714ACB" w:rsidR="00C95477" w:rsidRPr="004101C1" w:rsidRDefault="00C95477" w:rsidP="005D2C10">
            <w:pPr>
              <w:pStyle w:val="ListParagraph"/>
              <w:spacing w:line="480" w:lineRule="auto"/>
              <w:ind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7F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,</w:t>
            </w:r>
            <w:r w:rsidRPr="004101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07F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(n/N)</w:t>
            </w:r>
          </w:p>
        </w:tc>
        <w:tc>
          <w:tcPr>
            <w:tcW w:w="2127" w:type="dxa"/>
            <w:shd w:val="clear" w:color="auto" w:fill="FFFFFF" w:themeFill="background1"/>
          </w:tcPr>
          <w:p w14:paraId="605CC6E1" w14:textId="0E9639F7" w:rsidR="00C95477" w:rsidRPr="0061192A" w:rsidRDefault="00C95477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90 (39/62)</w:t>
            </w:r>
          </w:p>
        </w:tc>
        <w:tc>
          <w:tcPr>
            <w:tcW w:w="1842" w:type="dxa"/>
            <w:shd w:val="clear" w:color="auto" w:fill="FFFFFF" w:themeFill="background1"/>
          </w:tcPr>
          <w:p w14:paraId="6246898A" w14:textId="0900C515" w:rsidR="00C95477" w:rsidRPr="0061192A" w:rsidRDefault="00064D11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45 (41/155)</w:t>
            </w:r>
          </w:p>
        </w:tc>
        <w:tc>
          <w:tcPr>
            <w:tcW w:w="1134" w:type="dxa"/>
            <w:shd w:val="clear" w:color="auto" w:fill="FFFFFF" w:themeFill="background1"/>
          </w:tcPr>
          <w:p w14:paraId="4717713D" w14:textId="3EEEBCBF" w:rsidR="00C95477" w:rsidRPr="0061192A" w:rsidRDefault="00C95477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C95477" w:rsidRPr="0061192A" w14:paraId="046E9113" w14:textId="77777777" w:rsidTr="00D5542E">
        <w:tc>
          <w:tcPr>
            <w:tcW w:w="3397" w:type="dxa"/>
            <w:shd w:val="clear" w:color="auto" w:fill="F2F2F2" w:themeFill="background1" w:themeFillShade="F2"/>
          </w:tcPr>
          <w:p w14:paraId="3FE20F30" w14:textId="77777777" w:rsidR="00C95477" w:rsidRPr="00107F31" w:rsidRDefault="00C95477" w:rsidP="005D2C1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istory of TB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5E6D8086" w14:textId="77777777" w:rsidR="00C95477" w:rsidRPr="0061192A" w:rsidRDefault="00C95477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29E87796" w14:textId="77777777" w:rsidR="00C95477" w:rsidRPr="0061192A" w:rsidRDefault="00C95477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6408657" w14:textId="77777777" w:rsidR="00C95477" w:rsidRPr="0061192A" w:rsidRDefault="00C95477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95477" w:rsidRPr="0061192A" w14:paraId="0E05052A" w14:textId="77777777" w:rsidTr="000E6CD9">
        <w:tc>
          <w:tcPr>
            <w:tcW w:w="3397" w:type="dxa"/>
            <w:shd w:val="clear" w:color="auto" w:fill="FFFFFF" w:themeFill="background1"/>
          </w:tcPr>
          <w:p w14:paraId="20C034BC" w14:textId="747DBCDF" w:rsidR="00C95477" w:rsidRPr="00107F31" w:rsidRDefault="00C95477" w:rsidP="005D2C10">
            <w:pPr>
              <w:pStyle w:val="ListParagraph"/>
              <w:spacing w:line="480" w:lineRule="auto"/>
              <w:ind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% (n/N)</w:t>
            </w:r>
          </w:p>
        </w:tc>
        <w:tc>
          <w:tcPr>
            <w:tcW w:w="2127" w:type="dxa"/>
            <w:shd w:val="clear" w:color="auto" w:fill="FFFFFF" w:themeFill="background1"/>
          </w:tcPr>
          <w:p w14:paraId="08B3D7EF" w14:textId="77777777" w:rsidR="00C95477" w:rsidRPr="0061192A" w:rsidRDefault="00C95477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5 (4/62)</w:t>
            </w:r>
          </w:p>
        </w:tc>
        <w:tc>
          <w:tcPr>
            <w:tcW w:w="1842" w:type="dxa"/>
            <w:shd w:val="clear" w:color="auto" w:fill="FFFFFF" w:themeFill="background1"/>
          </w:tcPr>
          <w:p w14:paraId="766F91CF" w14:textId="77777777" w:rsidR="00C95477" w:rsidRPr="0061192A" w:rsidRDefault="00C95477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 (0/155)</w:t>
            </w:r>
          </w:p>
        </w:tc>
        <w:tc>
          <w:tcPr>
            <w:tcW w:w="1134" w:type="dxa"/>
            <w:shd w:val="clear" w:color="auto" w:fill="FFFFFF" w:themeFill="background1"/>
          </w:tcPr>
          <w:p w14:paraId="3139B5ED" w14:textId="629F34BF" w:rsidR="00C95477" w:rsidRPr="0061192A" w:rsidRDefault="00C95477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</w:tr>
      <w:tr w:rsidR="00C95477" w:rsidRPr="0061192A" w14:paraId="36CE5B45" w14:textId="77777777" w:rsidTr="00D5542E">
        <w:tc>
          <w:tcPr>
            <w:tcW w:w="3397" w:type="dxa"/>
            <w:shd w:val="clear" w:color="auto" w:fill="F2F2F2" w:themeFill="background1" w:themeFillShade="F2"/>
          </w:tcPr>
          <w:p w14:paraId="71A3DB58" w14:textId="77777777" w:rsidR="00C95477" w:rsidRPr="00107F31" w:rsidRDefault="00C95477" w:rsidP="005D2C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ver smoked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3622BCED" w14:textId="77777777" w:rsidR="00C95477" w:rsidRPr="0061192A" w:rsidRDefault="00C95477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6DB6909C" w14:textId="77777777" w:rsidR="00C95477" w:rsidRPr="0061192A" w:rsidRDefault="00C95477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FD69993" w14:textId="77777777" w:rsidR="00C95477" w:rsidRPr="0061192A" w:rsidRDefault="00C95477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95477" w:rsidRPr="0061192A" w14:paraId="05AADE2A" w14:textId="77777777" w:rsidTr="000E6CD9">
        <w:tc>
          <w:tcPr>
            <w:tcW w:w="3397" w:type="dxa"/>
            <w:shd w:val="clear" w:color="auto" w:fill="FFFFFF" w:themeFill="background1"/>
          </w:tcPr>
          <w:p w14:paraId="259028C1" w14:textId="0B876389" w:rsidR="00C95477" w:rsidRPr="00107F31" w:rsidRDefault="00C95477" w:rsidP="005D2C10">
            <w:pPr>
              <w:pStyle w:val="ListParagraph"/>
              <w:spacing w:line="480" w:lineRule="auto"/>
              <w:ind w:hanging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% (n/N)</w:t>
            </w:r>
          </w:p>
        </w:tc>
        <w:tc>
          <w:tcPr>
            <w:tcW w:w="2127" w:type="dxa"/>
            <w:shd w:val="clear" w:color="auto" w:fill="FFFFFF" w:themeFill="background1"/>
          </w:tcPr>
          <w:p w14:paraId="267840EB" w14:textId="77777777" w:rsidR="00C95477" w:rsidRPr="00E6282D" w:rsidRDefault="00C95477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8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10 (23/62)</w:t>
            </w:r>
          </w:p>
        </w:tc>
        <w:tc>
          <w:tcPr>
            <w:tcW w:w="1842" w:type="dxa"/>
            <w:shd w:val="clear" w:color="auto" w:fill="FFFFFF" w:themeFill="background1"/>
          </w:tcPr>
          <w:p w14:paraId="6E5F31D0" w14:textId="77777777" w:rsidR="00C95477" w:rsidRPr="0061192A" w:rsidRDefault="00C95477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6 (19/155)</w:t>
            </w:r>
          </w:p>
        </w:tc>
        <w:tc>
          <w:tcPr>
            <w:tcW w:w="1134" w:type="dxa"/>
            <w:shd w:val="clear" w:color="auto" w:fill="FFFFFF" w:themeFill="background1"/>
          </w:tcPr>
          <w:p w14:paraId="5506EC7A" w14:textId="7DDEA2C9" w:rsidR="00C95477" w:rsidRPr="0061192A" w:rsidRDefault="00C95477" w:rsidP="005D2C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19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bookmarkEnd w:id="6"/>
    </w:tbl>
    <w:p w14:paraId="30DEC675" w14:textId="77777777" w:rsidR="00D73424" w:rsidRPr="00E44D11" w:rsidRDefault="00D73424" w:rsidP="005D2C10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u w:val="single"/>
          <w:lang w:val="en-GB"/>
        </w:rPr>
      </w:pPr>
    </w:p>
    <w:p w14:paraId="0ADCDBEA" w14:textId="042C41A3" w:rsidR="00D73424" w:rsidRPr="0061192A" w:rsidRDefault="00D73424" w:rsidP="005D2C10">
      <w:pPr>
        <w:spacing w:after="0" w:line="480" w:lineRule="auto"/>
        <w:jc w:val="both"/>
        <w:rPr>
          <w:rFonts w:ascii="Arial" w:hAnsi="Arial" w:cs="Arial"/>
          <w:sz w:val="20"/>
          <w:szCs w:val="20"/>
          <w:u w:val="single"/>
          <w:lang w:val="en-GB"/>
        </w:rPr>
      </w:pPr>
      <w:r w:rsidRPr="0061192A">
        <w:rPr>
          <w:rFonts w:ascii="Arial" w:hAnsi="Arial" w:cs="Arial"/>
          <w:sz w:val="20"/>
          <w:szCs w:val="20"/>
          <w:u w:val="single"/>
          <w:lang w:val="en-GB"/>
        </w:rPr>
        <w:lastRenderedPageBreak/>
        <w:t>Legend to supplementary table 3:</w:t>
      </w:r>
    </w:p>
    <w:p w14:paraId="4B194D7C" w14:textId="5F4B9A3D" w:rsidR="00322A0D" w:rsidRPr="005D2C10" w:rsidRDefault="00322A0D" w:rsidP="005D2C10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bookmarkStart w:id="7" w:name="_Hlk19009246"/>
      <w:r w:rsidRPr="0061192A">
        <w:rPr>
          <w:rFonts w:ascii="Arial" w:hAnsi="Arial" w:cs="Arial"/>
          <w:sz w:val="20"/>
          <w:szCs w:val="20"/>
          <w:lang w:val="en-GB"/>
        </w:rPr>
        <w:t xml:space="preserve">*missing/unknown </w:t>
      </w:r>
      <w:r w:rsidR="000E6CD9" w:rsidRPr="0061192A">
        <w:rPr>
          <w:rFonts w:ascii="Arial" w:hAnsi="Arial" w:cs="Arial"/>
          <w:sz w:val="20"/>
          <w:szCs w:val="20"/>
          <w:lang w:val="en-GB"/>
        </w:rPr>
        <w:t xml:space="preserve">self-reported </w:t>
      </w:r>
      <w:r w:rsidRPr="0061192A">
        <w:rPr>
          <w:rFonts w:ascii="Arial" w:hAnsi="Arial" w:cs="Arial"/>
          <w:sz w:val="20"/>
          <w:szCs w:val="20"/>
          <w:lang w:val="en-GB"/>
        </w:rPr>
        <w:t>HIV-status</w:t>
      </w:r>
      <w:r w:rsidR="000E6CD9" w:rsidRPr="0061192A">
        <w:rPr>
          <w:rFonts w:ascii="Arial" w:hAnsi="Arial" w:cs="Arial"/>
          <w:sz w:val="20"/>
          <w:szCs w:val="20"/>
          <w:lang w:val="en-GB"/>
        </w:rPr>
        <w:t xml:space="preserve"> </w:t>
      </w:r>
      <w:r w:rsidRPr="0061192A">
        <w:rPr>
          <w:rFonts w:ascii="Arial" w:hAnsi="Arial" w:cs="Arial"/>
          <w:sz w:val="20"/>
          <w:szCs w:val="20"/>
          <w:lang w:val="en-GB"/>
        </w:rPr>
        <w:t>in 47</w:t>
      </w:r>
      <w:r w:rsidR="00DB4C36" w:rsidRPr="0061192A">
        <w:rPr>
          <w:rFonts w:ascii="Arial" w:hAnsi="Arial" w:cs="Arial"/>
          <w:sz w:val="20"/>
          <w:szCs w:val="20"/>
          <w:lang w:val="en-GB"/>
        </w:rPr>
        <w:t xml:space="preserve"> </w:t>
      </w:r>
      <w:r w:rsidRPr="0061192A">
        <w:rPr>
          <w:rFonts w:ascii="Arial" w:hAnsi="Arial" w:cs="Arial"/>
          <w:sz w:val="20"/>
          <w:szCs w:val="20"/>
          <w:lang w:val="en-GB"/>
        </w:rPr>
        <w:t>(</w:t>
      </w:r>
      <w:r w:rsidR="00DB4C36" w:rsidRPr="0061192A">
        <w:rPr>
          <w:rFonts w:ascii="Arial" w:hAnsi="Arial" w:cs="Arial"/>
          <w:sz w:val="20"/>
          <w:szCs w:val="20"/>
          <w:lang w:val="en-GB"/>
        </w:rPr>
        <w:t xml:space="preserve">47 of 155, </w:t>
      </w:r>
      <w:r w:rsidRPr="0061192A">
        <w:rPr>
          <w:rFonts w:ascii="Arial" w:hAnsi="Arial" w:cs="Arial"/>
          <w:sz w:val="20"/>
          <w:szCs w:val="20"/>
          <w:lang w:val="en-GB"/>
        </w:rPr>
        <w:t>30.32%) subjects of</w:t>
      </w:r>
      <w:r w:rsidR="000E6CD9" w:rsidRPr="0061192A">
        <w:rPr>
          <w:rFonts w:ascii="Arial" w:hAnsi="Arial" w:cs="Arial"/>
          <w:sz w:val="20"/>
          <w:szCs w:val="20"/>
          <w:lang w:val="en-GB"/>
        </w:rPr>
        <w:t xml:space="preserve"> h</w:t>
      </w:r>
      <w:r w:rsidR="00C66D39" w:rsidRPr="0061192A">
        <w:rPr>
          <w:rFonts w:ascii="Arial" w:hAnsi="Arial" w:cs="Arial"/>
          <w:sz w:val="20"/>
          <w:szCs w:val="20"/>
          <w:lang w:val="en-GB"/>
        </w:rPr>
        <w:t>ealthy volunteers</w:t>
      </w:r>
      <w:r w:rsidR="00676660" w:rsidRPr="0061192A">
        <w:rPr>
          <w:rFonts w:ascii="Arial" w:hAnsi="Arial" w:cs="Arial"/>
          <w:sz w:val="20"/>
          <w:szCs w:val="20"/>
          <w:lang w:val="en-GB"/>
        </w:rPr>
        <w:t xml:space="preserve">, </w:t>
      </w:r>
      <w:r w:rsidR="00DB4C36" w:rsidRPr="0061192A">
        <w:rPr>
          <w:rFonts w:ascii="Arial" w:hAnsi="Arial" w:cs="Arial"/>
          <w:sz w:val="20"/>
          <w:szCs w:val="20"/>
          <w:lang w:val="en-GB"/>
        </w:rPr>
        <w:t>**</w:t>
      </w:r>
      <w:r w:rsidR="00676660" w:rsidRPr="0061192A">
        <w:rPr>
          <w:rFonts w:ascii="Arial" w:hAnsi="Arial" w:cs="Arial"/>
          <w:sz w:val="20"/>
          <w:szCs w:val="20"/>
          <w:lang w:val="en-GB"/>
        </w:rPr>
        <w:t>p-value</w:t>
      </w:r>
      <w:r w:rsidR="00085E46" w:rsidRPr="0061192A">
        <w:rPr>
          <w:rFonts w:ascii="Arial" w:hAnsi="Arial" w:cs="Arial"/>
          <w:sz w:val="20"/>
          <w:szCs w:val="20"/>
          <w:lang w:val="en-GB"/>
        </w:rPr>
        <w:t xml:space="preserve"> </w:t>
      </w:r>
      <w:r w:rsidR="00676660" w:rsidRPr="0061192A">
        <w:rPr>
          <w:rFonts w:ascii="Arial" w:hAnsi="Arial" w:cs="Arial"/>
          <w:sz w:val="20"/>
          <w:szCs w:val="20"/>
          <w:lang w:val="en-GB"/>
        </w:rPr>
        <w:t>for difference in proportions</w:t>
      </w:r>
      <w:r w:rsidR="00615DB5" w:rsidRPr="0061192A">
        <w:rPr>
          <w:rFonts w:ascii="Arial" w:hAnsi="Arial" w:cs="Arial"/>
          <w:sz w:val="20"/>
          <w:szCs w:val="20"/>
          <w:lang w:val="en-GB"/>
        </w:rPr>
        <w:t xml:space="preserve"> from chi</w:t>
      </w:r>
      <w:r w:rsidR="00085E46" w:rsidRPr="0061192A">
        <w:rPr>
          <w:rFonts w:ascii="Arial" w:hAnsi="Arial" w:cs="Arial"/>
          <w:sz w:val="20"/>
          <w:szCs w:val="20"/>
          <w:lang w:val="en-GB"/>
        </w:rPr>
        <w:t>-</w:t>
      </w:r>
      <w:r w:rsidR="00615DB5" w:rsidRPr="0061192A">
        <w:rPr>
          <w:rFonts w:ascii="Arial" w:hAnsi="Arial" w:cs="Arial"/>
          <w:sz w:val="20"/>
          <w:szCs w:val="20"/>
          <w:lang w:val="en-GB"/>
        </w:rPr>
        <w:t>squar</w:t>
      </w:r>
      <w:r w:rsidR="00064D11" w:rsidRPr="0061192A">
        <w:rPr>
          <w:rFonts w:ascii="Arial" w:hAnsi="Arial" w:cs="Arial"/>
          <w:sz w:val="20"/>
          <w:szCs w:val="20"/>
          <w:lang w:val="en-GB"/>
        </w:rPr>
        <w:t xml:space="preserve">e </w:t>
      </w:r>
      <w:r w:rsidR="00085E46" w:rsidRPr="0061192A">
        <w:rPr>
          <w:rFonts w:ascii="Arial" w:hAnsi="Arial" w:cs="Arial"/>
          <w:sz w:val="20"/>
          <w:szCs w:val="20"/>
          <w:lang w:val="en-GB"/>
        </w:rPr>
        <w:t>test</w:t>
      </w:r>
      <w:r w:rsidR="00676660" w:rsidRPr="0061192A">
        <w:rPr>
          <w:rFonts w:ascii="Arial" w:hAnsi="Arial" w:cs="Arial"/>
          <w:sz w:val="20"/>
          <w:szCs w:val="20"/>
          <w:lang w:val="en-GB"/>
        </w:rPr>
        <w:t>, **</w:t>
      </w:r>
      <w:r w:rsidR="00DB4C36" w:rsidRPr="0061192A">
        <w:rPr>
          <w:rFonts w:ascii="Arial" w:hAnsi="Arial" w:cs="Arial"/>
          <w:sz w:val="20"/>
          <w:szCs w:val="20"/>
          <w:lang w:val="en-GB"/>
        </w:rPr>
        <w:t>*</w:t>
      </w:r>
      <w:r w:rsidR="00676660" w:rsidRPr="0061192A">
        <w:rPr>
          <w:rFonts w:ascii="Arial" w:hAnsi="Arial" w:cs="Arial"/>
          <w:sz w:val="20"/>
          <w:szCs w:val="20"/>
          <w:lang w:val="en-GB"/>
        </w:rPr>
        <w:t xml:space="preserve"> rank sum test</w:t>
      </w:r>
      <w:bookmarkEnd w:id="7"/>
      <w:r w:rsidR="00EB3614">
        <w:rPr>
          <w:rFonts w:ascii="Arial" w:hAnsi="Arial" w:cs="Arial"/>
          <w:sz w:val="20"/>
          <w:szCs w:val="20"/>
          <w:lang w:val="en-GB"/>
        </w:rPr>
        <w:t>.</w:t>
      </w:r>
    </w:p>
    <w:p w14:paraId="3EA0B214" w14:textId="4EEA5444" w:rsidR="007F1D40" w:rsidRPr="00107F31" w:rsidRDefault="007F1D40" w:rsidP="005D2C10">
      <w:pPr>
        <w:spacing w:line="480" w:lineRule="auto"/>
        <w:rPr>
          <w:rFonts w:ascii="Times New Roman" w:eastAsia="Times New Roman" w:hAnsi="Times New Roman" w:cs="Times New Roman"/>
          <w:b/>
          <w:color w:val="262727"/>
          <w:sz w:val="24"/>
          <w:szCs w:val="24"/>
          <w:lang w:val="en-GB" w:eastAsia="pt-PT"/>
        </w:rPr>
      </w:pPr>
    </w:p>
    <w:p w14:paraId="0BB6EB08" w14:textId="60BCC3D4" w:rsidR="00322A0D" w:rsidRPr="004101C1" w:rsidRDefault="00322A0D" w:rsidP="005D2C10">
      <w:pPr>
        <w:spacing w:line="480" w:lineRule="auto"/>
        <w:rPr>
          <w:rFonts w:ascii="Arial" w:eastAsia="Times New Roman" w:hAnsi="Arial" w:cs="Arial"/>
          <w:b/>
          <w:color w:val="262727"/>
          <w:sz w:val="24"/>
          <w:szCs w:val="24"/>
          <w:lang w:val="en-GB" w:eastAsia="pt-PT"/>
        </w:rPr>
      </w:pPr>
      <w:bookmarkStart w:id="8" w:name="_Hlk19009523"/>
      <w:r w:rsidRPr="004101C1">
        <w:rPr>
          <w:rFonts w:ascii="Arial" w:eastAsia="Times New Roman" w:hAnsi="Arial" w:cs="Arial"/>
          <w:b/>
          <w:color w:val="262727"/>
          <w:sz w:val="24"/>
          <w:szCs w:val="24"/>
          <w:lang w:val="en-GB" w:eastAsia="pt-PT"/>
        </w:rPr>
        <w:t>S</w:t>
      </w:r>
      <w:r w:rsidR="004101C1" w:rsidRPr="004101C1">
        <w:rPr>
          <w:rFonts w:ascii="Arial" w:eastAsia="Times New Roman" w:hAnsi="Arial" w:cs="Arial"/>
          <w:b/>
          <w:color w:val="262727"/>
          <w:sz w:val="24"/>
          <w:szCs w:val="24"/>
          <w:lang w:val="en-GB" w:eastAsia="pt-PT"/>
        </w:rPr>
        <w:t>1</w:t>
      </w:r>
      <w:r w:rsidRPr="004101C1">
        <w:rPr>
          <w:rFonts w:ascii="Arial" w:eastAsia="Times New Roman" w:hAnsi="Arial" w:cs="Arial"/>
          <w:b/>
          <w:color w:val="262727"/>
          <w:sz w:val="24"/>
          <w:szCs w:val="24"/>
          <w:lang w:val="en-GB" w:eastAsia="pt-PT"/>
        </w:rPr>
        <w:t xml:space="preserve"> fig</w:t>
      </w:r>
      <w:r w:rsidR="004101C1" w:rsidRPr="004101C1">
        <w:rPr>
          <w:rFonts w:ascii="Arial" w:eastAsia="Times New Roman" w:hAnsi="Arial" w:cs="Arial"/>
          <w:b/>
          <w:color w:val="262727"/>
          <w:sz w:val="24"/>
          <w:szCs w:val="24"/>
          <w:lang w:val="en-GB" w:eastAsia="pt-PT"/>
        </w:rPr>
        <w:t>.</w:t>
      </w:r>
      <w:r w:rsidRPr="004101C1">
        <w:rPr>
          <w:rFonts w:ascii="Arial" w:eastAsia="Times New Roman" w:hAnsi="Arial" w:cs="Arial"/>
          <w:b/>
          <w:color w:val="262727"/>
          <w:sz w:val="24"/>
          <w:szCs w:val="24"/>
          <w:lang w:val="en-GB" w:eastAsia="pt-PT"/>
        </w:rPr>
        <w:t xml:space="preserve"> z-scores for FVC (1a) and F</w:t>
      </w:r>
      <w:r w:rsidR="001414EF" w:rsidRPr="004101C1">
        <w:rPr>
          <w:rFonts w:ascii="Arial" w:eastAsia="Times New Roman" w:hAnsi="Arial" w:cs="Arial"/>
          <w:b/>
          <w:color w:val="262727"/>
          <w:sz w:val="24"/>
          <w:szCs w:val="24"/>
          <w:lang w:val="en-GB" w:eastAsia="pt-PT"/>
        </w:rPr>
        <w:t>EV1 (1b) at week 8, 26 and 52 of</w:t>
      </w:r>
      <w:r w:rsidRPr="004101C1">
        <w:rPr>
          <w:rFonts w:ascii="Arial" w:eastAsia="Times New Roman" w:hAnsi="Arial" w:cs="Arial"/>
          <w:b/>
          <w:color w:val="262727"/>
          <w:sz w:val="24"/>
          <w:szCs w:val="24"/>
          <w:lang w:val="en-GB" w:eastAsia="pt-PT"/>
        </w:rPr>
        <w:t xml:space="preserve"> those participants with </w:t>
      </w:r>
      <w:r w:rsidR="003D4A91" w:rsidRPr="004101C1">
        <w:rPr>
          <w:rFonts w:ascii="Arial" w:eastAsia="Times New Roman" w:hAnsi="Arial" w:cs="Arial"/>
          <w:b/>
          <w:color w:val="262727"/>
          <w:sz w:val="24"/>
          <w:szCs w:val="24"/>
          <w:lang w:val="en-GB" w:eastAsia="pt-PT"/>
        </w:rPr>
        <w:t>normal values for FVC and FEV1 at</w:t>
      </w:r>
      <w:r w:rsidRPr="004101C1">
        <w:rPr>
          <w:rFonts w:ascii="Arial" w:eastAsia="Times New Roman" w:hAnsi="Arial" w:cs="Arial"/>
          <w:b/>
          <w:color w:val="262727"/>
          <w:sz w:val="24"/>
          <w:szCs w:val="24"/>
          <w:lang w:val="en-GB" w:eastAsia="pt-PT"/>
        </w:rPr>
        <w:t xml:space="preserve"> week 8</w:t>
      </w:r>
    </w:p>
    <w:bookmarkEnd w:id="8"/>
    <w:p w14:paraId="03635126" w14:textId="7FD46CD1" w:rsidR="00322A0D" w:rsidRPr="00E44D11" w:rsidRDefault="00D63D95" w:rsidP="005D2C10">
      <w:pPr>
        <w:spacing w:after="0" w:line="480" w:lineRule="auto"/>
        <w:jc w:val="both"/>
        <w:rPr>
          <w:rFonts w:ascii="Times New Roman" w:eastAsia="Times New Roman" w:hAnsi="Times New Roman" w:cs="Times New Roman"/>
          <w:color w:val="262727"/>
          <w:sz w:val="24"/>
          <w:szCs w:val="24"/>
          <w:lang w:val="en-GB" w:eastAsia="pt-PT"/>
        </w:rPr>
      </w:pPr>
      <w:r w:rsidRPr="00E44D11">
        <w:rPr>
          <w:rFonts w:ascii="Times New Roman" w:eastAsia="Times New Roman" w:hAnsi="Times New Roman" w:cs="Times New Roman"/>
          <w:noProof/>
          <w:color w:val="262727"/>
          <w:sz w:val="24"/>
          <w:szCs w:val="24"/>
          <w:lang w:val="en-GB" w:eastAsia="en-GB"/>
        </w:rPr>
        <w:drawing>
          <wp:inline distT="0" distB="0" distL="0" distR="0" wp14:anchorId="6FF82BA1" wp14:editId="00E9684B">
            <wp:extent cx="3597275" cy="2613660"/>
            <wp:effectExtent l="0" t="0" r="3175" b="0"/>
            <wp:docPr id="3" name="Grafik 3" descr="D:\All Documents\5. BMBF Maputo TB Research\Publications &amp; Presentations\Lung outcome\Graphs &amp; Pictures\UseFvcAboveLlnBoth_Rs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ll Documents\5. BMBF Maputo TB Research\Publications &amp; Presentations\Lung outcome\Graphs &amp; Pictures\UseFvcAboveLlnBoth_Rsa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275" cy="261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07F31">
        <w:rPr>
          <w:rFonts w:ascii="Times New Roman" w:eastAsia="Times New Roman" w:hAnsi="Times New Roman" w:cs="Times New Roman"/>
          <w:noProof/>
          <w:color w:val="262727"/>
          <w:sz w:val="24"/>
          <w:szCs w:val="24"/>
          <w:lang w:val="en-GB" w:eastAsia="en-GB"/>
        </w:rPr>
        <w:drawing>
          <wp:inline distT="0" distB="0" distL="0" distR="0" wp14:anchorId="3D0E93B4" wp14:editId="78B28CE6">
            <wp:extent cx="3597275" cy="2613660"/>
            <wp:effectExtent l="0" t="0" r="3175" b="0"/>
            <wp:docPr id="7" name="Grafik 7" descr="D:\All Documents\5. BMBF Maputo TB Research\Publications &amp; Presentations\Lung outcome\Graphs &amp; Pictures\UseFev1AboveLlnBoth_Rs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All Documents\5. BMBF Maputo TB Research\Publications &amp; Presentations\Lung outcome\Graphs &amp; Pictures\UseFev1AboveLlnBoth_Rsa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275" cy="261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65060F" w14:textId="77777777" w:rsidR="00C77DDE" w:rsidRDefault="002E1CDA" w:rsidP="005D2C10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61192A">
        <w:rPr>
          <w:rFonts w:ascii="Arial" w:hAnsi="Arial" w:cs="Arial"/>
          <w:b/>
          <w:sz w:val="20"/>
          <w:szCs w:val="20"/>
          <w:lang w:val="en-GB"/>
        </w:rPr>
        <w:lastRenderedPageBreak/>
        <w:t>Legend to supplementary figure 1:</w:t>
      </w:r>
      <w:r w:rsidRPr="0061192A">
        <w:rPr>
          <w:rFonts w:ascii="Arial" w:hAnsi="Arial" w:cs="Arial"/>
          <w:sz w:val="20"/>
          <w:szCs w:val="20"/>
          <w:lang w:val="en-GB"/>
        </w:rPr>
        <w:t xml:space="preserve"> </w:t>
      </w:r>
      <w:bookmarkStart w:id="9" w:name="_Hlk19009783"/>
      <w:r w:rsidRPr="0061192A">
        <w:rPr>
          <w:rFonts w:ascii="Arial" w:hAnsi="Arial" w:cs="Arial"/>
          <w:sz w:val="20"/>
          <w:szCs w:val="20"/>
          <w:lang w:val="en-GB"/>
        </w:rPr>
        <w:t>Change in residual z-scores for FVC (1a) and FEV1 (1b) over time in study partici</w:t>
      </w:r>
      <w:r w:rsidR="00DF096A" w:rsidRPr="0061192A">
        <w:rPr>
          <w:rFonts w:ascii="Arial" w:hAnsi="Arial" w:cs="Arial"/>
          <w:sz w:val="20"/>
          <w:szCs w:val="20"/>
          <w:lang w:val="en-GB"/>
        </w:rPr>
        <w:t xml:space="preserve">pants without </w:t>
      </w:r>
      <w:r w:rsidR="00A31B2C" w:rsidRPr="0061192A">
        <w:rPr>
          <w:rFonts w:ascii="Arial" w:hAnsi="Arial" w:cs="Arial"/>
          <w:sz w:val="20"/>
          <w:szCs w:val="20"/>
          <w:lang w:val="en-GB"/>
        </w:rPr>
        <w:t>LI</w:t>
      </w:r>
      <w:r w:rsidR="00DF096A" w:rsidRPr="0061192A">
        <w:rPr>
          <w:rFonts w:ascii="Arial" w:hAnsi="Arial" w:cs="Arial"/>
          <w:sz w:val="20"/>
          <w:szCs w:val="20"/>
          <w:lang w:val="en-GB"/>
        </w:rPr>
        <w:t xml:space="preserve"> (residual</w:t>
      </w:r>
      <w:r w:rsidRPr="0061192A">
        <w:rPr>
          <w:rFonts w:ascii="Arial" w:hAnsi="Arial" w:cs="Arial"/>
          <w:sz w:val="20"/>
          <w:szCs w:val="20"/>
          <w:lang w:val="en-GB"/>
        </w:rPr>
        <w:t xml:space="preserve"> z-score &gt; 1.64) at week 8.  Residual z-scores (adjusted for sex, height and age) were calcul</w:t>
      </w:r>
      <w:r w:rsidR="00DF096A" w:rsidRPr="0061192A">
        <w:rPr>
          <w:rFonts w:ascii="Arial" w:hAnsi="Arial" w:cs="Arial"/>
          <w:sz w:val="20"/>
          <w:szCs w:val="20"/>
          <w:lang w:val="en-GB"/>
        </w:rPr>
        <w:t>ated based on</w:t>
      </w:r>
      <w:r w:rsidRPr="0061192A">
        <w:rPr>
          <w:rFonts w:ascii="Arial" w:hAnsi="Arial" w:cs="Arial"/>
          <w:sz w:val="20"/>
          <w:szCs w:val="20"/>
          <w:lang w:val="en-GB"/>
        </w:rPr>
        <w:t xml:space="preserve"> South African standard</w:t>
      </w:r>
      <w:r w:rsidR="00DF096A" w:rsidRPr="0061192A">
        <w:rPr>
          <w:rFonts w:ascii="Arial" w:hAnsi="Arial" w:cs="Arial"/>
          <w:sz w:val="20"/>
          <w:szCs w:val="20"/>
          <w:lang w:val="en-GB"/>
        </w:rPr>
        <w:t xml:space="preserve"> values (and prediction equations)</w:t>
      </w:r>
      <w:r w:rsidRPr="0061192A">
        <w:rPr>
          <w:rFonts w:ascii="Arial" w:hAnsi="Arial" w:cs="Arial"/>
          <w:sz w:val="20"/>
          <w:szCs w:val="20"/>
          <w:lang w:val="en-GB"/>
        </w:rPr>
        <w:t>.</w:t>
      </w:r>
      <w:bookmarkEnd w:id="9"/>
    </w:p>
    <w:p w14:paraId="144C279A" w14:textId="77777777" w:rsidR="00C77DDE" w:rsidRDefault="00C77DDE" w:rsidP="005D2C10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6AF0E1E9" w14:textId="77777777" w:rsidR="00C77DDE" w:rsidRPr="00C77DDE" w:rsidRDefault="00C77DDE" w:rsidP="005D2C10">
      <w:pPr>
        <w:pStyle w:val="EndNoteBibliography"/>
        <w:spacing w:after="0" w:line="480" w:lineRule="auto"/>
      </w:pPr>
      <w:r>
        <w:rPr>
          <w:rFonts w:ascii="Arial" w:eastAsia="Times New Roman" w:hAnsi="Arial" w:cs="Arial"/>
          <w:color w:val="262727"/>
          <w:sz w:val="24"/>
          <w:szCs w:val="24"/>
          <w:lang w:val="en-GB" w:eastAsia="pt-PT"/>
        </w:rPr>
        <w:fldChar w:fldCharType="begin"/>
      </w:r>
      <w:r>
        <w:rPr>
          <w:rFonts w:ascii="Arial" w:eastAsia="Times New Roman" w:hAnsi="Arial" w:cs="Arial"/>
          <w:color w:val="262727"/>
          <w:sz w:val="24"/>
          <w:szCs w:val="24"/>
          <w:lang w:val="en-GB" w:eastAsia="pt-PT"/>
        </w:rPr>
        <w:instrText xml:space="preserve"> ADDIN EN.REFLIST </w:instrText>
      </w:r>
      <w:r>
        <w:rPr>
          <w:rFonts w:ascii="Arial" w:eastAsia="Times New Roman" w:hAnsi="Arial" w:cs="Arial"/>
          <w:color w:val="262727"/>
          <w:sz w:val="24"/>
          <w:szCs w:val="24"/>
          <w:lang w:val="en-GB" w:eastAsia="pt-PT"/>
        </w:rPr>
        <w:fldChar w:fldCharType="separate"/>
      </w:r>
      <w:r w:rsidRPr="00C77DDE">
        <w:t>1.</w:t>
      </w:r>
      <w:r w:rsidRPr="00C77DDE">
        <w:tab/>
        <w:t>Organization WH. Haemoglobin concentrations for the diagnosis of anaemia and assessment of severity. World Health Organization, 2011.</w:t>
      </w:r>
    </w:p>
    <w:p w14:paraId="21E14397" w14:textId="77777777" w:rsidR="00C77DDE" w:rsidRPr="00C77DDE" w:rsidRDefault="00C77DDE" w:rsidP="005D2C10">
      <w:pPr>
        <w:pStyle w:val="EndNoteBibliography"/>
        <w:spacing w:after="0" w:line="480" w:lineRule="auto"/>
      </w:pPr>
      <w:r w:rsidRPr="00C77DDE">
        <w:t>2.</w:t>
      </w:r>
      <w:r w:rsidRPr="00C77DDE">
        <w:tab/>
        <w:t xml:space="preserve">Ralph AP, Ardian M, Wiguna A, Maguire GP, Becker NG, Drogumuller G, Wilks MJ, Waramori G, Tjitra E, Sandjaja, Kenagalem E, Pontororing GJ, Anstey NM, Kelly PM. A simple, valid, numerical score for grading chest x-ray severity in adult smear-positive pulmonary tuberculosis. </w:t>
      </w:r>
      <w:r w:rsidRPr="00C77DDE">
        <w:rPr>
          <w:i/>
        </w:rPr>
        <w:t xml:space="preserve">Thorax </w:t>
      </w:r>
      <w:r w:rsidRPr="00C77DDE">
        <w:t>2010: 65(10): 863-869.</w:t>
      </w:r>
    </w:p>
    <w:p w14:paraId="66179A77" w14:textId="6FBEEFFF" w:rsidR="002E1CDA" w:rsidRPr="0061192A" w:rsidRDefault="00C77DDE" w:rsidP="00EB3614">
      <w:pPr>
        <w:pStyle w:val="EndNoteBibliography"/>
        <w:spacing w:line="480" w:lineRule="auto"/>
        <w:rPr>
          <w:rFonts w:ascii="Arial" w:eastAsia="Times New Roman" w:hAnsi="Arial" w:cs="Arial"/>
          <w:color w:val="262727"/>
          <w:sz w:val="24"/>
          <w:szCs w:val="24"/>
          <w:lang w:val="en-GB" w:eastAsia="pt-PT"/>
        </w:rPr>
      </w:pPr>
      <w:r w:rsidRPr="00C77DDE">
        <w:t>3.</w:t>
      </w:r>
      <w:r w:rsidRPr="00C77DDE">
        <w:tab/>
        <w:t>(IARD) IAfRD. Drinking guidelines: General population.  2018  [cited 2018 June]; Available from: ://</w:t>
      </w:r>
      <w:hyperlink r:id="rId10" w:history="1">
        <w:r w:rsidRPr="00C77DDE">
          <w:rPr>
            <w:rStyle w:val="Hyperlink"/>
          </w:rPr>
          <w:t>www.iard.org/resources/drinking-guidelines-general-population/</w:t>
        </w:r>
      </w:hyperlink>
      <w:r>
        <w:rPr>
          <w:rFonts w:ascii="Arial" w:eastAsia="Times New Roman" w:hAnsi="Arial" w:cs="Arial"/>
          <w:color w:val="262727"/>
          <w:sz w:val="24"/>
          <w:szCs w:val="24"/>
          <w:lang w:val="en-GB" w:eastAsia="pt-PT"/>
        </w:rPr>
        <w:fldChar w:fldCharType="end"/>
      </w:r>
    </w:p>
    <w:sectPr w:rsidR="002E1CDA" w:rsidRPr="0061192A" w:rsidSect="009B44E8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29F343" w14:textId="77777777" w:rsidR="00347E3D" w:rsidRDefault="00347E3D" w:rsidP="00483FEF">
      <w:pPr>
        <w:spacing w:after="0" w:line="240" w:lineRule="auto"/>
      </w:pPr>
      <w:r>
        <w:separator/>
      </w:r>
    </w:p>
  </w:endnote>
  <w:endnote w:type="continuationSeparator" w:id="0">
    <w:p w14:paraId="6E3ABBEB" w14:textId="77777777" w:rsidR="00347E3D" w:rsidRDefault="00347E3D" w:rsidP="00483F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99326206"/>
      <w:docPartObj>
        <w:docPartGallery w:val="Page Numbers (Bottom of Page)"/>
        <w:docPartUnique/>
      </w:docPartObj>
    </w:sdtPr>
    <w:sdtEndPr/>
    <w:sdtContent>
      <w:p w14:paraId="2D69CBB8" w14:textId="2C38DF03" w:rsidR="000B2DF6" w:rsidRDefault="000B2DF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77D77">
          <w:rPr>
            <w:noProof/>
            <w:lang w:val="de-DE"/>
          </w:rPr>
          <w:t>24</w:t>
        </w:r>
        <w:r>
          <w:fldChar w:fldCharType="end"/>
        </w:r>
      </w:p>
    </w:sdtContent>
  </w:sdt>
  <w:p w14:paraId="6AA9FDA2" w14:textId="77777777" w:rsidR="000B2DF6" w:rsidRDefault="000B2D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7E3199" w14:textId="77777777" w:rsidR="00347E3D" w:rsidRDefault="00347E3D" w:rsidP="00483FEF">
      <w:pPr>
        <w:spacing w:after="0" w:line="240" w:lineRule="auto"/>
      </w:pPr>
      <w:r>
        <w:separator/>
      </w:r>
    </w:p>
  </w:footnote>
  <w:footnote w:type="continuationSeparator" w:id="0">
    <w:p w14:paraId="7FA52559" w14:textId="77777777" w:rsidR="00347E3D" w:rsidRDefault="00347E3D" w:rsidP="00483F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C17795"/>
    <w:multiLevelType w:val="hybridMultilevel"/>
    <w:tmpl w:val="B3A8BC8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FD649B"/>
    <w:multiLevelType w:val="hybridMultilevel"/>
    <w:tmpl w:val="C0CA7E6E"/>
    <w:lvl w:ilvl="0" w:tplc="C03EB3D4">
      <w:numFmt w:val="bullet"/>
      <w:lvlText w:val="-"/>
      <w:lvlJc w:val="left"/>
      <w:pPr>
        <w:ind w:left="773" w:hanging="360"/>
      </w:pPr>
      <w:rPr>
        <w:rFonts w:ascii="Times New Roman" w:eastAsia="Times New Roman" w:hAnsi="Times New Roman" w:cs="Times New Roman" w:hint="default"/>
        <w:color w:val="262727"/>
      </w:rPr>
    </w:lvl>
    <w:lvl w:ilvl="1" w:tplc="08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2" w15:restartNumberingAfterBreak="0">
    <w:nsid w:val="1019521A"/>
    <w:multiLevelType w:val="hybridMultilevel"/>
    <w:tmpl w:val="C65663AA"/>
    <w:lvl w:ilvl="0" w:tplc="36CA4F5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6D05CE"/>
    <w:multiLevelType w:val="hybridMultilevel"/>
    <w:tmpl w:val="C65663AA"/>
    <w:lvl w:ilvl="0" w:tplc="36CA4F5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217B42"/>
    <w:multiLevelType w:val="hybridMultilevel"/>
    <w:tmpl w:val="FD6CB476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742EFE"/>
    <w:multiLevelType w:val="hybridMultilevel"/>
    <w:tmpl w:val="4198E98E"/>
    <w:lvl w:ilvl="0" w:tplc="C03EB3D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262727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B85749"/>
    <w:multiLevelType w:val="hybridMultilevel"/>
    <w:tmpl w:val="90126E44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7933B1"/>
    <w:multiLevelType w:val="hybridMultilevel"/>
    <w:tmpl w:val="C65663AA"/>
    <w:lvl w:ilvl="0" w:tplc="36CA4F5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D23D82"/>
    <w:multiLevelType w:val="hybridMultilevel"/>
    <w:tmpl w:val="B5645E8A"/>
    <w:lvl w:ilvl="0" w:tplc="0816000F">
      <w:start w:val="1"/>
      <w:numFmt w:val="decimal"/>
      <w:lvlText w:val="%1."/>
      <w:lvlJc w:val="left"/>
      <w:pPr>
        <w:ind w:left="360" w:hanging="360"/>
      </w:p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C762CD7"/>
    <w:multiLevelType w:val="hybridMultilevel"/>
    <w:tmpl w:val="9F64604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400864"/>
    <w:multiLevelType w:val="hybridMultilevel"/>
    <w:tmpl w:val="4DD0A0B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6413E1C"/>
    <w:multiLevelType w:val="hybridMultilevel"/>
    <w:tmpl w:val="90126E44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52367B"/>
    <w:multiLevelType w:val="multilevel"/>
    <w:tmpl w:val="89CE2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5ACB67D5"/>
    <w:multiLevelType w:val="hybridMultilevel"/>
    <w:tmpl w:val="494E9384"/>
    <w:lvl w:ilvl="0" w:tplc="2BDC1350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4F4A90"/>
    <w:multiLevelType w:val="hybridMultilevel"/>
    <w:tmpl w:val="21CC12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3C2C2E"/>
    <w:multiLevelType w:val="hybridMultilevel"/>
    <w:tmpl w:val="480A03E0"/>
    <w:lvl w:ilvl="0" w:tplc="F35826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0060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6666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96DC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02BA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F4AC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DED3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7A70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0666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3F73D73"/>
    <w:multiLevelType w:val="hybridMultilevel"/>
    <w:tmpl w:val="5B6A530C"/>
    <w:lvl w:ilvl="0" w:tplc="0816000F">
      <w:start w:val="1"/>
      <w:numFmt w:val="decimal"/>
      <w:lvlText w:val="%1."/>
      <w:lvlJc w:val="left"/>
      <w:pPr>
        <w:ind w:left="360" w:hanging="360"/>
      </w:p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40E4627"/>
    <w:multiLevelType w:val="hybridMultilevel"/>
    <w:tmpl w:val="FE82860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70D7348D"/>
    <w:multiLevelType w:val="hybridMultilevel"/>
    <w:tmpl w:val="9E42AFAA"/>
    <w:lvl w:ilvl="0" w:tplc="52B2F8AC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17"/>
  </w:num>
  <w:num w:numId="4">
    <w:abstractNumId w:val="14"/>
  </w:num>
  <w:num w:numId="5">
    <w:abstractNumId w:val="2"/>
  </w:num>
  <w:num w:numId="6">
    <w:abstractNumId w:val="4"/>
  </w:num>
  <w:num w:numId="7">
    <w:abstractNumId w:val="0"/>
  </w:num>
  <w:num w:numId="8">
    <w:abstractNumId w:val="8"/>
  </w:num>
  <w:num w:numId="9">
    <w:abstractNumId w:val="9"/>
  </w:num>
  <w:num w:numId="10">
    <w:abstractNumId w:val="15"/>
  </w:num>
  <w:num w:numId="11">
    <w:abstractNumId w:val="13"/>
  </w:num>
  <w:num w:numId="12">
    <w:abstractNumId w:val="18"/>
  </w:num>
  <w:num w:numId="13">
    <w:abstractNumId w:val="16"/>
  </w:num>
  <w:num w:numId="14">
    <w:abstractNumId w:val="10"/>
  </w:num>
  <w:num w:numId="15">
    <w:abstractNumId w:val="5"/>
  </w:num>
  <w:num w:numId="16">
    <w:abstractNumId w:val="6"/>
  </w:num>
  <w:num w:numId="17">
    <w:abstractNumId w:val="11"/>
  </w:num>
  <w:num w:numId="18">
    <w:abstractNumId w:val="1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Q0MjczMrE0Nze2MDJR0lEKTi0uzszPAykwqgUApnjdU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Respiratory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83FEF"/>
    <w:rsid w:val="00000511"/>
    <w:rsid w:val="00003CF7"/>
    <w:rsid w:val="00004693"/>
    <w:rsid w:val="00005E97"/>
    <w:rsid w:val="0000666D"/>
    <w:rsid w:val="00007C1B"/>
    <w:rsid w:val="00010590"/>
    <w:rsid w:val="00013EAC"/>
    <w:rsid w:val="000148F1"/>
    <w:rsid w:val="0002325F"/>
    <w:rsid w:val="000233FB"/>
    <w:rsid w:val="00023539"/>
    <w:rsid w:val="00031D57"/>
    <w:rsid w:val="00031F45"/>
    <w:rsid w:val="000325EA"/>
    <w:rsid w:val="00033A3D"/>
    <w:rsid w:val="00033BC8"/>
    <w:rsid w:val="00034832"/>
    <w:rsid w:val="0003659D"/>
    <w:rsid w:val="00037F52"/>
    <w:rsid w:val="0004057D"/>
    <w:rsid w:val="00043FD7"/>
    <w:rsid w:val="00046090"/>
    <w:rsid w:val="000462BD"/>
    <w:rsid w:val="0005048D"/>
    <w:rsid w:val="00051051"/>
    <w:rsid w:val="00051233"/>
    <w:rsid w:val="000512E2"/>
    <w:rsid w:val="00052F9F"/>
    <w:rsid w:val="00054EAB"/>
    <w:rsid w:val="000556D9"/>
    <w:rsid w:val="00056C51"/>
    <w:rsid w:val="00057FF2"/>
    <w:rsid w:val="00061731"/>
    <w:rsid w:val="00061FC9"/>
    <w:rsid w:val="0006207B"/>
    <w:rsid w:val="0006498D"/>
    <w:rsid w:val="00064A01"/>
    <w:rsid w:val="00064D11"/>
    <w:rsid w:val="00065345"/>
    <w:rsid w:val="0006723E"/>
    <w:rsid w:val="00067D06"/>
    <w:rsid w:val="0007119C"/>
    <w:rsid w:val="00074350"/>
    <w:rsid w:val="00074AEB"/>
    <w:rsid w:val="000809B7"/>
    <w:rsid w:val="00082480"/>
    <w:rsid w:val="00082F00"/>
    <w:rsid w:val="00083064"/>
    <w:rsid w:val="00084693"/>
    <w:rsid w:val="000850A4"/>
    <w:rsid w:val="00085E46"/>
    <w:rsid w:val="00086E27"/>
    <w:rsid w:val="000871F6"/>
    <w:rsid w:val="000936B0"/>
    <w:rsid w:val="00093BE2"/>
    <w:rsid w:val="00093F1E"/>
    <w:rsid w:val="00094481"/>
    <w:rsid w:val="00095C8D"/>
    <w:rsid w:val="00097883"/>
    <w:rsid w:val="000A2603"/>
    <w:rsid w:val="000A335C"/>
    <w:rsid w:val="000A45EB"/>
    <w:rsid w:val="000A6AD5"/>
    <w:rsid w:val="000A6AD7"/>
    <w:rsid w:val="000A78E3"/>
    <w:rsid w:val="000B28FF"/>
    <w:rsid w:val="000B2DF6"/>
    <w:rsid w:val="000B72A1"/>
    <w:rsid w:val="000B779E"/>
    <w:rsid w:val="000C1C64"/>
    <w:rsid w:val="000C2DD0"/>
    <w:rsid w:val="000C329A"/>
    <w:rsid w:val="000C4ED4"/>
    <w:rsid w:val="000C5767"/>
    <w:rsid w:val="000C769A"/>
    <w:rsid w:val="000D1510"/>
    <w:rsid w:val="000D230F"/>
    <w:rsid w:val="000D3E3D"/>
    <w:rsid w:val="000D5B25"/>
    <w:rsid w:val="000D5EAE"/>
    <w:rsid w:val="000D72EC"/>
    <w:rsid w:val="000D7A76"/>
    <w:rsid w:val="000E0D23"/>
    <w:rsid w:val="000E2E6A"/>
    <w:rsid w:val="000E41BF"/>
    <w:rsid w:val="000E4E8C"/>
    <w:rsid w:val="000E6CD9"/>
    <w:rsid w:val="000F0AA3"/>
    <w:rsid w:val="000F0DD1"/>
    <w:rsid w:val="000F1348"/>
    <w:rsid w:val="000F2628"/>
    <w:rsid w:val="000F489B"/>
    <w:rsid w:val="000F5940"/>
    <w:rsid w:val="000F6263"/>
    <w:rsid w:val="00101A7F"/>
    <w:rsid w:val="00104554"/>
    <w:rsid w:val="001048E1"/>
    <w:rsid w:val="00105096"/>
    <w:rsid w:val="00105C24"/>
    <w:rsid w:val="001062A4"/>
    <w:rsid w:val="00106602"/>
    <w:rsid w:val="00106929"/>
    <w:rsid w:val="00106E05"/>
    <w:rsid w:val="00107DAE"/>
    <w:rsid w:val="00107F31"/>
    <w:rsid w:val="0011083C"/>
    <w:rsid w:val="001129CF"/>
    <w:rsid w:val="001130B9"/>
    <w:rsid w:val="00116178"/>
    <w:rsid w:val="00116B3D"/>
    <w:rsid w:val="001172C8"/>
    <w:rsid w:val="00122B7D"/>
    <w:rsid w:val="00122EDA"/>
    <w:rsid w:val="00125BC5"/>
    <w:rsid w:val="001261A3"/>
    <w:rsid w:val="001266AF"/>
    <w:rsid w:val="0012671E"/>
    <w:rsid w:val="00127E45"/>
    <w:rsid w:val="001324E7"/>
    <w:rsid w:val="00133AD6"/>
    <w:rsid w:val="001345F3"/>
    <w:rsid w:val="00134CC6"/>
    <w:rsid w:val="00136A50"/>
    <w:rsid w:val="001414EF"/>
    <w:rsid w:val="00141C5A"/>
    <w:rsid w:val="00144BAA"/>
    <w:rsid w:val="001469EC"/>
    <w:rsid w:val="00146A43"/>
    <w:rsid w:val="001474AE"/>
    <w:rsid w:val="00147513"/>
    <w:rsid w:val="00150801"/>
    <w:rsid w:val="0015432F"/>
    <w:rsid w:val="00155AE6"/>
    <w:rsid w:val="00155F7B"/>
    <w:rsid w:val="0015625C"/>
    <w:rsid w:val="00156AA5"/>
    <w:rsid w:val="00156DDE"/>
    <w:rsid w:val="00160304"/>
    <w:rsid w:val="00161E93"/>
    <w:rsid w:val="00161FD5"/>
    <w:rsid w:val="001620C2"/>
    <w:rsid w:val="001631FA"/>
    <w:rsid w:val="001637C3"/>
    <w:rsid w:val="001666CB"/>
    <w:rsid w:val="0016744A"/>
    <w:rsid w:val="00170890"/>
    <w:rsid w:val="001714DC"/>
    <w:rsid w:val="00172B07"/>
    <w:rsid w:val="001746B6"/>
    <w:rsid w:val="00174877"/>
    <w:rsid w:val="00174C0F"/>
    <w:rsid w:val="00176563"/>
    <w:rsid w:val="00180EA5"/>
    <w:rsid w:val="00182F12"/>
    <w:rsid w:val="00183690"/>
    <w:rsid w:val="001842C3"/>
    <w:rsid w:val="001858BA"/>
    <w:rsid w:val="00186A6B"/>
    <w:rsid w:val="001948E8"/>
    <w:rsid w:val="00195339"/>
    <w:rsid w:val="001969B8"/>
    <w:rsid w:val="001A16C5"/>
    <w:rsid w:val="001A2316"/>
    <w:rsid w:val="001A2630"/>
    <w:rsid w:val="001A3B93"/>
    <w:rsid w:val="001A4332"/>
    <w:rsid w:val="001A609B"/>
    <w:rsid w:val="001A6ACB"/>
    <w:rsid w:val="001B10D5"/>
    <w:rsid w:val="001B2A7D"/>
    <w:rsid w:val="001B382B"/>
    <w:rsid w:val="001B42B1"/>
    <w:rsid w:val="001B4D33"/>
    <w:rsid w:val="001B674C"/>
    <w:rsid w:val="001B6FFE"/>
    <w:rsid w:val="001C30EE"/>
    <w:rsid w:val="001C5E6F"/>
    <w:rsid w:val="001C68AD"/>
    <w:rsid w:val="001C7C95"/>
    <w:rsid w:val="001D601C"/>
    <w:rsid w:val="001D6387"/>
    <w:rsid w:val="001D7165"/>
    <w:rsid w:val="001D7DCF"/>
    <w:rsid w:val="001E0E3C"/>
    <w:rsid w:val="001E18D1"/>
    <w:rsid w:val="001E1F27"/>
    <w:rsid w:val="001E398C"/>
    <w:rsid w:val="001E53DD"/>
    <w:rsid w:val="001E7A4E"/>
    <w:rsid w:val="001E7B06"/>
    <w:rsid w:val="001E7EF0"/>
    <w:rsid w:val="001F01C5"/>
    <w:rsid w:val="001F04BB"/>
    <w:rsid w:val="001F0958"/>
    <w:rsid w:val="001F3B2C"/>
    <w:rsid w:val="001F422F"/>
    <w:rsid w:val="001F44D4"/>
    <w:rsid w:val="001F5946"/>
    <w:rsid w:val="001F74E4"/>
    <w:rsid w:val="00201748"/>
    <w:rsid w:val="0020181D"/>
    <w:rsid w:val="00202E71"/>
    <w:rsid w:val="00205430"/>
    <w:rsid w:val="002100D6"/>
    <w:rsid w:val="00210F36"/>
    <w:rsid w:val="0021120A"/>
    <w:rsid w:val="0021380B"/>
    <w:rsid w:val="00214A87"/>
    <w:rsid w:val="00215640"/>
    <w:rsid w:val="00216CF0"/>
    <w:rsid w:val="002209C9"/>
    <w:rsid w:val="00220D2F"/>
    <w:rsid w:val="002215CA"/>
    <w:rsid w:val="00222254"/>
    <w:rsid w:val="00223598"/>
    <w:rsid w:val="00224FDA"/>
    <w:rsid w:val="002264C6"/>
    <w:rsid w:val="00227C29"/>
    <w:rsid w:val="00230199"/>
    <w:rsid w:val="002317D0"/>
    <w:rsid w:val="00231883"/>
    <w:rsid w:val="00232B01"/>
    <w:rsid w:val="00232B0E"/>
    <w:rsid w:val="0023491A"/>
    <w:rsid w:val="00235124"/>
    <w:rsid w:val="0023546A"/>
    <w:rsid w:val="00236CE5"/>
    <w:rsid w:val="00237037"/>
    <w:rsid w:val="002415B8"/>
    <w:rsid w:val="00242226"/>
    <w:rsid w:val="00243A8D"/>
    <w:rsid w:val="00244BBA"/>
    <w:rsid w:val="00250282"/>
    <w:rsid w:val="002510BD"/>
    <w:rsid w:val="00251552"/>
    <w:rsid w:val="00254C98"/>
    <w:rsid w:val="00254F08"/>
    <w:rsid w:val="0025621B"/>
    <w:rsid w:val="00257363"/>
    <w:rsid w:val="0026087A"/>
    <w:rsid w:val="00262587"/>
    <w:rsid w:val="00262A83"/>
    <w:rsid w:val="0026695C"/>
    <w:rsid w:val="00267134"/>
    <w:rsid w:val="0027143C"/>
    <w:rsid w:val="00272163"/>
    <w:rsid w:val="0027405C"/>
    <w:rsid w:val="002741B0"/>
    <w:rsid w:val="00275228"/>
    <w:rsid w:val="00276E3C"/>
    <w:rsid w:val="00280983"/>
    <w:rsid w:val="00280ED8"/>
    <w:rsid w:val="00282203"/>
    <w:rsid w:val="00282BBB"/>
    <w:rsid w:val="002857C7"/>
    <w:rsid w:val="00287498"/>
    <w:rsid w:val="0029133B"/>
    <w:rsid w:val="002976FA"/>
    <w:rsid w:val="002A2CA0"/>
    <w:rsid w:val="002A2EBF"/>
    <w:rsid w:val="002A3644"/>
    <w:rsid w:val="002A3E11"/>
    <w:rsid w:val="002A4190"/>
    <w:rsid w:val="002A519F"/>
    <w:rsid w:val="002A5233"/>
    <w:rsid w:val="002A67CF"/>
    <w:rsid w:val="002A771B"/>
    <w:rsid w:val="002B219A"/>
    <w:rsid w:val="002B2A5B"/>
    <w:rsid w:val="002B2FA1"/>
    <w:rsid w:val="002B3F62"/>
    <w:rsid w:val="002B5AB0"/>
    <w:rsid w:val="002B63A6"/>
    <w:rsid w:val="002B7CF5"/>
    <w:rsid w:val="002C18A0"/>
    <w:rsid w:val="002C3A64"/>
    <w:rsid w:val="002C6E52"/>
    <w:rsid w:val="002D3398"/>
    <w:rsid w:val="002D516B"/>
    <w:rsid w:val="002D5D32"/>
    <w:rsid w:val="002D7410"/>
    <w:rsid w:val="002E0BA4"/>
    <w:rsid w:val="002E1C66"/>
    <w:rsid w:val="002E1CDA"/>
    <w:rsid w:val="002E2545"/>
    <w:rsid w:val="002E3D2A"/>
    <w:rsid w:val="002E3E52"/>
    <w:rsid w:val="002E468D"/>
    <w:rsid w:val="002E47C7"/>
    <w:rsid w:val="002E57A4"/>
    <w:rsid w:val="002E789E"/>
    <w:rsid w:val="002F1949"/>
    <w:rsid w:val="002F31C8"/>
    <w:rsid w:val="002F42CC"/>
    <w:rsid w:val="002F45DF"/>
    <w:rsid w:val="002F473D"/>
    <w:rsid w:val="002F52BF"/>
    <w:rsid w:val="002F6AF0"/>
    <w:rsid w:val="00305E3E"/>
    <w:rsid w:val="00307EC7"/>
    <w:rsid w:val="00310C8A"/>
    <w:rsid w:val="00311003"/>
    <w:rsid w:val="003163E7"/>
    <w:rsid w:val="00316D74"/>
    <w:rsid w:val="003177FC"/>
    <w:rsid w:val="003178A5"/>
    <w:rsid w:val="00320DF4"/>
    <w:rsid w:val="003212F7"/>
    <w:rsid w:val="00322A0D"/>
    <w:rsid w:val="0032364C"/>
    <w:rsid w:val="00323684"/>
    <w:rsid w:val="003239FA"/>
    <w:rsid w:val="003242CA"/>
    <w:rsid w:val="00325038"/>
    <w:rsid w:val="00326FBF"/>
    <w:rsid w:val="003279BC"/>
    <w:rsid w:val="00327C30"/>
    <w:rsid w:val="00327C63"/>
    <w:rsid w:val="0033327A"/>
    <w:rsid w:val="00333E42"/>
    <w:rsid w:val="00334121"/>
    <w:rsid w:val="003344FB"/>
    <w:rsid w:val="00334D6E"/>
    <w:rsid w:val="00335DCF"/>
    <w:rsid w:val="00337888"/>
    <w:rsid w:val="0034067D"/>
    <w:rsid w:val="00340D60"/>
    <w:rsid w:val="00342499"/>
    <w:rsid w:val="00342FED"/>
    <w:rsid w:val="00345285"/>
    <w:rsid w:val="003458D4"/>
    <w:rsid w:val="0034687F"/>
    <w:rsid w:val="00346E3D"/>
    <w:rsid w:val="0034755B"/>
    <w:rsid w:val="00347E3D"/>
    <w:rsid w:val="00350C0F"/>
    <w:rsid w:val="00351B1A"/>
    <w:rsid w:val="003544AB"/>
    <w:rsid w:val="00354730"/>
    <w:rsid w:val="00354A8A"/>
    <w:rsid w:val="0035665B"/>
    <w:rsid w:val="0035688E"/>
    <w:rsid w:val="0036035A"/>
    <w:rsid w:val="00364105"/>
    <w:rsid w:val="00366B2E"/>
    <w:rsid w:val="00371720"/>
    <w:rsid w:val="00373288"/>
    <w:rsid w:val="00380443"/>
    <w:rsid w:val="003807A3"/>
    <w:rsid w:val="003808C4"/>
    <w:rsid w:val="00381A65"/>
    <w:rsid w:val="00382078"/>
    <w:rsid w:val="0038312C"/>
    <w:rsid w:val="003836CA"/>
    <w:rsid w:val="0038565F"/>
    <w:rsid w:val="00385A65"/>
    <w:rsid w:val="003920DC"/>
    <w:rsid w:val="003940EC"/>
    <w:rsid w:val="00395A37"/>
    <w:rsid w:val="003961DB"/>
    <w:rsid w:val="00397F01"/>
    <w:rsid w:val="003A206E"/>
    <w:rsid w:val="003A3306"/>
    <w:rsid w:val="003A3680"/>
    <w:rsid w:val="003A39F1"/>
    <w:rsid w:val="003A3BDD"/>
    <w:rsid w:val="003A5B2D"/>
    <w:rsid w:val="003A6312"/>
    <w:rsid w:val="003A7335"/>
    <w:rsid w:val="003B1361"/>
    <w:rsid w:val="003B1CDA"/>
    <w:rsid w:val="003B28E5"/>
    <w:rsid w:val="003B2E09"/>
    <w:rsid w:val="003B348E"/>
    <w:rsid w:val="003B372C"/>
    <w:rsid w:val="003B4C16"/>
    <w:rsid w:val="003B54E6"/>
    <w:rsid w:val="003B5E13"/>
    <w:rsid w:val="003C0515"/>
    <w:rsid w:val="003C0AE0"/>
    <w:rsid w:val="003C7779"/>
    <w:rsid w:val="003D072D"/>
    <w:rsid w:val="003D248E"/>
    <w:rsid w:val="003D2C9B"/>
    <w:rsid w:val="003D3D81"/>
    <w:rsid w:val="003D4A91"/>
    <w:rsid w:val="003D626B"/>
    <w:rsid w:val="003D7243"/>
    <w:rsid w:val="003E2156"/>
    <w:rsid w:val="003E29C3"/>
    <w:rsid w:val="003E30DE"/>
    <w:rsid w:val="003E366E"/>
    <w:rsid w:val="003E441E"/>
    <w:rsid w:val="003E485E"/>
    <w:rsid w:val="003F23DA"/>
    <w:rsid w:val="003F4D15"/>
    <w:rsid w:val="003F7C57"/>
    <w:rsid w:val="00401C7D"/>
    <w:rsid w:val="00402903"/>
    <w:rsid w:val="00403D78"/>
    <w:rsid w:val="00403EFD"/>
    <w:rsid w:val="0040746E"/>
    <w:rsid w:val="0040769E"/>
    <w:rsid w:val="004101C1"/>
    <w:rsid w:val="00410A4A"/>
    <w:rsid w:val="00412015"/>
    <w:rsid w:val="0041250D"/>
    <w:rsid w:val="00413D91"/>
    <w:rsid w:val="00414156"/>
    <w:rsid w:val="00414B44"/>
    <w:rsid w:val="00414EF5"/>
    <w:rsid w:val="00417C0D"/>
    <w:rsid w:val="004207EE"/>
    <w:rsid w:val="00421481"/>
    <w:rsid w:val="00421684"/>
    <w:rsid w:val="00421939"/>
    <w:rsid w:val="00422518"/>
    <w:rsid w:val="00424A7A"/>
    <w:rsid w:val="004308C3"/>
    <w:rsid w:val="00430CE3"/>
    <w:rsid w:val="004311C8"/>
    <w:rsid w:val="00432281"/>
    <w:rsid w:val="00433248"/>
    <w:rsid w:val="00433A33"/>
    <w:rsid w:val="00435CCD"/>
    <w:rsid w:val="0043645A"/>
    <w:rsid w:val="0043722E"/>
    <w:rsid w:val="0043726A"/>
    <w:rsid w:val="00442434"/>
    <w:rsid w:val="00443A3A"/>
    <w:rsid w:val="00444097"/>
    <w:rsid w:val="0044499F"/>
    <w:rsid w:val="0044505E"/>
    <w:rsid w:val="00445AC4"/>
    <w:rsid w:val="004469D0"/>
    <w:rsid w:val="00446A1B"/>
    <w:rsid w:val="004478C6"/>
    <w:rsid w:val="004479E7"/>
    <w:rsid w:val="004505DF"/>
    <w:rsid w:val="00450E7B"/>
    <w:rsid w:val="00452E2B"/>
    <w:rsid w:val="00453DF9"/>
    <w:rsid w:val="00455181"/>
    <w:rsid w:val="00457860"/>
    <w:rsid w:val="00457FC2"/>
    <w:rsid w:val="00461A9E"/>
    <w:rsid w:val="0046390E"/>
    <w:rsid w:val="00464D00"/>
    <w:rsid w:val="00467503"/>
    <w:rsid w:val="00470D7D"/>
    <w:rsid w:val="004717FF"/>
    <w:rsid w:val="0047510C"/>
    <w:rsid w:val="0047552E"/>
    <w:rsid w:val="00476560"/>
    <w:rsid w:val="00476B9D"/>
    <w:rsid w:val="00477636"/>
    <w:rsid w:val="0048037A"/>
    <w:rsid w:val="00480823"/>
    <w:rsid w:val="00483980"/>
    <w:rsid w:val="00483FEF"/>
    <w:rsid w:val="00484360"/>
    <w:rsid w:val="00484E98"/>
    <w:rsid w:val="0048570D"/>
    <w:rsid w:val="00485DF4"/>
    <w:rsid w:val="00486051"/>
    <w:rsid w:val="00486665"/>
    <w:rsid w:val="00490E2C"/>
    <w:rsid w:val="0049157B"/>
    <w:rsid w:val="00492644"/>
    <w:rsid w:val="00495BF7"/>
    <w:rsid w:val="00496EAC"/>
    <w:rsid w:val="00497353"/>
    <w:rsid w:val="004A04EA"/>
    <w:rsid w:val="004A0D6E"/>
    <w:rsid w:val="004A258C"/>
    <w:rsid w:val="004A7241"/>
    <w:rsid w:val="004B04DA"/>
    <w:rsid w:val="004B0DE7"/>
    <w:rsid w:val="004B5AFA"/>
    <w:rsid w:val="004B6965"/>
    <w:rsid w:val="004C28AE"/>
    <w:rsid w:val="004C6798"/>
    <w:rsid w:val="004C68DF"/>
    <w:rsid w:val="004C7320"/>
    <w:rsid w:val="004C7491"/>
    <w:rsid w:val="004D051E"/>
    <w:rsid w:val="004D1C67"/>
    <w:rsid w:val="004D3675"/>
    <w:rsid w:val="004D42B7"/>
    <w:rsid w:val="004D6834"/>
    <w:rsid w:val="004D7339"/>
    <w:rsid w:val="004E191B"/>
    <w:rsid w:val="004E2531"/>
    <w:rsid w:val="004E5F2A"/>
    <w:rsid w:val="004E723C"/>
    <w:rsid w:val="004F23CA"/>
    <w:rsid w:val="004F29F6"/>
    <w:rsid w:val="004F2BB2"/>
    <w:rsid w:val="004F3A7F"/>
    <w:rsid w:val="004F3E4E"/>
    <w:rsid w:val="004F3FA9"/>
    <w:rsid w:val="004F5355"/>
    <w:rsid w:val="004F79DE"/>
    <w:rsid w:val="0050195D"/>
    <w:rsid w:val="00502123"/>
    <w:rsid w:val="005041C0"/>
    <w:rsid w:val="00504B3C"/>
    <w:rsid w:val="0050512E"/>
    <w:rsid w:val="00505B81"/>
    <w:rsid w:val="0050611D"/>
    <w:rsid w:val="005064CA"/>
    <w:rsid w:val="005108EF"/>
    <w:rsid w:val="0051128F"/>
    <w:rsid w:val="00511467"/>
    <w:rsid w:val="0051394F"/>
    <w:rsid w:val="00515041"/>
    <w:rsid w:val="00515873"/>
    <w:rsid w:val="00516AF6"/>
    <w:rsid w:val="005175C7"/>
    <w:rsid w:val="00521F65"/>
    <w:rsid w:val="00524710"/>
    <w:rsid w:val="0052571D"/>
    <w:rsid w:val="00530847"/>
    <w:rsid w:val="0053116F"/>
    <w:rsid w:val="0053191D"/>
    <w:rsid w:val="00535DE4"/>
    <w:rsid w:val="00537420"/>
    <w:rsid w:val="0054270C"/>
    <w:rsid w:val="00542BD9"/>
    <w:rsid w:val="005439F8"/>
    <w:rsid w:val="00544D42"/>
    <w:rsid w:val="00546202"/>
    <w:rsid w:val="005507BD"/>
    <w:rsid w:val="00550EC8"/>
    <w:rsid w:val="005534AA"/>
    <w:rsid w:val="005539D1"/>
    <w:rsid w:val="00555263"/>
    <w:rsid w:val="005558B3"/>
    <w:rsid w:val="005574EF"/>
    <w:rsid w:val="005634AC"/>
    <w:rsid w:val="00565868"/>
    <w:rsid w:val="00566027"/>
    <w:rsid w:val="00570723"/>
    <w:rsid w:val="00573E4F"/>
    <w:rsid w:val="00573F7A"/>
    <w:rsid w:val="0057475F"/>
    <w:rsid w:val="00575F71"/>
    <w:rsid w:val="005767FD"/>
    <w:rsid w:val="00576D02"/>
    <w:rsid w:val="005776D7"/>
    <w:rsid w:val="00581FD2"/>
    <w:rsid w:val="00583262"/>
    <w:rsid w:val="00583D13"/>
    <w:rsid w:val="00584DAB"/>
    <w:rsid w:val="00587CD9"/>
    <w:rsid w:val="00590998"/>
    <w:rsid w:val="0059113B"/>
    <w:rsid w:val="005920D2"/>
    <w:rsid w:val="00592F54"/>
    <w:rsid w:val="00593ED9"/>
    <w:rsid w:val="005947FB"/>
    <w:rsid w:val="0059530E"/>
    <w:rsid w:val="00595AB5"/>
    <w:rsid w:val="00596C49"/>
    <w:rsid w:val="005A0263"/>
    <w:rsid w:val="005A42A7"/>
    <w:rsid w:val="005A60E8"/>
    <w:rsid w:val="005B00E1"/>
    <w:rsid w:val="005B014C"/>
    <w:rsid w:val="005B1E39"/>
    <w:rsid w:val="005B39F9"/>
    <w:rsid w:val="005B46BA"/>
    <w:rsid w:val="005B536F"/>
    <w:rsid w:val="005B5B51"/>
    <w:rsid w:val="005C06FD"/>
    <w:rsid w:val="005C0E1F"/>
    <w:rsid w:val="005C27B9"/>
    <w:rsid w:val="005C38A3"/>
    <w:rsid w:val="005C586C"/>
    <w:rsid w:val="005C684B"/>
    <w:rsid w:val="005D02DA"/>
    <w:rsid w:val="005D06AD"/>
    <w:rsid w:val="005D1618"/>
    <w:rsid w:val="005D26F2"/>
    <w:rsid w:val="005D2C10"/>
    <w:rsid w:val="005D7E1C"/>
    <w:rsid w:val="005E05A1"/>
    <w:rsid w:val="005E22F2"/>
    <w:rsid w:val="005E3517"/>
    <w:rsid w:val="005E3571"/>
    <w:rsid w:val="005E4E6C"/>
    <w:rsid w:val="005E5087"/>
    <w:rsid w:val="005E5C56"/>
    <w:rsid w:val="005F0785"/>
    <w:rsid w:val="005F0971"/>
    <w:rsid w:val="005F1792"/>
    <w:rsid w:val="005F2E87"/>
    <w:rsid w:val="005F54AE"/>
    <w:rsid w:val="005F63B3"/>
    <w:rsid w:val="005F6983"/>
    <w:rsid w:val="005F6C5B"/>
    <w:rsid w:val="005F6D2C"/>
    <w:rsid w:val="005F78C6"/>
    <w:rsid w:val="0060257E"/>
    <w:rsid w:val="00603355"/>
    <w:rsid w:val="006033B7"/>
    <w:rsid w:val="00603648"/>
    <w:rsid w:val="00603D90"/>
    <w:rsid w:val="0060602E"/>
    <w:rsid w:val="00606781"/>
    <w:rsid w:val="006073E4"/>
    <w:rsid w:val="0061192A"/>
    <w:rsid w:val="00612872"/>
    <w:rsid w:val="006131FE"/>
    <w:rsid w:val="00615DB5"/>
    <w:rsid w:val="00616FCA"/>
    <w:rsid w:val="00617397"/>
    <w:rsid w:val="00622895"/>
    <w:rsid w:val="00624020"/>
    <w:rsid w:val="006246D1"/>
    <w:rsid w:val="0062662A"/>
    <w:rsid w:val="006276BE"/>
    <w:rsid w:val="0063019B"/>
    <w:rsid w:val="0063301D"/>
    <w:rsid w:val="00633342"/>
    <w:rsid w:val="006363A2"/>
    <w:rsid w:val="00636748"/>
    <w:rsid w:val="0063721B"/>
    <w:rsid w:val="0064062A"/>
    <w:rsid w:val="00640B2C"/>
    <w:rsid w:val="00640E13"/>
    <w:rsid w:val="00643415"/>
    <w:rsid w:val="00655389"/>
    <w:rsid w:val="00655719"/>
    <w:rsid w:val="00656D62"/>
    <w:rsid w:val="006575B2"/>
    <w:rsid w:val="0065778C"/>
    <w:rsid w:val="00657807"/>
    <w:rsid w:val="00660480"/>
    <w:rsid w:val="0066090F"/>
    <w:rsid w:val="00660E5F"/>
    <w:rsid w:val="00661A9E"/>
    <w:rsid w:val="006629A1"/>
    <w:rsid w:val="00662C4F"/>
    <w:rsid w:val="006664A3"/>
    <w:rsid w:val="00666C53"/>
    <w:rsid w:val="006673BB"/>
    <w:rsid w:val="00667CF9"/>
    <w:rsid w:val="00671B7E"/>
    <w:rsid w:val="00671DB6"/>
    <w:rsid w:val="00676660"/>
    <w:rsid w:val="00676E31"/>
    <w:rsid w:val="00681FCA"/>
    <w:rsid w:val="00682030"/>
    <w:rsid w:val="00683610"/>
    <w:rsid w:val="006873BD"/>
    <w:rsid w:val="006874FA"/>
    <w:rsid w:val="00687612"/>
    <w:rsid w:val="00690165"/>
    <w:rsid w:val="0069025B"/>
    <w:rsid w:val="006908AF"/>
    <w:rsid w:val="006915B3"/>
    <w:rsid w:val="00692113"/>
    <w:rsid w:val="00695351"/>
    <w:rsid w:val="006958D0"/>
    <w:rsid w:val="006A6A52"/>
    <w:rsid w:val="006B050B"/>
    <w:rsid w:val="006B24F5"/>
    <w:rsid w:val="006B307F"/>
    <w:rsid w:val="006B5598"/>
    <w:rsid w:val="006B5A02"/>
    <w:rsid w:val="006B6C5D"/>
    <w:rsid w:val="006C1C83"/>
    <w:rsid w:val="006C3BB2"/>
    <w:rsid w:val="006C5376"/>
    <w:rsid w:val="006C5516"/>
    <w:rsid w:val="006C5F19"/>
    <w:rsid w:val="006C64F5"/>
    <w:rsid w:val="006C779F"/>
    <w:rsid w:val="006C77F3"/>
    <w:rsid w:val="006D104C"/>
    <w:rsid w:val="006D1636"/>
    <w:rsid w:val="006D1B3D"/>
    <w:rsid w:val="006D2B2F"/>
    <w:rsid w:val="006D58B0"/>
    <w:rsid w:val="006D7230"/>
    <w:rsid w:val="006D73D9"/>
    <w:rsid w:val="006D7EB4"/>
    <w:rsid w:val="006E2696"/>
    <w:rsid w:val="006E4E6F"/>
    <w:rsid w:val="006E5B1D"/>
    <w:rsid w:val="006E5BD9"/>
    <w:rsid w:val="006E649B"/>
    <w:rsid w:val="006F0CEE"/>
    <w:rsid w:val="006F0DA0"/>
    <w:rsid w:val="006F0EEE"/>
    <w:rsid w:val="006F142F"/>
    <w:rsid w:val="006F404C"/>
    <w:rsid w:val="006F6CF7"/>
    <w:rsid w:val="006F7839"/>
    <w:rsid w:val="00701E99"/>
    <w:rsid w:val="007043C3"/>
    <w:rsid w:val="00704AED"/>
    <w:rsid w:val="00705B50"/>
    <w:rsid w:val="00706A95"/>
    <w:rsid w:val="00712157"/>
    <w:rsid w:val="00713529"/>
    <w:rsid w:val="00714742"/>
    <w:rsid w:val="00716607"/>
    <w:rsid w:val="00716BB5"/>
    <w:rsid w:val="00720499"/>
    <w:rsid w:val="0072094E"/>
    <w:rsid w:val="00720ADC"/>
    <w:rsid w:val="0072100E"/>
    <w:rsid w:val="00721428"/>
    <w:rsid w:val="007309DC"/>
    <w:rsid w:val="00731926"/>
    <w:rsid w:val="00731C32"/>
    <w:rsid w:val="00733744"/>
    <w:rsid w:val="00735C7A"/>
    <w:rsid w:val="00736EEE"/>
    <w:rsid w:val="0073752B"/>
    <w:rsid w:val="0074090D"/>
    <w:rsid w:val="00741123"/>
    <w:rsid w:val="007412BC"/>
    <w:rsid w:val="007417A8"/>
    <w:rsid w:val="00741DC0"/>
    <w:rsid w:val="007425EF"/>
    <w:rsid w:val="007428DF"/>
    <w:rsid w:val="00744828"/>
    <w:rsid w:val="00745A4D"/>
    <w:rsid w:val="007466B8"/>
    <w:rsid w:val="007472FC"/>
    <w:rsid w:val="007477DE"/>
    <w:rsid w:val="007500BD"/>
    <w:rsid w:val="007503E2"/>
    <w:rsid w:val="0075394A"/>
    <w:rsid w:val="00753B43"/>
    <w:rsid w:val="00753C0C"/>
    <w:rsid w:val="00754124"/>
    <w:rsid w:val="00755B88"/>
    <w:rsid w:val="007578E4"/>
    <w:rsid w:val="00757EA1"/>
    <w:rsid w:val="00761BDE"/>
    <w:rsid w:val="00762BD8"/>
    <w:rsid w:val="00762DFB"/>
    <w:rsid w:val="0076349A"/>
    <w:rsid w:val="0076516F"/>
    <w:rsid w:val="0076641B"/>
    <w:rsid w:val="00767212"/>
    <w:rsid w:val="007673E2"/>
    <w:rsid w:val="00767A3E"/>
    <w:rsid w:val="007708DF"/>
    <w:rsid w:val="00770F66"/>
    <w:rsid w:val="00772E38"/>
    <w:rsid w:val="007747C0"/>
    <w:rsid w:val="007749E9"/>
    <w:rsid w:val="007779F0"/>
    <w:rsid w:val="0078376E"/>
    <w:rsid w:val="00783AF3"/>
    <w:rsid w:val="00785405"/>
    <w:rsid w:val="0079012C"/>
    <w:rsid w:val="00790A44"/>
    <w:rsid w:val="00791122"/>
    <w:rsid w:val="007973C8"/>
    <w:rsid w:val="007A0670"/>
    <w:rsid w:val="007A1B21"/>
    <w:rsid w:val="007A1BE7"/>
    <w:rsid w:val="007A668C"/>
    <w:rsid w:val="007B0FFA"/>
    <w:rsid w:val="007B18D5"/>
    <w:rsid w:val="007B28E1"/>
    <w:rsid w:val="007B2B6F"/>
    <w:rsid w:val="007B2E84"/>
    <w:rsid w:val="007B5B84"/>
    <w:rsid w:val="007C02EE"/>
    <w:rsid w:val="007C0C78"/>
    <w:rsid w:val="007C1D6B"/>
    <w:rsid w:val="007C2A40"/>
    <w:rsid w:val="007C4240"/>
    <w:rsid w:val="007C4743"/>
    <w:rsid w:val="007C49C7"/>
    <w:rsid w:val="007C4CB4"/>
    <w:rsid w:val="007C4E61"/>
    <w:rsid w:val="007C5FB0"/>
    <w:rsid w:val="007C6505"/>
    <w:rsid w:val="007C7FBB"/>
    <w:rsid w:val="007D0956"/>
    <w:rsid w:val="007D1A5D"/>
    <w:rsid w:val="007E019E"/>
    <w:rsid w:val="007E21AA"/>
    <w:rsid w:val="007E29B7"/>
    <w:rsid w:val="007E3163"/>
    <w:rsid w:val="007E38D6"/>
    <w:rsid w:val="007E51FE"/>
    <w:rsid w:val="007E64E5"/>
    <w:rsid w:val="007E70CD"/>
    <w:rsid w:val="007F0BD7"/>
    <w:rsid w:val="007F1D40"/>
    <w:rsid w:val="007F23CA"/>
    <w:rsid w:val="007F2EF6"/>
    <w:rsid w:val="007F3134"/>
    <w:rsid w:val="007F46E6"/>
    <w:rsid w:val="007F5B32"/>
    <w:rsid w:val="007F6004"/>
    <w:rsid w:val="007F6630"/>
    <w:rsid w:val="007F7D3B"/>
    <w:rsid w:val="00801286"/>
    <w:rsid w:val="00805821"/>
    <w:rsid w:val="00805DA7"/>
    <w:rsid w:val="008070C1"/>
    <w:rsid w:val="00810D47"/>
    <w:rsid w:val="00811462"/>
    <w:rsid w:val="00813DA5"/>
    <w:rsid w:val="00816143"/>
    <w:rsid w:val="00820A12"/>
    <w:rsid w:val="00820DFD"/>
    <w:rsid w:val="00821470"/>
    <w:rsid w:val="00821EA4"/>
    <w:rsid w:val="008225F8"/>
    <w:rsid w:val="00822C4B"/>
    <w:rsid w:val="00823AF9"/>
    <w:rsid w:val="00823DA1"/>
    <w:rsid w:val="00825A22"/>
    <w:rsid w:val="00830C8C"/>
    <w:rsid w:val="00831130"/>
    <w:rsid w:val="00831811"/>
    <w:rsid w:val="0083216C"/>
    <w:rsid w:val="008325D3"/>
    <w:rsid w:val="00834A8E"/>
    <w:rsid w:val="008374DB"/>
    <w:rsid w:val="00840D9E"/>
    <w:rsid w:val="0084317C"/>
    <w:rsid w:val="008436F7"/>
    <w:rsid w:val="00850A98"/>
    <w:rsid w:val="00851D3C"/>
    <w:rsid w:val="00852D5F"/>
    <w:rsid w:val="008536D0"/>
    <w:rsid w:val="00853DA2"/>
    <w:rsid w:val="00857A2B"/>
    <w:rsid w:val="00860D5F"/>
    <w:rsid w:val="00861584"/>
    <w:rsid w:val="00861986"/>
    <w:rsid w:val="00862A0B"/>
    <w:rsid w:val="00862A82"/>
    <w:rsid w:val="00863111"/>
    <w:rsid w:val="0086527D"/>
    <w:rsid w:val="00867459"/>
    <w:rsid w:val="008729B3"/>
    <w:rsid w:val="00874DB0"/>
    <w:rsid w:val="008772A2"/>
    <w:rsid w:val="00877A0C"/>
    <w:rsid w:val="0088002C"/>
    <w:rsid w:val="00881267"/>
    <w:rsid w:val="0088165B"/>
    <w:rsid w:val="00881A1F"/>
    <w:rsid w:val="00883A2B"/>
    <w:rsid w:val="00884F0B"/>
    <w:rsid w:val="00884F74"/>
    <w:rsid w:val="0088617A"/>
    <w:rsid w:val="008868B3"/>
    <w:rsid w:val="008904EF"/>
    <w:rsid w:val="00890A6A"/>
    <w:rsid w:val="008971B5"/>
    <w:rsid w:val="00897D04"/>
    <w:rsid w:val="008A33C7"/>
    <w:rsid w:val="008A4888"/>
    <w:rsid w:val="008A4C5B"/>
    <w:rsid w:val="008A4CB9"/>
    <w:rsid w:val="008A5EFE"/>
    <w:rsid w:val="008B041A"/>
    <w:rsid w:val="008B098E"/>
    <w:rsid w:val="008B0D57"/>
    <w:rsid w:val="008B1161"/>
    <w:rsid w:val="008B15AA"/>
    <w:rsid w:val="008B336E"/>
    <w:rsid w:val="008B5F54"/>
    <w:rsid w:val="008C3A70"/>
    <w:rsid w:val="008C417A"/>
    <w:rsid w:val="008C42BE"/>
    <w:rsid w:val="008D0812"/>
    <w:rsid w:val="008D418A"/>
    <w:rsid w:val="008D5193"/>
    <w:rsid w:val="008D5A60"/>
    <w:rsid w:val="008D5C3A"/>
    <w:rsid w:val="008D6324"/>
    <w:rsid w:val="008D70C1"/>
    <w:rsid w:val="008E2311"/>
    <w:rsid w:val="008E238D"/>
    <w:rsid w:val="008E25C4"/>
    <w:rsid w:val="008E292F"/>
    <w:rsid w:val="008E3970"/>
    <w:rsid w:val="008E3EAA"/>
    <w:rsid w:val="008E57E3"/>
    <w:rsid w:val="008F0C90"/>
    <w:rsid w:val="008F161A"/>
    <w:rsid w:val="008F1A22"/>
    <w:rsid w:val="008F6C3F"/>
    <w:rsid w:val="00900A18"/>
    <w:rsid w:val="00900C20"/>
    <w:rsid w:val="009024FF"/>
    <w:rsid w:val="00904777"/>
    <w:rsid w:val="00904B57"/>
    <w:rsid w:val="00904FA7"/>
    <w:rsid w:val="00905497"/>
    <w:rsid w:val="00907C1E"/>
    <w:rsid w:val="00917B6E"/>
    <w:rsid w:val="00920D2F"/>
    <w:rsid w:val="0092126B"/>
    <w:rsid w:val="009212E9"/>
    <w:rsid w:val="00921F45"/>
    <w:rsid w:val="009239C4"/>
    <w:rsid w:val="00924AE9"/>
    <w:rsid w:val="0092669E"/>
    <w:rsid w:val="009270E3"/>
    <w:rsid w:val="00927E5F"/>
    <w:rsid w:val="00927EC5"/>
    <w:rsid w:val="00932FD6"/>
    <w:rsid w:val="009332AA"/>
    <w:rsid w:val="0093423F"/>
    <w:rsid w:val="00935C6B"/>
    <w:rsid w:val="00936A46"/>
    <w:rsid w:val="0093715A"/>
    <w:rsid w:val="00940385"/>
    <w:rsid w:val="009413E4"/>
    <w:rsid w:val="009417DA"/>
    <w:rsid w:val="0094197A"/>
    <w:rsid w:val="00941D72"/>
    <w:rsid w:val="009424B8"/>
    <w:rsid w:val="00943ABB"/>
    <w:rsid w:val="00945F62"/>
    <w:rsid w:val="00946810"/>
    <w:rsid w:val="0094751B"/>
    <w:rsid w:val="0094759E"/>
    <w:rsid w:val="009509D9"/>
    <w:rsid w:val="00952E73"/>
    <w:rsid w:val="0095380A"/>
    <w:rsid w:val="00956C88"/>
    <w:rsid w:val="009600D3"/>
    <w:rsid w:val="00960154"/>
    <w:rsid w:val="009648C4"/>
    <w:rsid w:val="00973F64"/>
    <w:rsid w:val="00974323"/>
    <w:rsid w:val="00977AF6"/>
    <w:rsid w:val="0098105C"/>
    <w:rsid w:val="009811F5"/>
    <w:rsid w:val="009834E2"/>
    <w:rsid w:val="00984D01"/>
    <w:rsid w:val="00984E4D"/>
    <w:rsid w:val="00985E9C"/>
    <w:rsid w:val="00985EFF"/>
    <w:rsid w:val="0098651C"/>
    <w:rsid w:val="00987719"/>
    <w:rsid w:val="0098782B"/>
    <w:rsid w:val="00992CBC"/>
    <w:rsid w:val="0099386B"/>
    <w:rsid w:val="009953AD"/>
    <w:rsid w:val="009961D4"/>
    <w:rsid w:val="009961D7"/>
    <w:rsid w:val="009962E2"/>
    <w:rsid w:val="00997639"/>
    <w:rsid w:val="009A07E1"/>
    <w:rsid w:val="009A11F4"/>
    <w:rsid w:val="009A35BC"/>
    <w:rsid w:val="009A3960"/>
    <w:rsid w:val="009A3C8E"/>
    <w:rsid w:val="009B11DD"/>
    <w:rsid w:val="009B44E8"/>
    <w:rsid w:val="009B4DF2"/>
    <w:rsid w:val="009B55FD"/>
    <w:rsid w:val="009B655D"/>
    <w:rsid w:val="009C1181"/>
    <w:rsid w:val="009C1CE2"/>
    <w:rsid w:val="009C3600"/>
    <w:rsid w:val="009C441F"/>
    <w:rsid w:val="009C72BF"/>
    <w:rsid w:val="009C7A18"/>
    <w:rsid w:val="009D1124"/>
    <w:rsid w:val="009D2935"/>
    <w:rsid w:val="009D3291"/>
    <w:rsid w:val="009D367D"/>
    <w:rsid w:val="009D3E9A"/>
    <w:rsid w:val="009D4C3C"/>
    <w:rsid w:val="009D519D"/>
    <w:rsid w:val="009D5398"/>
    <w:rsid w:val="009D5A13"/>
    <w:rsid w:val="009D705B"/>
    <w:rsid w:val="009D7512"/>
    <w:rsid w:val="009E1D48"/>
    <w:rsid w:val="009E33D2"/>
    <w:rsid w:val="009E4E1F"/>
    <w:rsid w:val="009E570E"/>
    <w:rsid w:val="009E738B"/>
    <w:rsid w:val="009F0A55"/>
    <w:rsid w:val="009F3699"/>
    <w:rsid w:val="009F5369"/>
    <w:rsid w:val="009F649F"/>
    <w:rsid w:val="009F6671"/>
    <w:rsid w:val="009F7199"/>
    <w:rsid w:val="009F76FB"/>
    <w:rsid w:val="009F7A91"/>
    <w:rsid w:val="00A01050"/>
    <w:rsid w:val="00A02B6E"/>
    <w:rsid w:val="00A0337E"/>
    <w:rsid w:val="00A046C4"/>
    <w:rsid w:val="00A05A39"/>
    <w:rsid w:val="00A05B5B"/>
    <w:rsid w:val="00A06275"/>
    <w:rsid w:val="00A076D0"/>
    <w:rsid w:val="00A1078F"/>
    <w:rsid w:val="00A10A17"/>
    <w:rsid w:val="00A11493"/>
    <w:rsid w:val="00A13B2D"/>
    <w:rsid w:val="00A14F04"/>
    <w:rsid w:val="00A16494"/>
    <w:rsid w:val="00A17A0D"/>
    <w:rsid w:val="00A2227D"/>
    <w:rsid w:val="00A22947"/>
    <w:rsid w:val="00A23025"/>
    <w:rsid w:val="00A244B5"/>
    <w:rsid w:val="00A24A41"/>
    <w:rsid w:val="00A253D1"/>
    <w:rsid w:val="00A26374"/>
    <w:rsid w:val="00A302B0"/>
    <w:rsid w:val="00A31B2C"/>
    <w:rsid w:val="00A352DB"/>
    <w:rsid w:val="00A3732F"/>
    <w:rsid w:val="00A40055"/>
    <w:rsid w:val="00A40057"/>
    <w:rsid w:val="00A405F2"/>
    <w:rsid w:val="00A42743"/>
    <w:rsid w:val="00A442BA"/>
    <w:rsid w:val="00A44DB3"/>
    <w:rsid w:val="00A50867"/>
    <w:rsid w:val="00A50889"/>
    <w:rsid w:val="00A50D5B"/>
    <w:rsid w:val="00A52283"/>
    <w:rsid w:val="00A53493"/>
    <w:rsid w:val="00A5722E"/>
    <w:rsid w:val="00A57CC8"/>
    <w:rsid w:val="00A57FBD"/>
    <w:rsid w:val="00A6545D"/>
    <w:rsid w:val="00A67693"/>
    <w:rsid w:val="00A67772"/>
    <w:rsid w:val="00A70D46"/>
    <w:rsid w:val="00A7352C"/>
    <w:rsid w:val="00A73566"/>
    <w:rsid w:val="00A73788"/>
    <w:rsid w:val="00A75240"/>
    <w:rsid w:val="00A76F31"/>
    <w:rsid w:val="00A7756E"/>
    <w:rsid w:val="00A82C96"/>
    <w:rsid w:val="00A83677"/>
    <w:rsid w:val="00A8529B"/>
    <w:rsid w:val="00A86649"/>
    <w:rsid w:val="00A86D66"/>
    <w:rsid w:val="00A87675"/>
    <w:rsid w:val="00A91E78"/>
    <w:rsid w:val="00A9309A"/>
    <w:rsid w:val="00A954EA"/>
    <w:rsid w:val="00A95D86"/>
    <w:rsid w:val="00AA09AF"/>
    <w:rsid w:val="00AA1715"/>
    <w:rsid w:val="00AA4766"/>
    <w:rsid w:val="00AA5071"/>
    <w:rsid w:val="00AA723A"/>
    <w:rsid w:val="00AB5104"/>
    <w:rsid w:val="00AB52BE"/>
    <w:rsid w:val="00AC0D36"/>
    <w:rsid w:val="00AC3FFC"/>
    <w:rsid w:val="00AD01F2"/>
    <w:rsid w:val="00AD1749"/>
    <w:rsid w:val="00AD253F"/>
    <w:rsid w:val="00AD3456"/>
    <w:rsid w:val="00AD4181"/>
    <w:rsid w:val="00AD4728"/>
    <w:rsid w:val="00AD50F1"/>
    <w:rsid w:val="00AD5DBB"/>
    <w:rsid w:val="00AD6BD1"/>
    <w:rsid w:val="00AE0006"/>
    <w:rsid w:val="00AF011F"/>
    <w:rsid w:val="00AF2491"/>
    <w:rsid w:val="00AF3B67"/>
    <w:rsid w:val="00AF3BCA"/>
    <w:rsid w:val="00AF730D"/>
    <w:rsid w:val="00AF73F1"/>
    <w:rsid w:val="00AF7962"/>
    <w:rsid w:val="00AF7E71"/>
    <w:rsid w:val="00B00C40"/>
    <w:rsid w:val="00B02972"/>
    <w:rsid w:val="00B03663"/>
    <w:rsid w:val="00B10B1D"/>
    <w:rsid w:val="00B123D4"/>
    <w:rsid w:val="00B127AB"/>
    <w:rsid w:val="00B13371"/>
    <w:rsid w:val="00B141F9"/>
    <w:rsid w:val="00B17ABA"/>
    <w:rsid w:val="00B17E4E"/>
    <w:rsid w:val="00B21336"/>
    <w:rsid w:val="00B25034"/>
    <w:rsid w:val="00B25FA3"/>
    <w:rsid w:val="00B2783E"/>
    <w:rsid w:val="00B27AF3"/>
    <w:rsid w:val="00B3146A"/>
    <w:rsid w:val="00B32F4B"/>
    <w:rsid w:val="00B34ABA"/>
    <w:rsid w:val="00B368D6"/>
    <w:rsid w:val="00B37BCD"/>
    <w:rsid w:val="00B44A19"/>
    <w:rsid w:val="00B47D23"/>
    <w:rsid w:val="00B515E3"/>
    <w:rsid w:val="00B5254F"/>
    <w:rsid w:val="00B52623"/>
    <w:rsid w:val="00B55D31"/>
    <w:rsid w:val="00B56FB3"/>
    <w:rsid w:val="00B579F6"/>
    <w:rsid w:val="00B601B3"/>
    <w:rsid w:val="00B61CA6"/>
    <w:rsid w:val="00B6353D"/>
    <w:rsid w:val="00B663AE"/>
    <w:rsid w:val="00B705C6"/>
    <w:rsid w:val="00B7197F"/>
    <w:rsid w:val="00B73074"/>
    <w:rsid w:val="00B7578A"/>
    <w:rsid w:val="00B764A5"/>
    <w:rsid w:val="00B77A22"/>
    <w:rsid w:val="00B84011"/>
    <w:rsid w:val="00B846EA"/>
    <w:rsid w:val="00B8500C"/>
    <w:rsid w:val="00B85F28"/>
    <w:rsid w:val="00B94254"/>
    <w:rsid w:val="00B94456"/>
    <w:rsid w:val="00B94BAD"/>
    <w:rsid w:val="00B978D0"/>
    <w:rsid w:val="00B97977"/>
    <w:rsid w:val="00BA24F4"/>
    <w:rsid w:val="00BA3FFA"/>
    <w:rsid w:val="00BA544C"/>
    <w:rsid w:val="00BB1B97"/>
    <w:rsid w:val="00BB218B"/>
    <w:rsid w:val="00BB33F8"/>
    <w:rsid w:val="00BB3769"/>
    <w:rsid w:val="00BB3A9C"/>
    <w:rsid w:val="00BB4029"/>
    <w:rsid w:val="00BB4D63"/>
    <w:rsid w:val="00BB4E73"/>
    <w:rsid w:val="00BB6A17"/>
    <w:rsid w:val="00BC0D97"/>
    <w:rsid w:val="00BC1CCA"/>
    <w:rsid w:val="00BC629C"/>
    <w:rsid w:val="00BC69D1"/>
    <w:rsid w:val="00BD0C3B"/>
    <w:rsid w:val="00BD14DF"/>
    <w:rsid w:val="00BD2F06"/>
    <w:rsid w:val="00BD6833"/>
    <w:rsid w:val="00BD6F99"/>
    <w:rsid w:val="00BE0ABE"/>
    <w:rsid w:val="00BE1CB0"/>
    <w:rsid w:val="00BE1F55"/>
    <w:rsid w:val="00BE4B98"/>
    <w:rsid w:val="00BE5EC4"/>
    <w:rsid w:val="00BE6C6A"/>
    <w:rsid w:val="00BE7D98"/>
    <w:rsid w:val="00BF171E"/>
    <w:rsid w:val="00BF1DB7"/>
    <w:rsid w:val="00BF2C91"/>
    <w:rsid w:val="00BF425D"/>
    <w:rsid w:val="00BF45E4"/>
    <w:rsid w:val="00BF615E"/>
    <w:rsid w:val="00BF61B2"/>
    <w:rsid w:val="00BF7F22"/>
    <w:rsid w:val="00BF7F7B"/>
    <w:rsid w:val="00C01E16"/>
    <w:rsid w:val="00C03554"/>
    <w:rsid w:val="00C04BA9"/>
    <w:rsid w:val="00C057A6"/>
    <w:rsid w:val="00C05BF7"/>
    <w:rsid w:val="00C1041F"/>
    <w:rsid w:val="00C116F2"/>
    <w:rsid w:val="00C12476"/>
    <w:rsid w:val="00C15279"/>
    <w:rsid w:val="00C1642C"/>
    <w:rsid w:val="00C165BE"/>
    <w:rsid w:val="00C200FD"/>
    <w:rsid w:val="00C2027F"/>
    <w:rsid w:val="00C20590"/>
    <w:rsid w:val="00C211CB"/>
    <w:rsid w:val="00C21466"/>
    <w:rsid w:val="00C23258"/>
    <w:rsid w:val="00C242B9"/>
    <w:rsid w:val="00C25AF7"/>
    <w:rsid w:val="00C26D22"/>
    <w:rsid w:val="00C2743C"/>
    <w:rsid w:val="00C2751E"/>
    <w:rsid w:val="00C313B9"/>
    <w:rsid w:val="00C31458"/>
    <w:rsid w:val="00C3547B"/>
    <w:rsid w:val="00C355EC"/>
    <w:rsid w:val="00C3631B"/>
    <w:rsid w:val="00C41280"/>
    <w:rsid w:val="00C43134"/>
    <w:rsid w:val="00C4429D"/>
    <w:rsid w:val="00C47D4F"/>
    <w:rsid w:val="00C50C11"/>
    <w:rsid w:val="00C51A7B"/>
    <w:rsid w:val="00C51AEB"/>
    <w:rsid w:val="00C5243D"/>
    <w:rsid w:val="00C5473E"/>
    <w:rsid w:val="00C549A0"/>
    <w:rsid w:val="00C55021"/>
    <w:rsid w:val="00C55A54"/>
    <w:rsid w:val="00C56DA4"/>
    <w:rsid w:val="00C6091F"/>
    <w:rsid w:val="00C6156D"/>
    <w:rsid w:val="00C6235B"/>
    <w:rsid w:val="00C628C9"/>
    <w:rsid w:val="00C66615"/>
    <w:rsid w:val="00C66D39"/>
    <w:rsid w:val="00C70EAC"/>
    <w:rsid w:val="00C72487"/>
    <w:rsid w:val="00C73D72"/>
    <w:rsid w:val="00C73F7D"/>
    <w:rsid w:val="00C7430C"/>
    <w:rsid w:val="00C7756B"/>
    <w:rsid w:val="00C77DDE"/>
    <w:rsid w:val="00C80100"/>
    <w:rsid w:val="00C820D5"/>
    <w:rsid w:val="00C82669"/>
    <w:rsid w:val="00C86095"/>
    <w:rsid w:val="00C929D0"/>
    <w:rsid w:val="00C92ADF"/>
    <w:rsid w:val="00C92D81"/>
    <w:rsid w:val="00C93201"/>
    <w:rsid w:val="00C95477"/>
    <w:rsid w:val="00C954A3"/>
    <w:rsid w:val="00C9568D"/>
    <w:rsid w:val="00C96B78"/>
    <w:rsid w:val="00CA288F"/>
    <w:rsid w:val="00CA37BD"/>
    <w:rsid w:val="00CA3CC2"/>
    <w:rsid w:val="00CA4246"/>
    <w:rsid w:val="00CA5702"/>
    <w:rsid w:val="00CA7C41"/>
    <w:rsid w:val="00CB087D"/>
    <w:rsid w:val="00CB3305"/>
    <w:rsid w:val="00CB4A0A"/>
    <w:rsid w:val="00CB52D7"/>
    <w:rsid w:val="00CB5695"/>
    <w:rsid w:val="00CB5FB5"/>
    <w:rsid w:val="00CC2F9D"/>
    <w:rsid w:val="00CC342B"/>
    <w:rsid w:val="00CC467B"/>
    <w:rsid w:val="00CC614E"/>
    <w:rsid w:val="00CC76E3"/>
    <w:rsid w:val="00CC7835"/>
    <w:rsid w:val="00CC7B95"/>
    <w:rsid w:val="00CD0C6D"/>
    <w:rsid w:val="00CD1009"/>
    <w:rsid w:val="00CD129C"/>
    <w:rsid w:val="00CD1F8C"/>
    <w:rsid w:val="00CD40DE"/>
    <w:rsid w:val="00CD4446"/>
    <w:rsid w:val="00CD563D"/>
    <w:rsid w:val="00CE01B0"/>
    <w:rsid w:val="00CE0FEA"/>
    <w:rsid w:val="00CE17C3"/>
    <w:rsid w:val="00CE1D52"/>
    <w:rsid w:val="00CE2B5E"/>
    <w:rsid w:val="00CE3126"/>
    <w:rsid w:val="00CE5605"/>
    <w:rsid w:val="00CE5D93"/>
    <w:rsid w:val="00CE7C92"/>
    <w:rsid w:val="00CE7D1B"/>
    <w:rsid w:val="00CF087B"/>
    <w:rsid w:val="00CF199D"/>
    <w:rsid w:val="00CF577F"/>
    <w:rsid w:val="00CF5F31"/>
    <w:rsid w:val="00CF6535"/>
    <w:rsid w:val="00CF6F52"/>
    <w:rsid w:val="00D026C6"/>
    <w:rsid w:val="00D04595"/>
    <w:rsid w:val="00D057F3"/>
    <w:rsid w:val="00D0688D"/>
    <w:rsid w:val="00D1101C"/>
    <w:rsid w:val="00D110F8"/>
    <w:rsid w:val="00D11FE8"/>
    <w:rsid w:val="00D129EA"/>
    <w:rsid w:val="00D16B1A"/>
    <w:rsid w:val="00D21261"/>
    <w:rsid w:val="00D21491"/>
    <w:rsid w:val="00D217C5"/>
    <w:rsid w:val="00D21F24"/>
    <w:rsid w:val="00D2350F"/>
    <w:rsid w:val="00D25D00"/>
    <w:rsid w:val="00D31B90"/>
    <w:rsid w:val="00D31C29"/>
    <w:rsid w:val="00D349AE"/>
    <w:rsid w:val="00D35A67"/>
    <w:rsid w:val="00D361C3"/>
    <w:rsid w:val="00D37262"/>
    <w:rsid w:val="00D42EEA"/>
    <w:rsid w:val="00D44586"/>
    <w:rsid w:val="00D450D2"/>
    <w:rsid w:val="00D452C8"/>
    <w:rsid w:val="00D46C81"/>
    <w:rsid w:val="00D51024"/>
    <w:rsid w:val="00D515A3"/>
    <w:rsid w:val="00D51C6A"/>
    <w:rsid w:val="00D5291D"/>
    <w:rsid w:val="00D53324"/>
    <w:rsid w:val="00D5542E"/>
    <w:rsid w:val="00D558A7"/>
    <w:rsid w:val="00D55B37"/>
    <w:rsid w:val="00D5773F"/>
    <w:rsid w:val="00D57E3D"/>
    <w:rsid w:val="00D60079"/>
    <w:rsid w:val="00D6017A"/>
    <w:rsid w:val="00D614F8"/>
    <w:rsid w:val="00D61540"/>
    <w:rsid w:val="00D63D95"/>
    <w:rsid w:val="00D6434E"/>
    <w:rsid w:val="00D664DF"/>
    <w:rsid w:val="00D7033D"/>
    <w:rsid w:val="00D72613"/>
    <w:rsid w:val="00D7263F"/>
    <w:rsid w:val="00D73424"/>
    <w:rsid w:val="00D735E3"/>
    <w:rsid w:val="00D77834"/>
    <w:rsid w:val="00D8063D"/>
    <w:rsid w:val="00D81569"/>
    <w:rsid w:val="00D818FE"/>
    <w:rsid w:val="00D827F0"/>
    <w:rsid w:val="00D82A12"/>
    <w:rsid w:val="00D845B1"/>
    <w:rsid w:val="00D85721"/>
    <w:rsid w:val="00D85869"/>
    <w:rsid w:val="00D86C18"/>
    <w:rsid w:val="00D87348"/>
    <w:rsid w:val="00D87E01"/>
    <w:rsid w:val="00D92D06"/>
    <w:rsid w:val="00D9442F"/>
    <w:rsid w:val="00D945FB"/>
    <w:rsid w:val="00D949C4"/>
    <w:rsid w:val="00D9777A"/>
    <w:rsid w:val="00D97B77"/>
    <w:rsid w:val="00DA19CC"/>
    <w:rsid w:val="00DA2AFE"/>
    <w:rsid w:val="00DA3E97"/>
    <w:rsid w:val="00DA5672"/>
    <w:rsid w:val="00DA6301"/>
    <w:rsid w:val="00DA7B00"/>
    <w:rsid w:val="00DB1AF2"/>
    <w:rsid w:val="00DB23A4"/>
    <w:rsid w:val="00DB25DB"/>
    <w:rsid w:val="00DB4283"/>
    <w:rsid w:val="00DB4C36"/>
    <w:rsid w:val="00DB4D7E"/>
    <w:rsid w:val="00DB5243"/>
    <w:rsid w:val="00DC17FD"/>
    <w:rsid w:val="00DC265D"/>
    <w:rsid w:val="00DC2E32"/>
    <w:rsid w:val="00DC3027"/>
    <w:rsid w:val="00DC57D3"/>
    <w:rsid w:val="00DC60BF"/>
    <w:rsid w:val="00DC6FC8"/>
    <w:rsid w:val="00DC70FB"/>
    <w:rsid w:val="00DD2DCB"/>
    <w:rsid w:val="00DD2E23"/>
    <w:rsid w:val="00DD43D7"/>
    <w:rsid w:val="00DD5113"/>
    <w:rsid w:val="00DD52B1"/>
    <w:rsid w:val="00DD628F"/>
    <w:rsid w:val="00DD7AB8"/>
    <w:rsid w:val="00DE3D6E"/>
    <w:rsid w:val="00DE4863"/>
    <w:rsid w:val="00DF0002"/>
    <w:rsid w:val="00DF096A"/>
    <w:rsid w:val="00DF101E"/>
    <w:rsid w:val="00DF2B2E"/>
    <w:rsid w:val="00DF3FA4"/>
    <w:rsid w:val="00DF602D"/>
    <w:rsid w:val="00E01C60"/>
    <w:rsid w:val="00E07B3F"/>
    <w:rsid w:val="00E120CC"/>
    <w:rsid w:val="00E15AB4"/>
    <w:rsid w:val="00E16010"/>
    <w:rsid w:val="00E1690B"/>
    <w:rsid w:val="00E17247"/>
    <w:rsid w:val="00E1772F"/>
    <w:rsid w:val="00E206CE"/>
    <w:rsid w:val="00E21285"/>
    <w:rsid w:val="00E23949"/>
    <w:rsid w:val="00E274E5"/>
    <w:rsid w:val="00E27E26"/>
    <w:rsid w:val="00E27FBD"/>
    <w:rsid w:val="00E30265"/>
    <w:rsid w:val="00E3342E"/>
    <w:rsid w:val="00E376E5"/>
    <w:rsid w:val="00E44D11"/>
    <w:rsid w:val="00E5060F"/>
    <w:rsid w:val="00E50D42"/>
    <w:rsid w:val="00E50EFE"/>
    <w:rsid w:val="00E55A83"/>
    <w:rsid w:val="00E56695"/>
    <w:rsid w:val="00E57669"/>
    <w:rsid w:val="00E57721"/>
    <w:rsid w:val="00E6010C"/>
    <w:rsid w:val="00E61F39"/>
    <w:rsid w:val="00E625B4"/>
    <w:rsid w:val="00E6282D"/>
    <w:rsid w:val="00E63637"/>
    <w:rsid w:val="00E67274"/>
    <w:rsid w:val="00E71594"/>
    <w:rsid w:val="00E72BF9"/>
    <w:rsid w:val="00E75B6B"/>
    <w:rsid w:val="00E776CA"/>
    <w:rsid w:val="00E77C09"/>
    <w:rsid w:val="00E8066B"/>
    <w:rsid w:val="00E816CD"/>
    <w:rsid w:val="00E8226C"/>
    <w:rsid w:val="00E826A5"/>
    <w:rsid w:val="00E846D9"/>
    <w:rsid w:val="00E8490E"/>
    <w:rsid w:val="00E8627C"/>
    <w:rsid w:val="00E862EE"/>
    <w:rsid w:val="00E942DD"/>
    <w:rsid w:val="00E9442F"/>
    <w:rsid w:val="00E952B7"/>
    <w:rsid w:val="00EA0089"/>
    <w:rsid w:val="00EA045F"/>
    <w:rsid w:val="00EA0FBB"/>
    <w:rsid w:val="00EA1751"/>
    <w:rsid w:val="00EA3007"/>
    <w:rsid w:val="00EA4A9A"/>
    <w:rsid w:val="00EA4CCE"/>
    <w:rsid w:val="00EA5A36"/>
    <w:rsid w:val="00EA7AE0"/>
    <w:rsid w:val="00EB097D"/>
    <w:rsid w:val="00EB19E4"/>
    <w:rsid w:val="00EB3614"/>
    <w:rsid w:val="00EB69EF"/>
    <w:rsid w:val="00EB700F"/>
    <w:rsid w:val="00EC1D2F"/>
    <w:rsid w:val="00EC2623"/>
    <w:rsid w:val="00EC2E34"/>
    <w:rsid w:val="00EC3C54"/>
    <w:rsid w:val="00EC4987"/>
    <w:rsid w:val="00EC75FF"/>
    <w:rsid w:val="00ED0A67"/>
    <w:rsid w:val="00ED1667"/>
    <w:rsid w:val="00ED1A15"/>
    <w:rsid w:val="00ED2E41"/>
    <w:rsid w:val="00ED3DC9"/>
    <w:rsid w:val="00ED47DE"/>
    <w:rsid w:val="00ED4917"/>
    <w:rsid w:val="00ED4FB7"/>
    <w:rsid w:val="00ED63ED"/>
    <w:rsid w:val="00ED78E2"/>
    <w:rsid w:val="00EE2DEB"/>
    <w:rsid w:val="00EE3289"/>
    <w:rsid w:val="00EE3766"/>
    <w:rsid w:val="00EE37AE"/>
    <w:rsid w:val="00EE47E7"/>
    <w:rsid w:val="00EE56BB"/>
    <w:rsid w:val="00EE6A4B"/>
    <w:rsid w:val="00EF29BA"/>
    <w:rsid w:val="00EF2C43"/>
    <w:rsid w:val="00F01158"/>
    <w:rsid w:val="00F0420E"/>
    <w:rsid w:val="00F04678"/>
    <w:rsid w:val="00F05121"/>
    <w:rsid w:val="00F10C8B"/>
    <w:rsid w:val="00F132F1"/>
    <w:rsid w:val="00F14A7B"/>
    <w:rsid w:val="00F14ACC"/>
    <w:rsid w:val="00F150FF"/>
    <w:rsid w:val="00F15DFF"/>
    <w:rsid w:val="00F1628A"/>
    <w:rsid w:val="00F17C32"/>
    <w:rsid w:val="00F2151E"/>
    <w:rsid w:val="00F216B0"/>
    <w:rsid w:val="00F236A8"/>
    <w:rsid w:val="00F240A4"/>
    <w:rsid w:val="00F245D5"/>
    <w:rsid w:val="00F3151B"/>
    <w:rsid w:val="00F325B7"/>
    <w:rsid w:val="00F36E51"/>
    <w:rsid w:val="00F37A44"/>
    <w:rsid w:val="00F40B7D"/>
    <w:rsid w:val="00F40FA7"/>
    <w:rsid w:val="00F43AC6"/>
    <w:rsid w:val="00F43D06"/>
    <w:rsid w:val="00F458D3"/>
    <w:rsid w:val="00F4636E"/>
    <w:rsid w:val="00F4755D"/>
    <w:rsid w:val="00F53992"/>
    <w:rsid w:val="00F541C1"/>
    <w:rsid w:val="00F55BC6"/>
    <w:rsid w:val="00F5630B"/>
    <w:rsid w:val="00F56D4E"/>
    <w:rsid w:val="00F57496"/>
    <w:rsid w:val="00F60361"/>
    <w:rsid w:val="00F60F94"/>
    <w:rsid w:val="00F6451B"/>
    <w:rsid w:val="00F6456E"/>
    <w:rsid w:val="00F65918"/>
    <w:rsid w:val="00F66920"/>
    <w:rsid w:val="00F71E80"/>
    <w:rsid w:val="00F7391E"/>
    <w:rsid w:val="00F741BA"/>
    <w:rsid w:val="00F74DF7"/>
    <w:rsid w:val="00F7640A"/>
    <w:rsid w:val="00F76AA4"/>
    <w:rsid w:val="00F77D77"/>
    <w:rsid w:val="00F801C6"/>
    <w:rsid w:val="00F80AC8"/>
    <w:rsid w:val="00F8189F"/>
    <w:rsid w:val="00F825B1"/>
    <w:rsid w:val="00F82D77"/>
    <w:rsid w:val="00F83CD6"/>
    <w:rsid w:val="00F85582"/>
    <w:rsid w:val="00F85F20"/>
    <w:rsid w:val="00F86210"/>
    <w:rsid w:val="00F91AE1"/>
    <w:rsid w:val="00F91C7F"/>
    <w:rsid w:val="00F92B3B"/>
    <w:rsid w:val="00FA3D75"/>
    <w:rsid w:val="00FA4F2B"/>
    <w:rsid w:val="00FA6450"/>
    <w:rsid w:val="00FA6B64"/>
    <w:rsid w:val="00FA6F35"/>
    <w:rsid w:val="00FA7759"/>
    <w:rsid w:val="00FB0D63"/>
    <w:rsid w:val="00FB1548"/>
    <w:rsid w:val="00FB3844"/>
    <w:rsid w:val="00FB3CF3"/>
    <w:rsid w:val="00FB41B4"/>
    <w:rsid w:val="00FB776F"/>
    <w:rsid w:val="00FB7F03"/>
    <w:rsid w:val="00FC1891"/>
    <w:rsid w:val="00FC2989"/>
    <w:rsid w:val="00FC7869"/>
    <w:rsid w:val="00FC7CFF"/>
    <w:rsid w:val="00FD14A0"/>
    <w:rsid w:val="00FD1C1E"/>
    <w:rsid w:val="00FD3649"/>
    <w:rsid w:val="00FD4F78"/>
    <w:rsid w:val="00FD52E4"/>
    <w:rsid w:val="00FD728A"/>
    <w:rsid w:val="00FD740C"/>
    <w:rsid w:val="00FD7AEC"/>
    <w:rsid w:val="00FD7B54"/>
    <w:rsid w:val="00FE0512"/>
    <w:rsid w:val="00FE0C65"/>
    <w:rsid w:val="00FE1163"/>
    <w:rsid w:val="00FE2767"/>
    <w:rsid w:val="00FE3A82"/>
    <w:rsid w:val="00FE3E93"/>
    <w:rsid w:val="00FE56CE"/>
    <w:rsid w:val="00FE5F8F"/>
    <w:rsid w:val="00FF16A4"/>
    <w:rsid w:val="00FF235B"/>
    <w:rsid w:val="00FF435E"/>
    <w:rsid w:val="00FF54BC"/>
    <w:rsid w:val="00FF7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D5DFD2"/>
  <w15:docId w15:val="{85DF6D95-EB4F-4D1B-BCC4-228C8E09C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48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48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483F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483FEF"/>
  </w:style>
  <w:style w:type="paragraph" w:styleId="Footer">
    <w:name w:val="footer"/>
    <w:basedOn w:val="Normal"/>
    <w:link w:val="FooterChar"/>
    <w:uiPriority w:val="99"/>
    <w:unhideWhenUsed/>
    <w:rsid w:val="00483F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FEF"/>
  </w:style>
  <w:style w:type="paragraph" w:styleId="ListParagraph">
    <w:name w:val="List Paragraph"/>
    <w:basedOn w:val="Normal"/>
    <w:uiPriority w:val="34"/>
    <w:qFormat/>
    <w:rsid w:val="00483FEF"/>
    <w:pPr>
      <w:ind w:left="720"/>
      <w:contextualSpacing/>
    </w:pPr>
  </w:style>
  <w:style w:type="table" w:styleId="TableGrid">
    <w:name w:val="Table Grid"/>
    <w:basedOn w:val="TableNormal"/>
    <w:uiPriority w:val="39"/>
    <w:rsid w:val="00483F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7E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7E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7E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E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E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E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E3D"/>
    <w:rPr>
      <w:rFonts w:ascii="Tahoma" w:hAnsi="Tahoma" w:cs="Tahoma"/>
      <w:sz w:val="16"/>
      <w:szCs w:val="16"/>
    </w:rPr>
  </w:style>
  <w:style w:type="paragraph" w:customStyle="1" w:styleId="Style1">
    <w:name w:val="Style1"/>
    <w:basedOn w:val="Normal"/>
    <w:rsid w:val="002A2CA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styleId="Emphasis">
    <w:name w:val="Emphasis"/>
    <w:basedOn w:val="DefaultParagraphFont"/>
    <w:uiPriority w:val="20"/>
    <w:qFormat/>
    <w:rsid w:val="008F0C90"/>
    <w:rPr>
      <w:i/>
      <w:iCs/>
    </w:rPr>
  </w:style>
  <w:style w:type="character" w:styleId="Hyperlink">
    <w:name w:val="Hyperlink"/>
    <w:basedOn w:val="DefaultParagraphFont"/>
    <w:uiPriority w:val="99"/>
    <w:unhideWhenUsed/>
    <w:rsid w:val="008F0C90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E485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E485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GridTable4">
    <w:name w:val="Grid Table 4"/>
    <w:basedOn w:val="TableNormal"/>
    <w:uiPriority w:val="49"/>
    <w:rsid w:val="001A6AC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316D74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17247"/>
  </w:style>
  <w:style w:type="paragraph" w:customStyle="1" w:styleId="EndNoteBibliographyTitle">
    <w:name w:val="EndNote Bibliography Title"/>
    <w:basedOn w:val="Normal"/>
    <w:link w:val="EndNoteBibliographyTitleChar"/>
    <w:rsid w:val="00F216B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16B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216B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16B0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3423F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F60F94"/>
    <w:rPr>
      <w:color w:val="800080" w:themeColor="followedHyperlink"/>
      <w:u w:val="single"/>
    </w:rPr>
  </w:style>
  <w:style w:type="character" w:customStyle="1" w:styleId="EndNoteBibliographyZchn">
    <w:name w:val="EndNote Bibliography Zchn"/>
    <w:basedOn w:val="DefaultParagraphFont"/>
    <w:rsid w:val="00201748"/>
    <w:rPr>
      <w:rFonts w:ascii="Calibri" w:hAnsi="Calibri" w:cs="Calibri"/>
      <w:noProof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B136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E1D5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973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0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3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96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3189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114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259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038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842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0971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076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255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6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3037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61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9777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192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1653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0333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99929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12752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8193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285463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04755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88709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144093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6258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4754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85232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1025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58406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96806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0695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0224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0935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78445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9329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549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file:///C:\Users\Celso%20Khosa\Desktop\2.PhD_LMU_2014-2017\RP%20IV%202018\Manuscript\Thorax\Final\www.iard.org\resources\drinking-guidelines-general-population\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567C37-A58C-46F5-BE31-CFB7DC9AC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358</Words>
  <Characters>7741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NS-LMU</Company>
  <LinksUpToDate>false</LinksUpToDate>
  <CharactersWithSpaces>9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so Khosa</dc:creator>
  <cp:keywords/>
  <dc:description/>
  <cp:lastModifiedBy>Celso Khosa</cp:lastModifiedBy>
  <cp:revision>5</cp:revision>
  <cp:lastPrinted>2019-07-30T13:05:00Z</cp:lastPrinted>
  <dcterms:created xsi:type="dcterms:W3CDTF">2019-09-10T10:10:00Z</dcterms:created>
  <dcterms:modified xsi:type="dcterms:W3CDTF">2020-04-21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mc-biology</vt:lpwstr>
  </property>
  <property fmtid="{D5CDD505-2E9C-101B-9397-08002B2CF9AE}" pid="11" name="Mendeley Recent Style Name 4_1">
    <vt:lpwstr>BMC Biolog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05567a8-b55f-31de-85c2-9f6527ab5062</vt:lpwstr>
  </property>
  <property fmtid="{D5CDD505-2E9C-101B-9397-08002B2CF9AE}" pid="24" name="Mendeley Citation Style_1">
    <vt:lpwstr>http://www.zotero.org/styles/bmc-biology</vt:lpwstr>
  </property>
</Properties>
</file>